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CAE5D8" w14:textId="77777777" w:rsidR="00543CD4" w:rsidRDefault="00543CD4" w:rsidP="006A63DF">
      <w:pPr>
        <w:rPr>
          <w:rFonts w:ascii="Arial" w:hAnsi="Arial" w:cs="Arial"/>
          <w:b/>
          <w:lang w:val="en-US"/>
        </w:rPr>
        <w:sectPr w:rsidR="00543CD4" w:rsidSect="00543CD4">
          <w:pgSz w:w="12240" w:h="15840"/>
          <w:pgMar w:top="1417" w:right="1417" w:bottom="1417" w:left="1417" w:header="708" w:footer="708" w:gutter="0"/>
          <w:cols w:space="708"/>
          <w:docGrid w:linePitch="360"/>
        </w:sectPr>
      </w:pPr>
    </w:p>
    <w:p w14:paraId="595DA6D3" w14:textId="78D5C3F1" w:rsidR="00543CD4" w:rsidRPr="00931970" w:rsidRDefault="00543CD4" w:rsidP="006A63DF">
      <w:pPr>
        <w:rPr>
          <w:rFonts w:ascii="Arial" w:hAnsi="Arial" w:cs="Arial"/>
          <w:b/>
          <w:lang w:val="en-US"/>
        </w:rPr>
      </w:pPr>
    </w:p>
    <w:p w14:paraId="133CB563" w14:textId="77777777" w:rsidR="00931970" w:rsidRPr="00931970" w:rsidRDefault="00931970" w:rsidP="006A63DF">
      <w:pPr>
        <w:rPr>
          <w:rFonts w:ascii="Arial" w:hAnsi="Arial" w:cs="Arial"/>
          <w:b/>
          <w:lang w:val="en-US"/>
        </w:rPr>
      </w:pPr>
    </w:p>
    <w:p w14:paraId="4BD0729D" w14:textId="42900F19" w:rsidR="006A63DF" w:rsidRPr="00931970" w:rsidRDefault="006A63DF" w:rsidP="00931970">
      <w:pPr>
        <w:rPr>
          <w:rFonts w:ascii="Arial" w:hAnsi="Arial" w:cs="Arial"/>
          <w:b/>
          <w:lang w:val="en-US"/>
        </w:rPr>
      </w:pPr>
      <w:r w:rsidRPr="00931970">
        <w:rPr>
          <w:rFonts w:ascii="Arial" w:hAnsi="Arial" w:cs="Arial"/>
          <w:b/>
          <w:lang w:val="en-US"/>
        </w:rPr>
        <w:t>S5</w:t>
      </w:r>
      <w:r w:rsidR="00DB35C8">
        <w:rPr>
          <w:rFonts w:ascii="Arial" w:hAnsi="Arial" w:cs="Arial"/>
          <w:b/>
          <w:lang w:val="en-US"/>
        </w:rPr>
        <w:t xml:space="preserve"> Table</w:t>
      </w:r>
      <w:r w:rsidRPr="00931970">
        <w:rPr>
          <w:rFonts w:ascii="Arial" w:hAnsi="Arial" w:cs="Arial"/>
          <w:b/>
          <w:lang w:val="en-US"/>
        </w:rPr>
        <w:t>: Exploratory analysis of patients-centered outcome in trials evaluating PDE5-i</w:t>
      </w:r>
    </w:p>
    <w:p w14:paraId="65CEA7A6" w14:textId="77777777" w:rsidR="00931970" w:rsidRPr="00931970" w:rsidRDefault="00931970" w:rsidP="00B65DC8">
      <w:pPr>
        <w:ind w:left="142"/>
        <w:rPr>
          <w:rFonts w:ascii="Arial" w:hAnsi="Arial" w:cs="Arial"/>
          <w:b/>
          <w:lang w:val="en-US"/>
        </w:rPr>
      </w:pPr>
    </w:p>
    <w:tbl>
      <w:tblPr>
        <w:tblpPr w:leftFromText="141" w:rightFromText="141" w:vertAnchor="text" w:horzAnchor="page" w:tblpX="1119" w:tblpY="287"/>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7"/>
        <w:gridCol w:w="588"/>
        <w:gridCol w:w="1418"/>
        <w:gridCol w:w="2409"/>
        <w:gridCol w:w="992"/>
        <w:gridCol w:w="1279"/>
        <w:gridCol w:w="1273"/>
        <w:gridCol w:w="1279"/>
        <w:gridCol w:w="1555"/>
        <w:gridCol w:w="996"/>
      </w:tblGrid>
      <w:tr w:rsidR="00543CD4" w:rsidRPr="00733C78" w14:paraId="309F1CB3" w14:textId="77777777" w:rsidTr="0018334D">
        <w:trPr>
          <w:trHeight w:val="438"/>
        </w:trPr>
        <w:tc>
          <w:tcPr>
            <w:tcW w:w="1927" w:type="dxa"/>
            <w:vMerge w:val="restart"/>
            <w:shd w:val="clear" w:color="auto" w:fill="auto"/>
            <w:vAlign w:val="center"/>
          </w:tcPr>
          <w:p w14:paraId="0B88F56B" w14:textId="77777777" w:rsidR="00543CD4" w:rsidRPr="00733C78" w:rsidRDefault="00543CD4" w:rsidP="0018334D">
            <w:pPr>
              <w:jc w:val="center"/>
              <w:rPr>
                <w:rFonts w:ascii="Arial" w:hAnsi="Arial" w:cs="Arial"/>
                <w:b/>
                <w:sz w:val="22"/>
                <w:szCs w:val="22"/>
                <w:lang w:val="en-CA"/>
              </w:rPr>
            </w:pPr>
            <w:r w:rsidRPr="00733C78">
              <w:rPr>
                <w:rFonts w:ascii="Arial" w:hAnsi="Arial" w:cs="Arial"/>
                <w:b/>
                <w:sz w:val="22"/>
                <w:szCs w:val="22"/>
                <w:lang w:val="en-CA"/>
              </w:rPr>
              <w:t>Outcomes</w:t>
            </w:r>
            <w:r w:rsidRPr="00733C78">
              <w:rPr>
                <w:rFonts w:ascii="Arial" w:hAnsi="Arial" w:cs="Arial"/>
                <w:sz w:val="22"/>
                <w:szCs w:val="22"/>
                <w:vertAlign w:val="superscript"/>
                <w:lang w:val="en-CA"/>
              </w:rPr>
              <w:t>$</w:t>
            </w:r>
          </w:p>
        </w:tc>
        <w:tc>
          <w:tcPr>
            <w:tcW w:w="11789" w:type="dxa"/>
            <w:gridSpan w:val="9"/>
            <w:shd w:val="clear" w:color="auto" w:fill="auto"/>
            <w:vAlign w:val="center"/>
          </w:tcPr>
          <w:p w14:paraId="203BC91D" w14:textId="77777777" w:rsidR="00543CD4" w:rsidRPr="00733C78" w:rsidRDefault="00543CD4" w:rsidP="0018334D">
            <w:pPr>
              <w:jc w:val="center"/>
              <w:rPr>
                <w:rFonts w:ascii="Arial" w:hAnsi="Arial" w:cs="Arial"/>
                <w:b/>
                <w:sz w:val="22"/>
                <w:szCs w:val="22"/>
                <w:lang w:val="en-CA"/>
              </w:rPr>
            </w:pPr>
            <w:r>
              <w:rPr>
                <w:rFonts w:ascii="Arial" w:hAnsi="Arial" w:cs="Arial"/>
                <w:b/>
                <w:sz w:val="22"/>
                <w:szCs w:val="22"/>
                <w:lang w:val="en-CA"/>
              </w:rPr>
              <w:t>Studies evaluating PDE5-i</w:t>
            </w:r>
          </w:p>
        </w:tc>
      </w:tr>
      <w:tr w:rsidR="00543CD4" w:rsidRPr="00733C78" w14:paraId="581607C5" w14:textId="77777777" w:rsidTr="00885962">
        <w:trPr>
          <w:trHeight w:val="610"/>
        </w:trPr>
        <w:tc>
          <w:tcPr>
            <w:tcW w:w="1927" w:type="dxa"/>
            <w:vMerge/>
            <w:shd w:val="clear" w:color="auto" w:fill="auto"/>
            <w:vAlign w:val="center"/>
          </w:tcPr>
          <w:p w14:paraId="631CDD96" w14:textId="77777777" w:rsidR="00543CD4" w:rsidRPr="00E31EE6" w:rsidRDefault="00543CD4" w:rsidP="0018334D">
            <w:pPr>
              <w:spacing w:before="100" w:beforeAutospacing="1" w:after="100" w:afterAutospacing="1"/>
              <w:jc w:val="center"/>
              <w:rPr>
                <w:rFonts w:ascii="Arial" w:hAnsi="Arial" w:cs="Arial"/>
                <w:b/>
                <w:sz w:val="22"/>
                <w:szCs w:val="22"/>
                <w:lang w:val="en-CA"/>
              </w:rPr>
            </w:pPr>
          </w:p>
        </w:tc>
        <w:tc>
          <w:tcPr>
            <w:tcW w:w="588" w:type="dxa"/>
            <w:vMerge w:val="restart"/>
            <w:shd w:val="clear" w:color="auto" w:fill="auto"/>
            <w:vAlign w:val="center"/>
          </w:tcPr>
          <w:p w14:paraId="656DA62C" w14:textId="77777777" w:rsidR="00543CD4" w:rsidRPr="00E31EE6" w:rsidRDefault="00543CD4" w:rsidP="0018334D">
            <w:pPr>
              <w:jc w:val="center"/>
              <w:rPr>
                <w:rFonts w:ascii="Arial" w:hAnsi="Arial" w:cs="Arial"/>
                <w:b/>
                <w:sz w:val="22"/>
                <w:szCs w:val="22"/>
                <w:lang w:val="en-CA"/>
              </w:rPr>
            </w:pPr>
            <w:proofErr w:type="gramStart"/>
            <w:r w:rsidRPr="00E31EE6">
              <w:rPr>
                <w:rFonts w:ascii="Arial" w:hAnsi="Arial" w:cs="Arial"/>
                <w:b/>
                <w:sz w:val="22"/>
                <w:szCs w:val="22"/>
                <w:lang w:val="en-CA"/>
              </w:rPr>
              <w:t>n</w:t>
            </w:r>
            <w:proofErr w:type="gramEnd"/>
          </w:p>
        </w:tc>
        <w:tc>
          <w:tcPr>
            <w:tcW w:w="1418" w:type="dxa"/>
            <w:vMerge w:val="restart"/>
            <w:shd w:val="clear" w:color="auto" w:fill="auto"/>
            <w:vAlign w:val="center"/>
          </w:tcPr>
          <w:p w14:paraId="3A8CC84A"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References</w:t>
            </w:r>
          </w:p>
        </w:tc>
        <w:tc>
          <w:tcPr>
            <w:tcW w:w="2409" w:type="dxa"/>
            <w:vMerge w:val="restart"/>
            <w:shd w:val="clear" w:color="auto" w:fill="auto"/>
            <w:vAlign w:val="center"/>
          </w:tcPr>
          <w:p w14:paraId="45ECA4B6"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Proportion of events (%)</w:t>
            </w:r>
          </w:p>
        </w:tc>
        <w:tc>
          <w:tcPr>
            <w:tcW w:w="2271" w:type="dxa"/>
            <w:gridSpan w:val="2"/>
            <w:shd w:val="clear" w:color="auto" w:fill="auto"/>
            <w:vAlign w:val="center"/>
          </w:tcPr>
          <w:p w14:paraId="2277AE30"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Random effect model</w:t>
            </w:r>
          </w:p>
        </w:tc>
        <w:tc>
          <w:tcPr>
            <w:tcW w:w="2552" w:type="dxa"/>
            <w:gridSpan w:val="2"/>
            <w:vAlign w:val="center"/>
          </w:tcPr>
          <w:p w14:paraId="646239A2"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Fixed effect</w:t>
            </w:r>
            <w:r>
              <w:rPr>
                <w:rFonts w:ascii="Arial" w:hAnsi="Arial" w:cs="Arial"/>
                <w:b/>
                <w:sz w:val="22"/>
                <w:szCs w:val="22"/>
                <w:lang w:val="en-CA"/>
              </w:rPr>
              <w:t>s</w:t>
            </w:r>
            <w:r w:rsidRPr="00E31EE6">
              <w:rPr>
                <w:rFonts w:ascii="Arial" w:hAnsi="Arial" w:cs="Arial"/>
                <w:b/>
                <w:sz w:val="22"/>
                <w:szCs w:val="22"/>
                <w:lang w:val="en-CA"/>
              </w:rPr>
              <w:t xml:space="preserve"> model</w:t>
            </w:r>
          </w:p>
        </w:tc>
        <w:tc>
          <w:tcPr>
            <w:tcW w:w="2551" w:type="dxa"/>
            <w:gridSpan w:val="2"/>
            <w:vAlign w:val="center"/>
          </w:tcPr>
          <w:p w14:paraId="2749DFA8"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Homogeneity</w:t>
            </w:r>
          </w:p>
        </w:tc>
      </w:tr>
      <w:tr w:rsidR="00543CD4" w:rsidRPr="00733C78" w14:paraId="0D3CE19C" w14:textId="77777777" w:rsidTr="00885962">
        <w:trPr>
          <w:trHeight w:val="562"/>
        </w:trPr>
        <w:tc>
          <w:tcPr>
            <w:tcW w:w="1927" w:type="dxa"/>
            <w:vMerge/>
            <w:tcBorders>
              <w:bottom w:val="single" w:sz="4" w:space="0" w:color="auto"/>
            </w:tcBorders>
            <w:shd w:val="clear" w:color="auto" w:fill="auto"/>
            <w:vAlign w:val="center"/>
          </w:tcPr>
          <w:p w14:paraId="6035054E" w14:textId="77777777" w:rsidR="00543CD4" w:rsidRPr="00E31EE6" w:rsidRDefault="00543CD4" w:rsidP="0018334D">
            <w:pPr>
              <w:spacing w:before="100" w:beforeAutospacing="1" w:after="100" w:afterAutospacing="1"/>
              <w:jc w:val="center"/>
              <w:rPr>
                <w:rFonts w:ascii="Arial" w:hAnsi="Arial" w:cs="Arial"/>
                <w:b/>
                <w:sz w:val="22"/>
                <w:szCs w:val="22"/>
                <w:lang w:val="en-CA"/>
              </w:rPr>
            </w:pPr>
          </w:p>
        </w:tc>
        <w:tc>
          <w:tcPr>
            <w:tcW w:w="588" w:type="dxa"/>
            <w:vMerge/>
            <w:tcBorders>
              <w:bottom w:val="single" w:sz="4" w:space="0" w:color="auto"/>
            </w:tcBorders>
            <w:shd w:val="clear" w:color="auto" w:fill="auto"/>
            <w:vAlign w:val="center"/>
          </w:tcPr>
          <w:p w14:paraId="6D195B06" w14:textId="77777777" w:rsidR="00543CD4" w:rsidRPr="00E31EE6" w:rsidRDefault="00543CD4" w:rsidP="0018334D">
            <w:pPr>
              <w:spacing w:before="100" w:beforeAutospacing="1" w:after="100" w:afterAutospacing="1"/>
              <w:jc w:val="center"/>
              <w:rPr>
                <w:rFonts w:ascii="Arial" w:hAnsi="Arial" w:cs="Arial"/>
                <w:b/>
                <w:sz w:val="22"/>
                <w:szCs w:val="22"/>
                <w:lang w:val="en-CA"/>
              </w:rPr>
            </w:pPr>
          </w:p>
        </w:tc>
        <w:tc>
          <w:tcPr>
            <w:tcW w:w="1418" w:type="dxa"/>
            <w:vMerge/>
            <w:tcBorders>
              <w:bottom w:val="single" w:sz="4" w:space="0" w:color="auto"/>
            </w:tcBorders>
            <w:shd w:val="clear" w:color="auto" w:fill="auto"/>
            <w:vAlign w:val="center"/>
          </w:tcPr>
          <w:p w14:paraId="00C5DF48" w14:textId="77777777" w:rsidR="00543CD4" w:rsidRPr="00E31EE6" w:rsidRDefault="00543CD4" w:rsidP="0018334D">
            <w:pPr>
              <w:spacing w:before="100" w:beforeAutospacing="1" w:after="100" w:afterAutospacing="1"/>
              <w:jc w:val="center"/>
              <w:rPr>
                <w:rFonts w:ascii="Arial" w:hAnsi="Arial" w:cs="Arial"/>
                <w:b/>
                <w:sz w:val="22"/>
                <w:szCs w:val="22"/>
                <w:lang w:val="en-CA"/>
              </w:rPr>
            </w:pPr>
          </w:p>
        </w:tc>
        <w:tc>
          <w:tcPr>
            <w:tcW w:w="2409" w:type="dxa"/>
            <w:vMerge/>
            <w:tcBorders>
              <w:bottom w:val="single" w:sz="4" w:space="0" w:color="auto"/>
            </w:tcBorders>
            <w:shd w:val="clear" w:color="auto" w:fill="auto"/>
            <w:vAlign w:val="center"/>
          </w:tcPr>
          <w:p w14:paraId="4213886D" w14:textId="77777777" w:rsidR="00543CD4" w:rsidRPr="00E31EE6" w:rsidRDefault="00543CD4" w:rsidP="0018334D">
            <w:pPr>
              <w:spacing w:before="100" w:beforeAutospacing="1" w:after="100" w:afterAutospacing="1"/>
              <w:jc w:val="center"/>
              <w:rPr>
                <w:rFonts w:ascii="Arial" w:hAnsi="Arial" w:cs="Arial"/>
                <w:b/>
                <w:sz w:val="22"/>
                <w:szCs w:val="22"/>
                <w:lang w:val="en-CA"/>
              </w:rPr>
            </w:pPr>
          </w:p>
        </w:tc>
        <w:tc>
          <w:tcPr>
            <w:tcW w:w="992" w:type="dxa"/>
            <w:tcBorders>
              <w:bottom w:val="single" w:sz="4" w:space="0" w:color="auto"/>
            </w:tcBorders>
            <w:shd w:val="clear" w:color="auto" w:fill="auto"/>
            <w:vAlign w:val="center"/>
          </w:tcPr>
          <w:p w14:paraId="02658B14"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RR</w:t>
            </w:r>
          </w:p>
        </w:tc>
        <w:tc>
          <w:tcPr>
            <w:tcW w:w="1279" w:type="dxa"/>
            <w:tcBorders>
              <w:bottom w:val="single" w:sz="4" w:space="0" w:color="auto"/>
            </w:tcBorders>
            <w:shd w:val="clear" w:color="auto" w:fill="auto"/>
            <w:vAlign w:val="center"/>
          </w:tcPr>
          <w:p w14:paraId="534BB011" w14:textId="1C31ADEE" w:rsidR="00543CD4" w:rsidRPr="00E31EE6" w:rsidRDefault="00885962" w:rsidP="00885962">
            <w:pPr>
              <w:jc w:val="center"/>
              <w:rPr>
                <w:rFonts w:ascii="Arial" w:hAnsi="Arial" w:cs="Arial"/>
                <w:b/>
                <w:sz w:val="22"/>
                <w:szCs w:val="22"/>
                <w:lang w:val="en-CA"/>
              </w:rPr>
            </w:pPr>
            <w:r>
              <w:rPr>
                <w:rFonts w:ascii="Arial" w:hAnsi="Arial" w:cs="Arial"/>
                <w:b/>
                <w:sz w:val="22"/>
                <w:szCs w:val="22"/>
                <w:lang w:val="en-CA"/>
              </w:rPr>
              <w:t xml:space="preserve">95 % CI  </w:t>
            </w:r>
            <w:r w:rsidR="00543CD4" w:rsidRPr="00E31EE6">
              <w:rPr>
                <w:rFonts w:ascii="Arial" w:hAnsi="Arial" w:cs="Arial"/>
                <w:b/>
                <w:sz w:val="22"/>
                <w:szCs w:val="22"/>
                <w:lang w:val="en-CA"/>
              </w:rPr>
              <w:t>(p value)</w:t>
            </w:r>
          </w:p>
        </w:tc>
        <w:tc>
          <w:tcPr>
            <w:tcW w:w="1273" w:type="dxa"/>
            <w:tcBorders>
              <w:bottom w:val="single" w:sz="4" w:space="0" w:color="auto"/>
            </w:tcBorders>
            <w:vAlign w:val="center"/>
          </w:tcPr>
          <w:p w14:paraId="19AE5F99"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RR</w:t>
            </w:r>
          </w:p>
        </w:tc>
        <w:tc>
          <w:tcPr>
            <w:tcW w:w="1279" w:type="dxa"/>
            <w:tcBorders>
              <w:bottom w:val="single" w:sz="4" w:space="0" w:color="auto"/>
            </w:tcBorders>
            <w:vAlign w:val="center"/>
          </w:tcPr>
          <w:p w14:paraId="0B9E1AD6" w14:textId="75F8CDDB" w:rsidR="00543CD4" w:rsidRPr="00E31EE6" w:rsidRDefault="00885962" w:rsidP="00885962">
            <w:pPr>
              <w:jc w:val="center"/>
              <w:rPr>
                <w:rFonts w:ascii="Arial" w:hAnsi="Arial" w:cs="Arial"/>
                <w:b/>
                <w:sz w:val="22"/>
                <w:szCs w:val="22"/>
                <w:lang w:val="en-CA"/>
              </w:rPr>
            </w:pPr>
            <w:r>
              <w:rPr>
                <w:rFonts w:ascii="Arial" w:hAnsi="Arial" w:cs="Arial"/>
                <w:b/>
                <w:sz w:val="22"/>
                <w:szCs w:val="22"/>
                <w:lang w:val="en-CA"/>
              </w:rPr>
              <w:t xml:space="preserve">95 % CI </w:t>
            </w:r>
            <w:r w:rsidR="00543CD4" w:rsidRPr="00E31EE6">
              <w:rPr>
                <w:rFonts w:ascii="Arial" w:hAnsi="Arial" w:cs="Arial"/>
                <w:b/>
                <w:sz w:val="22"/>
                <w:szCs w:val="22"/>
                <w:lang w:val="en-CA"/>
              </w:rPr>
              <w:t>(p value)</w:t>
            </w:r>
          </w:p>
        </w:tc>
        <w:tc>
          <w:tcPr>
            <w:tcW w:w="1555" w:type="dxa"/>
            <w:tcBorders>
              <w:bottom w:val="single" w:sz="4" w:space="0" w:color="auto"/>
            </w:tcBorders>
            <w:vAlign w:val="center"/>
          </w:tcPr>
          <w:p w14:paraId="4B7831E6"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P value</w:t>
            </w:r>
          </w:p>
        </w:tc>
        <w:tc>
          <w:tcPr>
            <w:tcW w:w="996" w:type="dxa"/>
            <w:tcBorders>
              <w:bottom w:val="single" w:sz="4" w:space="0" w:color="auto"/>
            </w:tcBorders>
            <w:vAlign w:val="center"/>
          </w:tcPr>
          <w:p w14:paraId="5D1F1A32" w14:textId="77777777" w:rsidR="00543CD4" w:rsidRPr="00E31EE6" w:rsidRDefault="00543CD4" w:rsidP="0018334D">
            <w:pPr>
              <w:jc w:val="center"/>
              <w:rPr>
                <w:rFonts w:ascii="Arial" w:hAnsi="Arial" w:cs="Arial"/>
                <w:b/>
                <w:sz w:val="22"/>
                <w:szCs w:val="22"/>
                <w:lang w:val="en-CA"/>
              </w:rPr>
            </w:pPr>
            <w:r w:rsidRPr="00E31EE6">
              <w:rPr>
                <w:rFonts w:ascii="Arial" w:hAnsi="Arial" w:cs="Arial"/>
                <w:b/>
                <w:sz w:val="22"/>
                <w:szCs w:val="22"/>
                <w:lang w:val="en-CA"/>
              </w:rPr>
              <w:t>I</w:t>
            </w:r>
            <w:r w:rsidRPr="00E31EE6">
              <w:rPr>
                <w:rFonts w:ascii="Arial" w:hAnsi="Arial" w:cs="Arial"/>
                <w:b/>
                <w:sz w:val="22"/>
                <w:szCs w:val="22"/>
                <w:vertAlign w:val="superscript"/>
                <w:lang w:val="en-CA"/>
              </w:rPr>
              <w:t>2</w:t>
            </w:r>
            <w:r w:rsidRPr="00E31EE6">
              <w:rPr>
                <w:rFonts w:ascii="Arial" w:hAnsi="Arial" w:cs="Arial"/>
                <w:b/>
                <w:sz w:val="22"/>
                <w:szCs w:val="22"/>
                <w:lang w:val="en-CA"/>
              </w:rPr>
              <w:t xml:space="preserve"> (%)</w:t>
            </w:r>
          </w:p>
        </w:tc>
      </w:tr>
      <w:tr w:rsidR="00543CD4" w:rsidRPr="00733C78" w14:paraId="579B2DE8" w14:textId="77777777" w:rsidTr="00885962">
        <w:tc>
          <w:tcPr>
            <w:tcW w:w="1927" w:type="dxa"/>
            <w:shd w:val="clear" w:color="auto" w:fill="auto"/>
            <w:vAlign w:val="center"/>
          </w:tcPr>
          <w:p w14:paraId="73A7D14B" w14:textId="77777777" w:rsidR="00543CD4" w:rsidRPr="00047DD3" w:rsidRDefault="00543CD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All-cause mortality</w:t>
            </w:r>
          </w:p>
        </w:tc>
        <w:tc>
          <w:tcPr>
            <w:tcW w:w="588" w:type="dxa"/>
            <w:shd w:val="clear" w:color="auto" w:fill="auto"/>
            <w:vAlign w:val="center"/>
          </w:tcPr>
          <w:p w14:paraId="08153039" w14:textId="4E195030" w:rsidR="00543CD4" w:rsidRPr="00047DD3" w:rsidRDefault="00BF18CA"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10</w:t>
            </w:r>
          </w:p>
        </w:tc>
        <w:tc>
          <w:tcPr>
            <w:tcW w:w="1418" w:type="dxa"/>
            <w:shd w:val="clear" w:color="auto" w:fill="auto"/>
            <w:vAlign w:val="center"/>
          </w:tcPr>
          <w:p w14:paraId="2FE7A57E" w14:textId="147094CD" w:rsidR="00543CD4" w:rsidRPr="00047DD3" w:rsidRDefault="00543CD4" w:rsidP="00BF18CA">
            <w:pPr>
              <w:jc w:val="center"/>
              <w:rPr>
                <w:rFonts w:ascii="Arial" w:hAnsi="Arial" w:cs="Arial"/>
                <w:color w:val="FF0000"/>
                <w:sz w:val="22"/>
                <w:szCs w:val="22"/>
                <w:highlight w:val="yellow"/>
                <w:lang w:val="en-CA"/>
              </w:rPr>
            </w:pPr>
            <w:r w:rsidRPr="00047DD3">
              <w:rPr>
                <w:rFonts w:ascii="Arial" w:hAnsi="Arial" w:cs="Arial"/>
                <w:color w:val="FF0000"/>
                <w:sz w:val="22"/>
                <w:szCs w:val="22"/>
                <w:lang w:val="en-CA"/>
              </w:rPr>
              <w:fldChar w:fldCharType="begin">
                <w:fldData xml:space="preserve">PEVuZE5vdGU+PENpdGU+PEF1dGhvcj5BbWluPC9BdXRob3I+PFllYXI+MjAxMzwvWWVhcj48UmVj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</w:fldData>
              </w:fldChar>
            </w:r>
            <w:r w:rsidR="00BF18CA" w:rsidRPr="00047DD3">
              <w:rPr>
                <w:rFonts w:ascii="Arial" w:hAnsi="Arial" w:cs="Arial"/>
                <w:color w:val="FF0000"/>
                <w:sz w:val="22"/>
                <w:szCs w:val="22"/>
                <w:lang w:val="en-CA"/>
              </w:rPr>
              <w:instrText xml:space="preserve"> ADDIN EN.CITE </w:instrText>
            </w:r>
            <w:r w:rsidR="00BF18CA" w:rsidRPr="00047DD3">
              <w:rPr>
                <w:rFonts w:ascii="Arial" w:hAnsi="Arial" w:cs="Arial"/>
                <w:color w:val="FF0000"/>
                <w:sz w:val="22"/>
                <w:szCs w:val="22"/>
                <w:lang w:val="en-CA"/>
              </w:rPr>
              <w:fldChar w:fldCharType="begin">
                <w:fldData xml:space="preserve">PEVuZE5vdGU+PENpdGU+PEF1dGhvcj5BbWluPC9BdXRob3I+PFllYXI+MjAxMzwvWWVhcj48UmVj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</w:fldData>
              </w:fldChar>
            </w:r>
            <w:r w:rsidR="00BF18CA" w:rsidRPr="00047DD3">
              <w:rPr>
                <w:rFonts w:ascii="Arial" w:hAnsi="Arial" w:cs="Arial"/>
                <w:color w:val="FF0000"/>
                <w:sz w:val="22"/>
                <w:szCs w:val="22"/>
                <w:lang w:val="en-CA"/>
              </w:rPr>
              <w:instrText xml:space="preserve"> ADDIN EN.CITE.DATA  </w:instrText>
            </w:r>
            <w:r w:rsidR="00BF18CA" w:rsidRPr="00047DD3">
              <w:rPr>
                <w:rFonts w:ascii="Arial" w:hAnsi="Arial" w:cs="Arial"/>
                <w:color w:val="FF0000"/>
                <w:sz w:val="22"/>
                <w:szCs w:val="22"/>
                <w:lang w:val="en-CA"/>
              </w:rPr>
            </w:r>
            <w:r w:rsidR="00BF18CA"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r>
            <w:r w:rsidRPr="00047DD3">
              <w:rPr>
                <w:rFonts w:ascii="Arial" w:hAnsi="Arial" w:cs="Arial"/>
                <w:color w:val="FF0000"/>
                <w:sz w:val="22"/>
                <w:szCs w:val="22"/>
                <w:lang w:val="en-CA"/>
              </w:rPr>
              <w:fldChar w:fldCharType="separate"/>
            </w:r>
            <w:r w:rsidR="00BF18CA" w:rsidRPr="00047DD3">
              <w:rPr>
                <w:rFonts w:ascii="Arial" w:hAnsi="Arial" w:cs="Arial"/>
                <w:noProof/>
                <w:color w:val="FF0000"/>
                <w:sz w:val="22"/>
                <w:szCs w:val="22"/>
                <w:lang w:val="en-CA"/>
              </w:rPr>
              <w:t>[3-5, 9, 15-18, 20, 21]</w:t>
            </w:r>
            <w:r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fldChar w:fldCharType="begin" w:fldLock="1"/>
            </w:r>
            <w:r w:rsidRPr="00047DD3">
              <w:rPr>
                <w:rFonts w:ascii="Arial" w:hAnsi="Arial" w:cs="Arial"/>
                <w:color w:val="FF0000"/>
                <w:sz w:val="22"/>
                <w:szCs w:val="22"/>
                <w:lang w:val="en-CA"/>
              </w:rPr>
              <w:instrText>ADDIN CSL_CITATION { "citationItems" : [ { "id" : "ITEM-1", "itemData" : { "DOI" : "10.1183/09031936.06.00057906", "ISSN" : "0903-1936", "PMID" : "17012628", "abstract" : "Addition of inhaled iloprost to bosentan may have beneficial effects in patients with idiopathic pulmonary arterial hypertension (IPAH). A multicentre, open, randomised, controlled trial was performed to assess the safety and efficacy of inhaled iloprost in patients with IPAH who had already been treated with bosentan. The trial was terminated early after a futility analysis predicted failure with respect to the predetermined sample size. At that time, 40 patients were randomised to receive either bosentan alone (control group) or bosentan plus inhaled iloprost (combination group) for a 12-week period. The primary end-point, change in 6-min walking distance, was not met (mean changes +1 m and -9 m in the control and combination group, respectively). These results may have been skewed by three outliers in the iloprost group who presented with severe clinical worsening. None of the secondary end-points including functional class, peak oxygen uptake, and time to clinical worsening differed significantly between groups. The current study failed to show a positive effect of adding inhaled iloprost to bosentan in idiopathic pulmonary arterial hypertension patients. Further studies involving larger sample sizes and long-term follow-up are needed to determine the efficacy of adding inhaled iloprost to bosentan in patients with idiopathic pulmonary arterial hypertension.", "author" : [ { "dropping-particle" : "", "family" : "Hoeper", "given" : "M M", "non-dropping-particle" : "", "parse-names" : false, "suffix" : "" }, { "dropping-particle" : "", "family" : "Leuchte", "given" : "H", "non-dropping-particle" : "", "parse-names" : false, "suffix" : "" }, { "dropping-particle" : "", "family" : "Halank", "given" : "M", "non-dropping-particle" : "", "parse-names" : false, "suffix" : "" }, { "dropping-particle" : "", "family" : "Wilkens", "given" : "H", "non-dropping-particle" : "", "parse-names" : false, "suffix" : "" }, { "dropping-particle" : "", "family" : "Meyer", "given" : "F J", "non-dropping-particle" : "", "parse-names" : false, "suffix" : "" }, { "dropping-particle" : "", "family" : "Seyfarth", "given" : "H J", "non-dropping-particle" : "", "parse-names" : false, "suffix" : "" }, { "dropping-particle" : "", "family" : "Wensel", "given" : "R", "non-dropping-particle" : "", "parse-names" : false, "suffix" : "" }, { "dropping-particle" : "", "family" : "Ripken", "given" : "F", "non-dropping-particle" : "", "parse-names" : false, "suffix" : "" }, { "dropping-particle" : "", "family" : "Bremer", "given" : "H", "non-dropping-particle" : "", "parse-names" : false, "suffix" : "" }, { "dropping-particle" : "", "family" : "Kluge", "given" : "S", "non-dropping-particle" : "", "parse-names" : false, "suffix" : "" }, { "dropping-particle" : "", "family" : "Hoeffken", "given" : "G", "non-dropping-particle" : "", "parse-names" : false, "suffix" : "" }, { "dropping-particle" : "", "family" : "Behr", "given" : "J", "non-dropping-particle" : "", "parse-names" : false, "suffix" : "" } ], "container-title" : "The European respiratory journal", "id" : "ITEM-1", "issue" : "4", "issued" : { "date-parts" : [ [ "2006", "10" ] ] }, "page" : "691-4", "title" : "Combining inhaled iloprost with bosentan in patients with idiopathic pulmonary arterial hypertension.", "type" : "article-journal", "volume" : "28" }, "uris" : [ "http://www.mendeley.com/documents/?uuid=0b61aa60-4921-4069-891c-c1c99c2385f7" ] }, { "id" : "ITEM-2", "itemData" : { "DOI" : "10.1164/rccm.200603-358OC", "ISSN" : "1073-449X", "PMID" : "16946127", "abstract" : "RATIONALE: Small, open-label studies suggest that combinations of existing therapies may be effective for pulmonary arterial hypertension (PAH).\n\nOBJECTIVE: To evaluate the safety and efficacy of adding inhaled iloprost, a prostacyclin analog, to the endothelin receptor antagonist bosentan in patients with PAH.\n\nMETHODS: In a randomized, multicenter, double-blind trial, inhaled iloprost (5 mug) or placebo was added to stable monotherapy with bosentan for 12 wk. Efficacy endpoints included change from baseline in 6-min-walk distance (6-MWD), modified New York Heart Association (NYHA) functional class, hemodynamic parameters, and time to clinical worsening.\n\nMEASUREMENTS AND MAIN RESULTS: A total of 67 patients with PAH (55% idiopathic PAH, 45% associated PAH, 94% NYHA class III, and mean baseline 6-MWD of 335 m) were randomized. At Week 12, patients receiving iloprost had a mean increase in 6-MWD of 30 m (p = 0.001); placebo patients had a mean 6-MWD increase of 4 m (p = 0.69), with a placebo-adjusted difference of +26 m (p = 0.051). NYHA status improved by one class in 34% of iloprost versus 6% of placebo patients (p = 0.002). Iloprost delayed the time to clinical worsening (p = 0.0219). Improvements were noted in postinhalation placebo-adjusted change in mean pulmonary artery pressure (-8 mm Hg; p &lt; 0.001) and pulmonary vascular resistance (-254 dyn x s x cm(-5); p &lt; 0.001). Combination therapy was well tolerated.\n\nCONCLUSIONS: Within the limitations of a relatively small sample size, results of this study demonstrate that the addition of inhaled iloprost in patients with PAH with reduced exercise capacity on bosentan monotherapy is safe and efficacious.", "author" : [ { "dropping-particle" : "V", "family" : "McLaughlin", "given" : "Vallerie", "non-dropping-particle" : "", "parse-names" : false, "suffix" : "" }, { "dropping-particle" : "", "family" : "Oudiz", "given" : "Ronald J", "non-dropping-particle" : "", "parse-names" : false, "suffix" : "" }, { "dropping-particle" : "", "family" : "Frost", "given" : "Adaani", "non-dropping-particle" : "", "parse-names" : false, "suffix" : "" }, { "dropping-particle" : "", "family" : "Tapson", "given" : "Victor F", "non-dropping-particle" : "", "parse-names" : false, "suffix" : "" }, { "dropping-particle" : "", "family" : "Murali", "given" : "Srinivas", "non-dropping-particle" : "", "parse-names" : false, "suffix" : "" }, { "dropping-particle" : "", "family" : "Channick", "given" : "Richard N", "non-dropping-particle" : "", "parse-names" : false, "suffix" : "" }, { "dropping-particle" : "", "family" : "Badesch", "given" : "David B", "non-dropping-particle" : "", "parse-names" : false, "suffix" : "" }, { "dropping-particle" : "", "family" : "Barst", "given" : "Robyn J", "non-dropping-particle" : "", "parse-names" : false, "suffix" : "" }, { "dropping-particle" : "", "family" : "Hsu", "given" : "Henry H", "non-dropping-particle" : "", "parse-names" : false, "suffix" : "" }, { "dropping-particle" : "", "family" : "Rubin", "given" : "Lewis J", "non-dropping-particle" : "", "parse-names" : false, "suffix" : "" } ], "container-title" : "American journal of respiratory and critical care medicine", "id" : "ITEM-2", "issue" : "11", "issued" : { "date-parts" : [ [ "2006", "12" ] ] }, "page" : "1257-63", "title" : "Randomized study of adding inhaled iloprost to existing bosentan in pulmonary arterial hypertension.", "type" : "article-journal", "volume" : "174" }, "uris" : [ "http://www.mendeley.com/documents/?uuid=9a8840c2-0b71-4784-a322-35c545fa4f52" ] }, { "id" : "ITEM-3", "itemData" : { "DOI" : "10.1378/chest.12-2875", "ISSN" : "0012-3692", "abstract" : "BACKGROUND: Treprostinil is a stable prostacyclin analog approved for the treatment of pulmonary arterial hypertension (PAH) as parenteral or inhaled therapy. Treprostinil diolamine, a sustained-release oral formulation of treprostinil, was studied to determine whether it could provide a more convenient prostacyclin treatment option for patients with less severe PAH. The objective of this study was to evaluate the efficacy and safety of oral treprostinil in patients with PAH receiving stable background endothelin receptor antagonist (ERA), phosphodiesterase type 5 inhibitor (PDE-5I) therapy, or both. METHODS: A 16-week, multicenter, double-blind, placebo-controlled study in 310 patients with PAH compared bid administration of oral treprostinil (n = 157) with placebo (n = 153). The primary end point was change in 6-min walk distance at week 16. Secondary efficacy end points were World Health Organization functional class, Borg dyspnea score, dyspnea-fatigue index, signs and symptoms of PAH, and clinical worsening. RESULTS: One hundred thirty-two patients (84%) receiving oral treprostinil and 138 (90%) receiving placebo completed the study. The mean \u00b1 SD dose of oral treprostinil at week 16 was 3.1 \u00b1 1.9 mg bid. The Hodges-Lehmann placebo-corrected median difference in 6MWD at week 16 was 10.0 m (95% CI, -2 to 22 m; P = .089). There were no significant changes in secondary end points. The most common adverse events associated with oral treprostinil were headache (71%), diarrhea (55%), nausea (46%), flushing (35%), and jaw pain (25%). CONCLUSIONS: The addition of oral treprostinil to background ERA and PDE-5I therapy did not result in a statistically significant improvement in exercise capacity. Side effects were common but tolerated by most subjects. TRIAL REGISTRY: ClinicalTrials.gov; No.: NCT00887978; URL: www.clinicaltrials.gov.", "author" : [ { "dropping-particle" : "", "family" : "Tapson", "given" : "Victor F.", "non-dropping-particle" : "", "parse-names" : false, "suffix" : "" }, { "dropping-particle" : "", "family" : "Jing", "given" : "", "non-dropping-particle" : "", "parse-names" : false, "suffix" : "" }, { "dropping-particle" : "", "family" : "Xu", "given" : "", "non-dropping-particle" : "", "parse-names" : false, "suffix" : "" }, { "dropping-particle" : "", "family" : "Pan", "given" : "L", "non-dropping-particle" : "", "parse-names" : false, "suffix" : "" }, { "dropping-particle" : "", "family" : "Feldman", "given" : "J", "non-dropping-particle" : "", "parse-names" : false, "suffix" : "" }, { "dropping-particle" : "", "family" : "Dg", "given" : "Kiely", "non-dropping-particle" : "", "parse-names" : false, "suffix" : "" }, { "dropping-particle" : "", "family" : "Kotlyar", "given" : "E", "non-dropping-particle" : "", "parse-names" : false, "suffix" : "" }, { "dropping-particle" : "", "family" : "Cs", "given" : "McSwain", "non-dropping-particle" : "", "parse-names" : false, "suffix" : "" }, { "dropping-particle" : "", "family" : "Laliberte", "given" : "K", "non-dropping-particle" : "", "parse-names" : false, "suffix" : "" }, { "dropping-particle" : "", "family" : "Arneson", "given" : "C", "non-dropping-particle" : "", "parse-names" : false, "suffix" : "" }, { "dropping-particle" : "", "family" : "Lj", "given" : "Rubin", "non-dropping-particle" : "", "parse-names" : false, "suffix" : "" } ], "container-title" : "Chest", "id" : "ITEM-3", "issue" : "3", "issued" : { "date-parts" : [ [ "2013" ] ] }, "page" : "952-958", "title" : "Oral Treprostinil for the Treatment of Pulmonary Arterial Hypertension in Patients Receiving Background Endothelin Receptor Antagonist and Phosphodiesterase Type 5 Inhibitor Therapy (The FREEDOM-C2 Study): A Randomized Controlled Trial.", "type" : "article-journal", "volume" : "144" }, "uris" : [ "http://www.mendeley.com/documents/?uuid=989e0025-c216-479e-978a-78a95a410239" ] }, { "id" : "ITEM-4", "itemData" : { "DOI" : "10.1378/chest.11-2212", "ISSN" : "00123692", "PMID" : "22628490", "abstract" : "BACKGROUND: Infused and inhaled treprostinil are effective for treatment of pulmonary arterial hypertension (PAH), although their administration routes have limitations. This study assessed the efficacy and safety of bid oral sustained-release treprostinil in the treatment of PAH with a concomitant endothelin receptor antagonist (ERA) and/or phosphodiesterase type 5 inhibitor.\\n\\nMETHODS: A 16-week, multicenter, double-blind, placebo-controlled study was conducted in 350 patients with PAH randomized to placebo or oral treprostinil. All patients were stable on background ERA, PDE-5 inhibitor, or both. Primary end point was Hodges-Lehmann placebo-corrected median difference in change from baseline 6-min walk distance (6MWD) at week 16. Secondary end points included time to clinical worsening, change in World Health Organization functional class, Borg dyspnea score, and dyspnea fatigue index score.\\n\\nRESULTS: Thirty-nine patients (22%) receiving oral treprostinil and 24 patients (14%) receiving placebo discontinued the study. Placebo-corrected median difference in change from baseline 6MWD at week 16 was 11 m (P = .07). Improvements in dyspnea fatigue index score (P = .01) and combined 6MWD and Borg dyspnea score (P = .01) were observed with oral treprostinil vs placebo treatment. Patients who achieved a week-16 bid oral treprostinil dose of 1.25 to 3.25 mg and 3.5 to 16 mg experienced a greater change in 6MWD (18 m and 34 m, respectively) than patients who achieved a bid dose of &amp;lt; 1 mg or discontinued because of adverse events (4 m).\\n\\nCONCLUSIONS: The primary end point of improvement in 6MWD at week 16 did not achieve significance. This study enhanced understanding of oral treprostinil titration and dosing, which has set the stage for additional studies.\\n\\nTRIAL REGISTRY: ClinicalTrials.gov; No.: NCT00325442; URL: www.clinicaltrials.gov.", "author" : [ { "dropping-particle" : "", "family" : "Tapson", "given" : "Victor F.", "non-dropping-particle" : "", "parse-names" : false, "suffix" : "" }, { "dropping-particle" : "", "family" : "Torres", "given" : "Fernando", "non-dropping-particle" : "", "parse-names" : false, "suffix" : "" }, { "dropping-particle" : "", "family" : "Kermeen", "given" : "Fiona", "non-dropping-particle" : "", "parse-names" : false, "suffix" : "" }, { "dropping-particle" : "", "family" : "Keogh", "given" : "Anne M.", "non-dropping-particle" : "", "parse-names" : false, "suffix" : "" }, { "dropping-particle" : "", "family" : "Allen", "given" : "Roblee P.", "non-dropping-particle" : "", "parse-names" : false, "suffix" : "" }, { "dropping-particle" : "", "family" : "Frantz", "given" : "Robert P.", "non-dropping-particle" : "", "parse-names" : false, "suffix" : "" }, { "dropping-particle" : "", "family" : "Badesch", "given" : "David B.", "non-dropping-particle" : "", "parse-names" : false, "suffix" : "" }, { "dropping-particle" : "", "family" : "Frost", "given" : "Adaani E.", "non-dropping-particle" : "", "parse-names" : false, "suffix" : "" }, { "dropping-particle" : "", "family" : "Shapiro", "given" : "Shelley M.", "non-dropping-particle" : "", "parse-names" : false, "suffix" : "" }, { "dropping-particle" : "", "family" : "Laliberte", "given" : "Kevin", "non-dropping-particle" : "", "parse-names" : false, "suffix" : "" }, { "dropping-particle" : "", "family" : "Sigman", "given" : "Jeffrey", "non-dropping-particle" : "", "parse-names" : false, "suffix" : "" }, { "dropping-particle" : "", "family" : "Arneson", "given" : "Carl", "non-dropping-particle" : "", "parse-names" : false, "suffix" : "" }, { "dropping-particle" : "", "family" : "Gali\u00e8", "given" : "Nazzareno", "non-dropping-particle" : "", "parse-names" : false, "suffix" : "" } ], "container-title" : "Chest", "id" : "ITEM-4", "issue" : "6", "issued" : { "date-parts" : [ [ "2012" ] ] }, "page" : "1383-1390", "title" : "Oral treprostinil for the treatment of pulmonary arterial hypertension in patients on background endothelin receptor antagonist and/or phosphodiesterase type 5 inhibitor therapy (the FREEDOM-C study): A randomized controlled trial", "type" : "article-journal", "volume" : "142" }, "uris" : [ "http://www.mendeley.com/documents/?uuid=a0c715ff-d0ee-4741-ad01-9b749abfa0d3" ] }, { "id" : "ITEM-5", "itemData" : { "DOI" : "10.1016/j.healun.2010.11.009", "ISSN" : "1557-3117", "PMID" : "21256048", "abstract" : "BACKGROUND: Tadalafil 40 mg orally once daily, was shown to be well-tolerated and efficacious for pulmonary arterial hypertension in a 16-week, double-blind, placebo (PBO)-controlled trial. Inclusion criteria included the option for background bosentan. Analyses of tadalafil in treatment-naive patients and as add-on to bosentan were pre-specified. Objectives were to provide safety and efficacy data for both groups.\n\nMETHODS: Groups analyzed included: treatment-naive + PBO; treatment-naive + tadalafil; background bosentan + PBO; and background bosentan + tadalafil. Patients randomized to tadalafil or PBO (N = 405) were analyzed by bosentan use (yes = 216, no = 189). Treatment differences in 6-minute walk distance (6MWD, PBO-adjusted), functional class (FC), clinical worsening (CW) and adverse events were assessed. Hazard ratios (HRs) with 95% confidence intervals (CIs) are presented for FC and CW.\n\nRESULTS: At Week 16, PBO-adjusted 6MWD increases were 44 m (CI: 20 to 69 m; n = 37) for tadalafil 40 mg in treatment-naive patients and 23 m (CI: -2 to 48 m; n = 42) for tadalafil 40 mg add-on to bosentan. The 6MWD for treatment-naive and background bosentan PBO patients decreased by 3 m and increased by 19 m, respectively, at Week 16 compared with baseline. Two (5%) treatment-naive patients had CW with tadalafil 40 mg vs 8 (22%) with PBO (HR = 3.3, CI: 1.1 to 10.0). Two (5%) background bosentan patients had CW with tadalafil 40 mg add-on vs 5 (11%) for PBO add-on (HR = 1.9, CI: 0.4 to 10.2). Adverse events for tadalafil monotherapy and as add-on were similar.\n\nCONCLUSION: Tadalafil 40 mg was well-tolerated and provided clinical benefit in patients as monotherapy. It was also well-tolerated when added to background bosentan, but data are insufficient to conclude additional benefit.", "author" : [ { "dropping-particle" : "", "family" : "Barst", "given" : "Robyn J", "non-dropping-particle" : "", "parse-names" : false, "suffix" : "" }, { "dropping-particle" : "", "family" : "Oudiz", "given" : "Ronald J", "non-dropping-particle" : "", "parse-names" : false, "suffix" : "" }, { "dropping-particle" : "", "family" : "Beardsworth", "given" : "Anthony", "non-dropping-particle" : "", "parse-names" : false, "suffix" : "" }, { "dropping-particle" : "", "family" : "Brundage", "given" : "Bruce H", "non-dropping-particle" : "", "parse-names" : false, "suffix" : "" }, { "dropping-particle" : "", "family" : "Simonneau", "given" : "Gerald", "non-dropping-particle" : "", "parse-names" : false, "suffix" : "" }, { "dropping-particle" : "", "family" : "Ghofrani", "given" : "Hossein A", "non-dropping-particle" : "", "parse-names" : false, "suffix" : "" }, { "dropping-particle" : "", "family" : "Sundin", "given" : "David P", "non-dropping-particle" : "", "parse-names" : false, "suffix" : "" }, { "dropping-particle" : "", "family" : "Gali\u00e8", "given" : "Nazzareno", "non-dropping-particle" : "", "parse-names" : false, "suffix" : "" } ], "container-title" : "The Journal of heart and lung transplantation : the official publication of the International Society for Heart Transplantation", "id" : "ITEM-5", "issue" : "6", "issued" : { "date-parts" : [ [ "2011", "6" ] ] }, "page" : "632-43", "title" : "Tadalafil monotherapy and as add-on to background bosentan in patients with pulmonary arterial hypertension.", "type" : "article-journal", "volume" : "30" }, "uris" : [ "http://www.mendeley.com/documents/?uuid=8d9a3cb0-ed34-4334-80ed-9bca4bf96caf" ] }, { "id" : "ITEM-6", "itemData" : { "DOI" : "10.1038/hr.2014.28", "ISSN" : "1348-4214", "PMID" : "24646647", "abstract" : "This prospective, double-blinded, randomized controlled study aimed to investigate the efficacy and safety of oral tadalafil in patients receiving background ambrisentan therapy. Current treatments for pulmonary arterial hypertension (PAH) remain insufficient, resulting in high mortality rates. The addition of oral tadalafil, a phosphodiesterase-5 inhibitor, to background ambrisentan may provide a safe and effective therapeutic strategy. A total of 124 patients who had been treated with ambrisentan for at least 4 months and had a stable 6-min walking distance (6MWD) and World Health Organization (WHO) functional class (FC) for at least 1 month were randomized to either the oral tadalafil or placebo group. Treatment differences in 6MWD, changes in FC, clinical worsening (CW) and adverse events were analyzed after 16 weeks of treatment. At week 16, the tadalafil group showed a significantly improved exercise capacity as assessed by the 6MWD (P&lt;0.05). In addition, 5 (8.3%) patients receiving tadalafil add-on therapy had CW vs. 15 (23.4%) with placebo (P&lt;0.05). No significant differences were found in adverse events or changes in hemodynamic parameters between the placebo and tadalafil groups. Tadalafil 40\u2009mg was well-tolerated as add-on therapy to background ambrisentan. However, the data from this study are insufficient to prove the additional therapeutic benefits of tadalafil add-on therapy.", "author" : [ { "dropping-particle" : "", "family" : "Zhuang", "given" : "Yugang", "non-dropping-particle" : "", "parse-names" : false, "suffix" : "" }, { "dropping-particle" : "", "family" : "Jiang", "given" : "Bojie", "non-dropping-particle" : "", "parse-names" : false, "suffix" : "" }, { "dropping-particle" : "", "family" : "Gao", "given" : "Hui", "non-dropping-particle" : "", "parse-names" : false, "suffix" : "" }, { "dropping-particle" : "", "family" : "Zhao", "given" : "Wei", "non-dropping-particle" : "", "parse-names" : false, "suffix" : "" } ], "container-title" : "Hypertension research : official journal of the Japanese Society of Hypertension", "id" : "ITEM-6", "issue" : "6", "issued" : { "date-parts" : [ [ "2014", "6" ] ] }, "page" : "507-12", "title" : "Randomized study of adding tadalafil to existing ambrisentan in pulmonary arterial hypertension.", "type" : "article-journal", "volume" : "37" }, "uris" : [ "http://www.mendeley.com/documents/?uuid=d4581d35-0d07-43cf-98c1-4de0ac430021" ] }, { "id" : "ITEM-7", "itemData" : { "DOI" : "10.1056/NEJMoa1413687", "ISSN" : "0028-4793", "author" : [ { "dropping-particle" : "", "family" : "Gali\u00e8", "given" : "Nazzareno", "non-dropping-particle" : "", "parse-names" : false, "suffix" : "" }, { "dropping-particle" : "", "family" : "Barber\u00e0", "given" : "Joan a.", "non-dropping-particle" : "", "parse-names" : false, "suffix" : "" }, { "dropping-particle" : "", "family" : "Frost", "given" : "Adaani E.", "non-dropping-particle" : "", "parse-names" : false, "suffix" : "" }, { "dropping-particle" : "", "family" : "Ghofrani", "given" : "Hossein-Ardeschir", "non-dropping-particle" : "", "parse-names" : false, "suffix" : "" }, { "dropping-particle" : "", "family" : "Hoeper", "given" : "Marius M.", "non-dropping-particle" : "", "parse-names" : false, "suffix" : "" }, { "dropping-particle" : "V.", "family" : "McLaughlin", "given" : "Vallerie", "non-dropping-particle" : "", "parse-names" : false, "suffix" : "" }, { "dropping-particle" : "", "family" : "Peacock", "given" : "Andrew J.", "non-dropping-particle" : "", "parse-names" : false, "suffix" : "" }, { "dropping-particle" : "", "family" : "Simonneau", "given" : "G\u00e9rald", "non-dropping-particle" : "", "parse-names" : false, "suffix" : "" }, { "dropping-particle" : "", "family" : "Vachiery", "given" : "Jean-Luc", "non-dropping-particle" : "", "parse-names" : false, "suffix" : "" }, { "dropping-particle" : "", "family" : "Gr\u00fcnig", "given" : "Ekkehard", "non-dropping-particle" : "", "parse-names" : false, "suffix" : "" }, { "dropping-particle" : "", "family" : "Oudiz", "given" : "Ronald J.", "non-dropping-particle" : "", "parse-names" : false, "suffix" : "" }, { "dropping-particle" : "", "family" : "Vonk-Noordegraaf", "given" : "Anton", "non-dropping-particle" : "", "parse-names" : false, "suffix" : "" }, { "dropping-particle" : "", "family" : "White", "given" : "R. James", "non-dropping-particle" : "", "parse-names" : false, "suffix" : "" }, { "dropping-particle" : "", "family" : "Blair", "given" : "Christiana", "non-dropping-particle" : "", "parse-names" : false, "suffix" : "" }, { "dropping-particle" : "", "family" : "Gillies", "given" : "Hunter", "non-dropping-particle" : "", "parse-names" : false, "suffix" : "" }, { "dropping-particle" : "", "family" : "Miller", "given" : "Karen L.", "non-dropping-particle" : "", "parse-names" : false, "suffix" : "" }, { "dropping-particle" : "", "family" : "Harris", "given" : "Julia H.N.", "non-dropping-particle" : "", "parse-names" : false, "suffix" : "" }, { "dropping-particle" : "", "family" : "Langley", "given" : "Jonathan", "non-dropping-particle" : "", "parse-names" : false, "suffix" : "" }, { "dropping-particle" : "", "family" : "Rubin", "given" : "Lewis J.", "non-dropping-particle" : "", "parse-names" : false, "suffix" : "" } ], "container-title" : "New England Journal of Medicine", "id" : "ITEM-7", "issue" : "9", "issued" : { "date-parts" : [ [ "2015" ] ] }, "page" : "834-844", "title" : "Initial Use of Ambrisentan plus Tadalafil in Pulmonary Arterial Hypertension", "type" : "article-journal", "volume" : "373" }, "uris" : [ "http://www.mendeley.com/documents/?uuid=8ea0c87d-9879-4225-81c5-c537187a930d" ] }, { "id" : "ITEM-8", "itemData" : { "DOI" : "10.1183/13993003.02044-2014", "ISSN" : "1399-3003", "PMID" : "26113687", "abstract" : "The safety and efficacy of adding bosentan to sildenafil in pulmonary arterial hypertension (PAH) patients was investigated.In this prospective, double-blind, event-driven trial, symptomatic PAH patients receiving stable sildenafil (\u226520\u2005mg three times daily) for \u22653\u2005months were randomised (1:1) to placebo or bosentan (125\u2005mg twice daily). The composite primary end-point was the time to the first morbidity/mortality event, defined as all-cause death, hospitalisation for PAH worsening or intravenous prostanoid initiation, atrial septostomy, lung transplant, or PAH worsening. Secondary/exploratory end-points included change in 6-min walk distance and World Health Organization functional class at 16\u2005weeks, change in N-terminal pro-brain natriuretic peptide (NT-proBNP) over time, and all-cause death.Overall, 334 PAH patients were randomised to placebo (n=175) or bosentan (n=159). A primary end-point event occurred in 51.4% of patients randomised to placebo and 42.8% to bosentan (hazard ratio 0.83, 97.31% CI 0.58-1.19; p=0.2508). The mean between-treatment difference in 6-min walk distance at 16\u2005weeks was +21.8\u2005m (95% CI +5.9-37.8\u2005m; p=0.0106). Except for NT-proBNP, no difference was observed for any other end-point. The safety profile of bosentan added to sildenafil was consistent with the known bosentan safety profile.In COMPASS-2, adding bosentan to stable sildenafil therapy was not superior to sildenafil monotherapy in delaying the time to the first morbidity/mortality event.", "author" : [ { "dropping-particle" : "", "family" : "McLaughlin", "given" : "Vallerie", "non-dropping-particle" : "", "parse-names" : false, "suffix" : "" }, { "dropping-particle" : "", "family" : "N Channick", "given" : "Richard", "non-dropping-particle" : "", "parse-names" : false, "suffix" : "" }, { "dropping-particle" : "", "family" : "Ghofrani", "given" : "Hossein-Ardeschir", "non-dropping-particle" : "", "parse-names" : false, "suffix" : "" }, { "dropping-particle" : "", "family" : "Lemari\u00e9", "given" : "Jean-Christophe", "non-dropping-particle" : "", "parse-names" : false, "suffix" : "" }, { "dropping-particle" : "", "family" : "Naeije", "given" : "Robert", "non-dropping-particle" : "", "parse-names" : false, "suffix" : "" }, { "dropping-particle" : "", "family" : "Packer", "given" : "Milton", "non-dropping-particle" : "", "parse-names" : false, "suffix" : "" }, { "dropping-particle" : "", "family" : "Souza", "given" : "Rog\u00e9rio", "non-dropping-particle" : "", "parse-names" : false, "suffix" : "" }, { "dropping-particle" : "", "family" : "Tapson", "given" : "Victor F", "non-dropping-particle" : "", "parse-names" : false, "suffix" : "" }, { "dropping-particle" : "", "family" : "Tolson", "given" : "Jonathan", "non-dropping-particle" : "", "parse-names" : false, "suffix" : "" }, { "dropping-particle" : "", "family" : "Hiti", "given" : "Hikmet", "non-dropping-particle" : "Al", "parse-names" : false, "suffix" : "" }, { "dropping-particle" : "", "family" : "Meyer", "given" : "Gisela", "non-dropping-particle" : "", "parse-names" : false, "suffix" : "" }, { "dropping-particle" : "", "family" : "Hoeper", "given" : "Marius M", "non-dropping-particle" : "", "parse-names" : false, "suffix" : "" } ], "container-title" : "The European respiratory journal", "id" : "ITEM-8", "issue" : "2", "issued" : { "date-parts" : [ [ "2015", "6" ] ] }, "page" : "405-13", "title" : "Bosentan added to sildenafil therapy in patients with pulmonary arterial hypertension.", "type" : "article-journal", "volume" : "46" }, "uris" : [ "http://www.mendeley.com/documents/?uuid=f51cfbfc-0f01-408b-8559-9aa19f9a6233" ] }, { "id" : "ITEM-9", "itemData" : { "DOI" : "10.1183/09031936.00137511", "ISSN" : "1399-3003", "PMID" : "22362844", "abstract" : "In this phase 2 proof-of-concept study we examined the safety and efficacy of selexipag, an orally available, selective prostacyclin receptor (IP receptor) agonist, as a treatment for pulmonary arterial hypertension (PAH). 43 adult patients with symptomatic PAH (receiving stable endothelin receptor antagonist and/or a phosphodiesterase type-5 inhibitor therapy) were randomised three to one to receive either selexipag or placebo. Dosage was up-titrated in 200-\u03bcg increments from 200 \u03bcg twice daily on day 1 to the maximum tolerated dose by day 35 (maximum allowed dose of 800 \u03bcg twice daily). Change in pulmonary vascular resistance at week 17 expressed as a percentage of the baseline value was the primary efficacy end-point, and was analysed in the per protocol set first and then in the all-treated set to assess robustness of results. A statistically significant 30.3% reduction in geometric mean pulmonary vascular resistance was observed after 17 weeks' treatment with selexipag compared with placebo (95% confidence limits -44.7- -12.2; p=0.0045, Wilcoxon rank sum test). This was supported by a similar result from the all-treated set. Selexipag was well tolerated with a safety profile in line with the expected pharmacological effect. Our results encourage the further investigation of selexipag for the treatment of PAH.", "author" : [ { "dropping-particle" : "", "family" : "Simonneau", "given" : "G\u00e9rald", "non-dropping-particle" : "", "parse-names" : false, "suffix" : "" }, { "dropping-particle" : "", "family" : "Torbicki", "given" : "Adam", "non-dropping-particle" : "", "parse-names" : false, "suffix" : "" }, { "dropping-particle" : "", "family" : "Hoeper", "given" : "Marius M", "non-dropping-particle" : "", "parse-names" : false, "suffix" : "" }, { "dropping-particle" : "", "family" : "Delcroix", "given" : "Marion", "non-dropping-particle" : "", "parse-names" : false, "suffix" : "" }, { "dropping-particle" : "", "family" : "Karl\u00f3cai", "given" : "Krist\u00f3f", "non-dropping-particle" : "", "parse-names" : false, "suffix" : "" }, { "dropping-particle" : "", "family" : "Gali\u00e8", "given" : "Nazzareno", "non-dropping-particle" : "", "parse-names" : false, "suffix" : "" }, { "dropping-particle" : "", "family" : "Degano", "given" : "Bruno", "non-dropping-particle" : "", "parse-names" : false, "suffix" : "" }, { "dropping-particle" : "", "family" : "Bonderman", "given" : "Diana", "non-dropping-particle" : "", "parse-names" : false, "suffix" : "" }, { "dropping-particle" : "", "family" : "Kurzyna", "given" : "Marcin", "non-dropping-particle" : "", "parse-names" : false, "suffix" : "" }, { "dropping-particle" : "", "family" : "Efficace", "given" : "Michela", "non-dropping-particle" : "", "parse-names" : false, "suffix" : "" }, { "dropping-particle" : "", "family" : "Giorgino", "given" : "Ruben", "non-dropping-particle" : "", "parse-names" : false, "suffix" : "" }, { "dropping-particle" : "", "family" : "Lang", "given" : "Irene M", "non-dropping-particle" : "", "parse-names" : false, "suffix" : "" } ], "container-title" : "The European respiratory journal", "id" : "ITEM-9", "issue" : "4", "issued" : { "date-parts" : [ [ "2012", "10" ] ] }, "page" : "874-80", "title" : "Selexipag: an oral, selective prostacyclin receptor agonist for the treatment of pulmonary arterial hypertension.", "type" : "article-journal", "volume" : "40" }, "uris" : [ "http://www.mendeley.com/documents/?uuid=93fdef4a-3dd3-43fa-b981-caaf21b381dd" ] }, { "id" : "ITEM-10", "itemData" : { "ISSN" : "1744-7666", "abstract" : "INTRODUCTION: Selexipag is a first-in-class orally available selective non-prostanoid IP receptor agonist. This review was based on a PubMed search and focuses on the potential role of selexipag in the treatment of pulmonary arterial hypertension (PAH).\\n\\nAREAS COVERED: Selexipag is rapidly hydrolyzed to an active metabolite, ACT-333679. Both selexipag and its metabolite are highly selective for the IP receptor compared with other prostanoid receptors. This selectivity for the IP receptor offers the potential for improved tolerability with selexipag, as side effects (e.g., nausea and vomiting) that might result from activation of the other prostanoid receptors may be minimized. In addition, the selexipag metabolite has a half-life of 7.9 h, thus permitting oral dosing twice daily. Selexipag showed effects on pharmacodynamic end points obtained with right heart catheterization in a Phase II trial in patients with PAH, and is being evaluated in the ongoing Phase III trial (GRIPHON trial, Clinicaltrials.gov NCT01106014).\\n\\nEXPERT OPINION: The signal of a beneficial effect of selexipag on disease progression may become more robust for long term under prolonged exposure. Pending the GRIPHON trial results, selexipag could provide a convenient first-line prostacyclin treatment option for patients with PAH.", "author" : [ { "dropping-particle" : "", "family" : "Sitbon", "given" : "Olivier", "non-dropping-particle" : "", "parse-names" : false, "suffix" : "" }, { "dropping-particle" : "", "family" : "Channick", "given" : "Richard Channick", "non-dropping-particle" : "", "parse-names" : false, "suffix" : "" }, { "dropping-particle" : "", "family" : "Chin", "given" : "Kelly M.", "non-dropping-particle" : "", "parse-names" : false, "suffix" : "" }, { "dropping-particle" : "", "family" : "Frey", "given" : "Aline", "non-dropping-particle" : "", "parse-names" : false, "suffix" : "" }, { "dropping-particle" : "", "family" : "Gaine", "given" : "Sean", "non-dropping-particle" : "", "parse-names" : false, "suffix" : "" }, { "dropping-particle" : "", "family" : "Nazzareno", "given" : "Gali\u00e8", "non-dropping-particle" : "", "parse-names" : false, "suffix" : "" }, { "dropping-particle" : "", "family" : "Ghofrani, Hossein-Ardeschir Hoeper", "given" : "Marius", "non-dropping-particle" : "", "parse-names" : false, "suffix" : "" }, { "dropping-particle" : "", "family" : "Lang", "given" : "Irene", "non-dropping-particle" : "", "parse-names" : false, "suffix" : "" }, { "dropping-particle" : "", "family" : "Preiss", "given" : "Ralph Preiss", "non-dropping-particle" : "", "parse-names" : false, "suffix" : "" }, { "dropping-particle" : "", "family" : "Rubin", "given" : "Lewis J.", "non-dropping-particle" : "", "parse-names" : false, "suffix" : "" }, { "dropping-particle" : "", "family" : "Scala", "given" : "Lilla", "non-dropping-particle" : "Di", "parse-names" : false, "suffix" : "" }, { "dropping-particle" : "", "family" : "Victor", "given" : "Tapson", "non-dropping-particle" : "", "parse-names" : false, "suffix" : "" }, { "dropping-particle" : "", "family" : "Adzerikho", "given" : "Igor", "non-dropping-particle" : "", "parse-names" : false, "suffix" : "" }, { "dropping-particle" : "", "family" : "Liu", "given" : "Jinming Liu", "non-dropping-particle" : "", "parse-names" : false, "suffix" : "" }, { "dropping-particle" : "", "family" : "Moiseeva", "given" : "Olga", "non-dropping-particle" : "", "parse-names" : false, "suffix" : "" }, { "dropping-particle" : "", "family" : "Zeng", "given" : "Xiaofeng", "non-dropping-particle" : "", "parse-names" : false, "suffix" : "" }, { "dropping-particle" : "", "family" : "Simonneau", "given" : "G\u00e9rald", "non-dropping-particle" : "", "parse-names" : false, "suffix" : "" }, { "dropping-particle" : "", "family" : "McLaughlin", "given" : "Vallerie", "non-dropping-particle" : "", "parse-names" : false, "suffix" : "" } ], "container-title" : "The New England journal of medicine", "id" : "ITEM-10", "issued" : { "date-parts" : [ [ "2015" ] ] }, "title" : "Selexipag for the treatment of pulmonary arterial hypertension.", "type" : "article-journal" }, "uris" : [ "http://www.mendeley.com/documents/?uuid=974df99f-5b60-4475-89bf-67d9ae98b9d3" ] } ], "mendeley" : { "formattedCitation" : "&lt;sup&gt;7,13,14,31,32,34,36\u201339&lt;/sup&gt;", "plainTextFormattedCitation" : "7,13,14,31,32,34,36\u201339", "previouslyFormattedCitation" : "&lt;sup&gt;7,13,14,31,32,34,36\u201339&lt;/sup&gt;" }, "properties" : { "noteIndex" : 0 }, "schema" : "https://github.com/citation-style-language/schema/raw/master/csl-citation.json" }</w:instrText>
            </w:r>
            <w:r w:rsidRPr="00047DD3">
              <w:rPr>
                <w:rFonts w:ascii="Arial" w:hAnsi="Arial" w:cs="Arial"/>
                <w:color w:val="FF0000"/>
                <w:sz w:val="22"/>
                <w:szCs w:val="22"/>
                <w:lang w:val="en-CA"/>
              </w:rPr>
              <w:fldChar w:fldCharType="end"/>
            </w:r>
          </w:p>
        </w:tc>
        <w:tc>
          <w:tcPr>
            <w:tcW w:w="2409" w:type="dxa"/>
            <w:shd w:val="clear" w:color="auto" w:fill="auto"/>
            <w:vAlign w:val="center"/>
          </w:tcPr>
          <w:p w14:paraId="64C4A1BF" w14:textId="5EA38868" w:rsidR="00543CD4" w:rsidRPr="00047DD3" w:rsidRDefault="00EE5D78"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 7/418 (1.7</w:t>
            </w:r>
            <w:r w:rsidR="00543CD4" w:rsidRPr="00047DD3">
              <w:rPr>
                <w:rFonts w:ascii="Arial" w:hAnsi="Arial" w:cs="Arial"/>
                <w:color w:val="FF0000"/>
                <w:sz w:val="22"/>
                <w:szCs w:val="22"/>
                <w:lang w:val="en-CA"/>
              </w:rPr>
              <w:t>)</w:t>
            </w:r>
          </w:p>
          <w:p w14:paraId="667E0775" w14:textId="5D0719F7" w:rsidR="00543CD4" w:rsidRPr="00047DD3" w:rsidRDefault="0013252C" w:rsidP="0018334D">
            <w:pPr>
              <w:jc w:val="center"/>
              <w:rPr>
                <w:rFonts w:ascii="Arial" w:hAnsi="Arial" w:cs="Arial"/>
                <w:color w:val="FF0000"/>
                <w:sz w:val="22"/>
                <w:szCs w:val="22"/>
                <w:lang w:val="en-CA"/>
              </w:rPr>
            </w:pPr>
            <w:r w:rsidRPr="00047DD3">
              <w:rPr>
                <w:rFonts w:ascii="Arial" w:hAnsi="Arial" w:cs="Arial"/>
                <w:color w:val="FF0000"/>
                <w:sz w:val="22"/>
                <w:szCs w:val="22"/>
                <w:lang w:val="en-CA"/>
              </w:rPr>
              <w:t>(P) 5/376(1.3</w:t>
            </w:r>
            <w:r w:rsidR="00543CD4" w:rsidRPr="00047DD3">
              <w:rPr>
                <w:rFonts w:ascii="Arial" w:hAnsi="Arial" w:cs="Arial"/>
                <w:color w:val="FF0000"/>
                <w:sz w:val="22"/>
                <w:szCs w:val="22"/>
                <w:lang w:val="en-CA"/>
              </w:rPr>
              <w:t>)</w:t>
            </w:r>
          </w:p>
          <w:p w14:paraId="0BF10300" w14:textId="55E9F453" w:rsidR="00543CD4" w:rsidRPr="00047DD3" w:rsidRDefault="00EE5D78" w:rsidP="0013252C">
            <w:pPr>
              <w:jc w:val="center"/>
              <w:rPr>
                <w:rFonts w:ascii="Arial" w:hAnsi="Arial" w:cs="Arial"/>
                <w:color w:val="FF0000"/>
                <w:sz w:val="22"/>
                <w:szCs w:val="22"/>
                <w:highlight w:val="yellow"/>
                <w:lang w:val="en-CA"/>
              </w:rPr>
            </w:pPr>
            <w:r w:rsidRPr="00047DD3">
              <w:rPr>
                <w:rFonts w:ascii="Arial" w:hAnsi="Arial" w:cs="Arial"/>
                <w:color w:val="FF0000"/>
                <w:sz w:val="22"/>
                <w:szCs w:val="22"/>
                <w:lang w:val="en-CA"/>
              </w:rPr>
              <w:t>Total: 12/794</w:t>
            </w:r>
            <w:r w:rsidR="00543CD4" w:rsidRPr="00047DD3">
              <w:rPr>
                <w:rFonts w:ascii="Arial" w:hAnsi="Arial" w:cs="Arial"/>
                <w:color w:val="FF0000"/>
                <w:sz w:val="22"/>
                <w:szCs w:val="22"/>
                <w:lang w:val="en-CA"/>
              </w:rPr>
              <w:t>(1.</w:t>
            </w:r>
            <w:r w:rsidRPr="00047DD3">
              <w:rPr>
                <w:rFonts w:ascii="Arial" w:hAnsi="Arial" w:cs="Arial"/>
                <w:color w:val="FF0000"/>
                <w:sz w:val="22"/>
                <w:szCs w:val="22"/>
                <w:lang w:val="en-CA"/>
              </w:rPr>
              <w:t>5</w:t>
            </w:r>
            <w:r w:rsidR="00543CD4" w:rsidRPr="00047DD3">
              <w:rPr>
                <w:rFonts w:ascii="Arial" w:hAnsi="Arial" w:cs="Arial"/>
                <w:color w:val="FF0000"/>
                <w:sz w:val="22"/>
                <w:szCs w:val="22"/>
                <w:lang w:val="en-CA"/>
              </w:rPr>
              <w:t>)</w:t>
            </w:r>
          </w:p>
        </w:tc>
        <w:tc>
          <w:tcPr>
            <w:tcW w:w="992" w:type="dxa"/>
            <w:shd w:val="clear" w:color="auto" w:fill="auto"/>
            <w:vAlign w:val="center"/>
          </w:tcPr>
          <w:p w14:paraId="380CD544" w14:textId="309F9399" w:rsidR="00543CD4" w:rsidRPr="00047DD3" w:rsidRDefault="00543CD4"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1.</w:t>
            </w:r>
            <w:r w:rsidR="00BF18CA" w:rsidRPr="00047DD3">
              <w:rPr>
                <w:rFonts w:ascii="Arial" w:eastAsia="Times New Roman" w:hAnsi="Arial" w:cs="Arial"/>
                <w:color w:val="FF0000"/>
                <w:sz w:val="22"/>
                <w:szCs w:val="22"/>
                <w:lang w:val="en-CA"/>
              </w:rPr>
              <w:t>23</w:t>
            </w:r>
          </w:p>
        </w:tc>
        <w:tc>
          <w:tcPr>
            <w:tcW w:w="1279" w:type="dxa"/>
            <w:shd w:val="clear" w:color="auto" w:fill="auto"/>
            <w:vAlign w:val="center"/>
          </w:tcPr>
          <w:p w14:paraId="43FD28EB" w14:textId="088183DE" w:rsidR="00543CD4" w:rsidRPr="00885962" w:rsidRDefault="00BF18CA"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37-4.13</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74</w:t>
            </w:r>
            <w:r w:rsidR="00543CD4" w:rsidRPr="00047DD3">
              <w:rPr>
                <w:rFonts w:ascii="Arial" w:eastAsia="Times New Roman" w:hAnsi="Arial" w:cs="Arial"/>
                <w:color w:val="FF0000"/>
                <w:sz w:val="22"/>
                <w:szCs w:val="22"/>
                <w:lang w:val="en-CA"/>
              </w:rPr>
              <w:t>)</w:t>
            </w:r>
          </w:p>
        </w:tc>
        <w:tc>
          <w:tcPr>
            <w:tcW w:w="1273" w:type="dxa"/>
            <w:vAlign w:val="center"/>
          </w:tcPr>
          <w:p w14:paraId="62179D2E" w14:textId="3F72CCED" w:rsidR="00543CD4" w:rsidRPr="00047DD3" w:rsidRDefault="00543CD4"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1.2</w:t>
            </w:r>
            <w:r w:rsidR="00BF18CA" w:rsidRPr="00047DD3">
              <w:rPr>
                <w:rFonts w:ascii="Arial" w:eastAsia="Times New Roman" w:hAnsi="Arial" w:cs="Arial"/>
                <w:color w:val="FF0000"/>
                <w:sz w:val="22"/>
                <w:szCs w:val="22"/>
                <w:lang w:val="en-CA"/>
              </w:rPr>
              <w:t>6</w:t>
            </w:r>
          </w:p>
        </w:tc>
        <w:tc>
          <w:tcPr>
            <w:tcW w:w="1279" w:type="dxa"/>
            <w:vAlign w:val="center"/>
          </w:tcPr>
          <w:p w14:paraId="7856A279" w14:textId="55712D3F" w:rsidR="00543CD4" w:rsidRPr="00885962" w:rsidRDefault="00BF18CA"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44-3.64</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66</w:t>
            </w:r>
            <w:r w:rsidR="00543CD4" w:rsidRPr="00047DD3">
              <w:rPr>
                <w:rFonts w:ascii="Arial" w:eastAsia="Times New Roman" w:hAnsi="Arial" w:cs="Arial"/>
                <w:color w:val="FF0000"/>
                <w:sz w:val="22"/>
                <w:szCs w:val="22"/>
                <w:lang w:val="en-CA"/>
              </w:rPr>
              <w:t>)</w:t>
            </w:r>
          </w:p>
        </w:tc>
        <w:tc>
          <w:tcPr>
            <w:tcW w:w="1555" w:type="dxa"/>
            <w:vAlign w:val="center"/>
          </w:tcPr>
          <w:p w14:paraId="2EA40467" w14:textId="64EE46C3" w:rsidR="00543CD4" w:rsidRPr="00047DD3" w:rsidRDefault="00BF18CA"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45</w:t>
            </w:r>
          </w:p>
        </w:tc>
        <w:tc>
          <w:tcPr>
            <w:tcW w:w="996" w:type="dxa"/>
            <w:vAlign w:val="center"/>
          </w:tcPr>
          <w:p w14:paraId="6549B46A" w14:textId="46FF70B3" w:rsidR="00543CD4" w:rsidRPr="00047DD3" w:rsidRDefault="00BF18CA"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w:t>
            </w:r>
          </w:p>
        </w:tc>
      </w:tr>
      <w:tr w:rsidR="00543CD4" w:rsidRPr="00733C78" w14:paraId="05F9922B" w14:textId="77777777" w:rsidTr="00885962">
        <w:tc>
          <w:tcPr>
            <w:tcW w:w="1927" w:type="dxa"/>
            <w:shd w:val="clear" w:color="auto" w:fill="auto"/>
            <w:vAlign w:val="center"/>
          </w:tcPr>
          <w:p w14:paraId="773D1098" w14:textId="77777777" w:rsidR="00543CD4" w:rsidRPr="00047DD3" w:rsidRDefault="00543CD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Cardiac mortality</w:t>
            </w:r>
          </w:p>
        </w:tc>
        <w:tc>
          <w:tcPr>
            <w:tcW w:w="588" w:type="dxa"/>
            <w:shd w:val="clear" w:color="auto" w:fill="auto"/>
            <w:vAlign w:val="center"/>
          </w:tcPr>
          <w:p w14:paraId="7CB285F6" w14:textId="25E31B78" w:rsidR="00543CD4" w:rsidRPr="00047DD3" w:rsidRDefault="00C370D5"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10</w:t>
            </w:r>
          </w:p>
        </w:tc>
        <w:tc>
          <w:tcPr>
            <w:tcW w:w="1418" w:type="dxa"/>
            <w:shd w:val="clear" w:color="auto" w:fill="auto"/>
            <w:vAlign w:val="center"/>
          </w:tcPr>
          <w:p w14:paraId="67CA1A30" w14:textId="0984AFBE" w:rsidR="00543CD4" w:rsidRPr="00047DD3" w:rsidRDefault="00543CD4" w:rsidP="00C370D5">
            <w:pPr>
              <w:jc w:val="center"/>
              <w:rPr>
                <w:rFonts w:ascii="Arial" w:hAnsi="Arial" w:cs="Arial"/>
                <w:color w:val="FF0000"/>
                <w:sz w:val="22"/>
                <w:szCs w:val="22"/>
                <w:highlight w:val="yellow"/>
                <w:lang w:val="en-CA"/>
              </w:rPr>
            </w:pPr>
            <w:r w:rsidRPr="00047DD3">
              <w:rPr>
                <w:rFonts w:ascii="Arial" w:hAnsi="Arial" w:cs="Arial"/>
                <w:color w:val="FF0000"/>
                <w:sz w:val="22"/>
                <w:szCs w:val="22"/>
                <w:lang w:val="en-CA"/>
              </w:rPr>
              <w:fldChar w:fldCharType="begin">
                <w:fldData xml:space="preserve">PEVuZE5vdGU+PENpdGU+PEF1dGhvcj5BbWluPC9BdXRob3I+PFllYXI+MjAxMzwvWWVhcj48UmVj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</w:fldData>
              </w:fldChar>
            </w:r>
            <w:r w:rsidR="00C370D5" w:rsidRPr="00047DD3">
              <w:rPr>
                <w:rFonts w:ascii="Arial" w:hAnsi="Arial" w:cs="Arial"/>
                <w:color w:val="FF0000"/>
                <w:sz w:val="22"/>
                <w:szCs w:val="22"/>
                <w:lang w:val="en-CA"/>
              </w:rPr>
              <w:instrText xml:space="preserve"> ADDIN EN.CITE </w:instrText>
            </w:r>
            <w:r w:rsidR="00C370D5" w:rsidRPr="00047DD3">
              <w:rPr>
                <w:rFonts w:ascii="Arial" w:hAnsi="Arial" w:cs="Arial"/>
                <w:color w:val="FF0000"/>
                <w:sz w:val="22"/>
                <w:szCs w:val="22"/>
                <w:lang w:val="en-CA"/>
              </w:rPr>
              <w:fldChar w:fldCharType="begin">
                <w:fldData xml:space="preserve">PEVuZE5vdGU+PENpdGU+PEF1dGhvcj5BbWluPC9BdXRob3I+PFllYXI+MjAxMzwvWWVhcj48UmVj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</w:fldData>
              </w:fldChar>
            </w:r>
            <w:r w:rsidR="00C370D5" w:rsidRPr="00047DD3">
              <w:rPr>
                <w:rFonts w:ascii="Arial" w:hAnsi="Arial" w:cs="Arial"/>
                <w:color w:val="FF0000"/>
                <w:sz w:val="22"/>
                <w:szCs w:val="22"/>
                <w:lang w:val="en-CA"/>
              </w:rPr>
              <w:instrText xml:space="preserve"> ADDIN EN.CITE.DATA  </w:instrText>
            </w:r>
            <w:r w:rsidR="00C370D5" w:rsidRPr="00047DD3">
              <w:rPr>
                <w:rFonts w:ascii="Arial" w:hAnsi="Arial" w:cs="Arial"/>
                <w:color w:val="FF0000"/>
                <w:sz w:val="22"/>
                <w:szCs w:val="22"/>
                <w:lang w:val="en-CA"/>
              </w:rPr>
            </w:r>
            <w:r w:rsidR="00C370D5"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r>
            <w:r w:rsidRPr="00047DD3">
              <w:rPr>
                <w:rFonts w:ascii="Arial" w:hAnsi="Arial" w:cs="Arial"/>
                <w:color w:val="FF0000"/>
                <w:sz w:val="22"/>
                <w:szCs w:val="22"/>
                <w:lang w:val="en-CA"/>
              </w:rPr>
              <w:fldChar w:fldCharType="separate"/>
            </w:r>
            <w:r w:rsidR="00C370D5" w:rsidRPr="00047DD3">
              <w:rPr>
                <w:rFonts w:ascii="Arial" w:hAnsi="Arial" w:cs="Arial"/>
                <w:noProof/>
                <w:color w:val="FF0000"/>
                <w:sz w:val="22"/>
                <w:szCs w:val="22"/>
                <w:lang w:val="en-CA"/>
              </w:rPr>
              <w:t>[3-5, 9, 15-18, 20, 21]</w:t>
            </w:r>
            <w:r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fldChar w:fldCharType="begin" w:fldLock="1"/>
            </w:r>
            <w:r w:rsidRPr="00047DD3">
              <w:rPr>
                <w:rFonts w:ascii="Arial" w:hAnsi="Arial" w:cs="Arial"/>
                <w:color w:val="FF0000"/>
                <w:sz w:val="22"/>
                <w:szCs w:val="22"/>
                <w:lang w:val="en-CA"/>
              </w:rPr>
              <w:instrText>ADDIN CSL_CITATION { "citationItems" : [ { "id" : "ITEM-1", "itemData" : { "DOI" : "10.1183/09031936.06.00057906", "ISSN" : "0903-1936", "PMID" : "17012628", "abstract" : "Addition of inhaled iloprost to bosentan may have beneficial effects in patients with idiopathic pulmonary arterial hypertension (IPAH). A multicentre, open, randomised, controlled trial was performed to assess the safety and efficacy of inhaled iloprost in patients with IPAH who had already been treated with bosentan. The trial was terminated early after a futility analysis predicted failure with respect to the predetermined sample size. At that time, 40 patients were randomised to receive either bosentan alone (control group) or bosentan plus inhaled iloprost (combination group) for a 12-week period. The primary end-point, change in 6-min walking distance, was not met (mean changes +1 m and -9 m in the control and combination group, respectively). These results may have been skewed by three outliers in the iloprost group who presented with severe clinical worsening. None of the secondary end-points including functional class, peak oxygen uptake, and time to clinical worsening differed significantly between groups. The current study failed to show a positive effect of adding inhaled iloprost to bosentan in idiopathic pulmonary arterial hypertension patients. Further studies involving larger sample sizes and long-term follow-up are needed to determine the efficacy of adding inhaled iloprost to bosentan in patients with idiopathic pulmonary arterial hypertension.", "author" : [ { "dropping-particle" : "", "family" : "Hoeper", "given" : "M M", "non-dropping-particle" : "", "parse-names" : false, "suffix" : "" }, { "dropping-particle" : "", "family" : "Leuchte", "given" : "H", "non-dropping-particle" : "", "parse-names" : false, "suffix" : "" }, { "dropping-particle" : "", "family" : "Halank", "given" : "M", "non-dropping-particle" : "", "parse-names" : false, "suffix" : "" }, { "dropping-particle" : "", "family" : "Wilkens", "given" : "H", "non-dropping-particle" : "", "parse-names" : false, "suffix" : "" }, { "dropping-particle" : "", "family" : "Meyer", "given" : "F J", "non-dropping-particle" : "", "parse-names" : false, "suffix" : "" }, { "dropping-particle" : "", "family" : "Seyfarth", "given" : "H J", "non-dropping-particle" : "", "parse-names" : false, "suffix" : "" }, { "dropping-particle" : "", "family" : "Wensel", "given" : "R", "non-dropping-particle" : "", "parse-names" : false, "suffix" : "" }, { "dropping-particle" : "", "family" : "Ripken", "given" : "F", "non-dropping-particle" : "", "parse-names" : false, "suffix" : "" }, { "dropping-particle" : "", "family" : "Bremer", "given" : "H", "non-dropping-particle" : "", "parse-names" : false, "suffix" : "" }, { "dropping-particle" : "", "family" : "Kluge", "given" : "S", "non-dropping-particle" : "", "parse-names" : false, "suffix" : "" }, { "dropping-particle" : "", "family" : "Hoeffken", "given" : "G", "non-dropping-particle" : "", "parse-names" : false, "suffix" : "" }, { "dropping-particle" : "", "family" : "Behr", "given" : "J", "non-dropping-particle" : "", "parse-names" : false, "suffix" : "" } ], "container-title" : "The European respiratory journal", "id" : "ITEM-1", "issue" : "4", "issued" : { "date-parts" : [ [ "2006", "10" ] ] }, "page" : "691-4", "title" : "Combining inhaled iloprost with bosentan in patients with idiopathic pulmonary arterial hypertension.", "type" : "article-journal", "volume" : "28" }, "uris" : [ "http://www.mendeley.com/documents/?uuid=0b61aa60-4921-4069-891c-c1c99c2385f7" ] }, { "id" : "ITEM-2", "itemData" : { "DOI" : "10.1164/rccm.200603-358OC", "ISSN" : "1073-449X", "PMID" : "16946127", "abstract" : "RATIONALE: Small, open-label studies suggest that combinations of existing therapies may be effective for pulmonary arterial hypertension (PAH).\n\nOBJECTIVE: To evaluate the safety and efficacy of adding inhaled iloprost, a prostacyclin analog, to the endothelin receptor antagonist bosentan in patients with PAH.\n\nMETHODS: In a randomized, multicenter, double-blind trial, inhaled iloprost (5 mug) or placebo was added to stable monotherapy with bosentan for 12 wk. Efficacy endpoints included change from baseline in 6-min-walk distance (6-MWD), modified New York Heart Association (NYHA) functional class, hemodynamic parameters, and time to clinical worsening.\n\nMEASUREMENTS AND MAIN RESULTS: A total of 67 patients with PAH (55% idiopathic PAH, 45% associated PAH, 94% NYHA class III, and mean baseline 6-MWD of 335 m) were randomized. At Week 12, patients receiving iloprost had a mean increase in 6-MWD of 30 m (p = 0.001); placebo patients had a mean 6-MWD increase of 4 m (p = 0.69), with a placebo-adjusted difference of +26 m (p = 0.051). NYHA status improved by one class in 34% of iloprost versus 6% of placebo patients (p = 0.002). Iloprost delayed the time to clinical worsening (p = 0.0219). Improvements were noted in postinhalation placebo-adjusted change in mean pulmonary artery pressure (-8 mm Hg; p &lt; 0.001) and pulmonary vascular resistance (-254 dyn x s x cm(-5); p &lt; 0.001). Combination therapy was well tolerated.\n\nCONCLUSIONS: Within the limitations of a relatively small sample size, results of this study demonstrate that the addition of inhaled iloprost in patients with PAH with reduced exercise capacity on bosentan monotherapy is safe and efficacious.", "author" : [ { "dropping-particle" : "V", "family" : "McLaughlin", "given" : "Vallerie", "non-dropping-particle" : "", "parse-names" : false, "suffix" : "" }, { "dropping-particle" : "", "family" : "Oudiz", "given" : "Ronald J", "non-dropping-particle" : "", "parse-names" : false, "suffix" : "" }, { "dropping-particle" : "", "family" : "Frost", "given" : "Adaani", "non-dropping-particle" : "", "parse-names" : false, "suffix" : "" }, { "dropping-particle" : "", "family" : "Tapson", "given" : "Victor F", "non-dropping-particle" : "", "parse-names" : false, "suffix" : "" }, { "dropping-particle" : "", "family" : "Murali", "given" : "Srinivas", "non-dropping-particle" : "", "parse-names" : false, "suffix" : "" }, { "dropping-particle" : "", "family" : "Channick", "given" : "Richard N", "non-dropping-particle" : "", "parse-names" : false, "suffix" : "" }, { "dropping-particle" : "", "family" : "Badesch", "given" : "David B", "non-dropping-particle" : "", "parse-names" : false, "suffix" : "" }, { "dropping-particle" : "", "family" : "Barst", "given" : "Robyn J", "non-dropping-particle" : "", "parse-names" : false, "suffix" : "" }, { "dropping-particle" : "", "family" : "Hsu", "given" : "Henry H", "non-dropping-particle" : "", "parse-names" : false, "suffix" : "" }, { "dropping-particle" : "", "family" : "Rubin", "given" : "Lewis J", "non-dropping-particle" : "", "parse-names" : false, "suffix" : "" } ], "container-title" : "American journal of respiratory and critical care medicine", "id" : "ITEM-2", "issue" : "11", "issued" : { "date-parts" : [ [ "2006", "12" ] ] }, "page" : "1257-63", "title" : "Randomized study of adding inhaled iloprost to existing bosentan in pulmonary arterial hypertension.", "type" : "article-journal", "volume" : "174" }, "uris" : [ "http://www.mendeley.com/documents/?uuid=9a8840c2-0b71-4784-a322-35c545fa4f52" ] }, { "id" : "ITEM-3", "itemData" : { "DOI" : "10.1378/chest.12-2875", "ISSN" : "0012-3692", "abstract" : "BACKGROUND: Treprostinil is a stable prostacyclin analog approved for the treatment of pulmonary arterial hypertension (PAH) as parenteral or inhaled therapy. Treprostinil diolamine, a sustained-release oral formulation of treprostinil, was studied to determine whether it could provide a more convenient prostacyclin treatment option for patients with less severe PAH. The objective of this study was to evaluate the efficacy and safety of oral treprostinil in patients with PAH receiving stable background endothelin receptor antagonist (ERA), phosphodiesterase type 5 inhibitor (PDE-5I) therapy, or both. METHODS: A 16-week, multicenter, double-blind, placebo-controlled study in 310 patients with PAH compared bid administration of oral treprostinil (n = 157) with placebo (n = 153). The primary end point was change in 6-min walk distance at week 16. Secondary efficacy end points were World Health Organization functional class, Borg dyspnea score, dyspnea-fatigue index, signs and symptoms of PAH, and clinical worsening. RESULTS: One hundred thirty-two patients (84%) receiving oral treprostinil and 138 (90%) receiving placebo completed the study. The mean \u00b1 SD dose of oral treprostinil at week 16 was 3.1 \u00b1 1.9 mg bid. The Hodges-Lehmann placebo-corrected median difference in 6MWD at week 16 was 10.0 m (95% CI, -2 to 22 m; P = .089). There were no significant changes in secondary end points. The most common adverse events associated with oral treprostinil were headache (71%), diarrhea (55%), nausea (46%), flushing (35%), and jaw pain (25%). CONCLUSIONS: The addition of oral treprostinil to background ERA and PDE-5I therapy did not result in a statistically significant improvement in exercise capacity. Side effects were common but tolerated by most subjects. TRIAL REGISTRY: ClinicalTrials.gov; No.: NCT00887978; URL: www.clinicaltrials.gov.", "author" : [ { "dropping-particle" : "", "family" : "Tapson", "given" : "Victor F.", "non-dropping-particle" : "", "parse-names" : false, "suffix" : "" }, { "dropping-particle" : "", "family" : "Jing", "given" : "", "non-dropping-particle" : "", "parse-names" : false, "suffix" : "" }, { "dropping-particle" : "", "family" : "Xu", "given" : "", "non-dropping-particle" : "", "parse-names" : false, "suffix" : "" }, { "dropping-particle" : "", "family" : "Pan", "given" : "L", "non-dropping-particle" : "", "parse-names" : false, "suffix" : "" }, { "dropping-particle" : "", "family" : "Feldman", "given" : "J", "non-dropping-particle" : "", "parse-names" : false, "suffix" : "" }, { "dropping-particle" : "", "family" : "Dg", "given" : "Kiely", "non-dropping-particle" : "", "parse-names" : false, "suffix" : "" }, { "dropping-particle" : "", "family" : "Kotlyar", "given" : "E", "non-dropping-particle" : "", "parse-names" : false, "suffix" : "" }, { "dropping-particle" : "", "family" : "Cs", "given" : "McSwain", "non-dropping-particle" : "", "parse-names" : false, "suffix" : "" }, { "dropping-particle" : "", "family" : "Laliberte", "given" : "K", "non-dropping-particle" : "", "parse-names" : false, "suffix" : "" }, { "dropping-particle" : "", "family" : "Arneson", "given" : "C", "non-dropping-particle" : "", "parse-names" : false, "suffix" : "" }, { "dropping-particle" : "", "family" : "Lj", "given" : "Rubin", "non-dropping-particle" : "", "parse-names" : false, "suffix" : "" } ], "container-title" : "Chest", "id" : "ITEM-3", "issue" : "3", "issued" : { "date-parts" : [ [ "2013" ] ] }, "page" : "952-958", "title" : "Oral Treprostinil for the Treatment of Pulmonary Arterial Hypertension in Patients Receiving Background Endothelin Receptor Antagonist and Phosphodiesterase Type 5 Inhibitor Therapy (The FREEDOM-C2 Study): A Randomized Controlled Trial.", "type" : "article-journal", "volume" : "144" }, "uris" : [ "http://www.mendeley.com/documents/?uuid=989e0025-c216-479e-978a-78a95a410239" ] }, { "id" : "ITEM-4", "itemData" : { "DOI" : "10.1378/chest.11-2212", "ISSN" : "00123692", "PMID" : "22628490", "abstract" : "BACKGROUND: Infused and inhaled treprostinil are effective for treatment of pulmonary arterial hypertension (PAH), although their administration routes have limitations. This study assessed the efficacy and safety of bid oral sustained-release treprostinil in the treatment of PAH with a concomitant endothelin receptor antagonist (ERA) and/or phosphodiesterase type 5 inhibitor.\\n\\nMETHODS: A 16-week, multicenter, double-blind, placebo-controlled study was conducted in 350 patients with PAH randomized to placebo or oral treprostinil. All patients were stable on background ERA, PDE-5 inhibitor, or both. Primary end point was Hodges-Lehmann placebo-corrected median difference in change from baseline 6-min walk distance (6MWD) at week 16. Secondary end points included time to clinical worsening, change in World Health Organization functional class, Borg dyspnea score, and dyspnea fatigue index score.\\n\\nRESULTS: Thirty-nine patients (22%) receiving oral treprostinil and 24 patients (14%) receiving placebo discontinued the study. Placebo-corrected median difference in change from baseline 6MWD at week 16 was 11 m (P = .07). Improvements in dyspnea fatigue index score (P = .01) and combined 6MWD and Borg dyspnea score (P = .01) were observed with oral treprostinil vs placebo treatment. Patients who achieved a week-16 bid oral treprostinil dose of 1.25 to 3.25 mg and 3.5 to 16 mg experienced a greater change in 6MWD (18 m and 34 m, respectively) than patients who achieved a bid dose of &amp;lt; 1 mg or discontinued because of adverse events (4 m).\\n\\nCONCLUSIONS: The primary end point of improvement in 6MWD at week 16 did not achieve significance. This study enhanced understanding of oral treprostinil titration and dosing, which has set the stage for additional studies.\\n\\nTRIAL REGISTRY: ClinicalTrials.gov; No.: NCT00325442; URL: www.clinicaltrials.gov.", "author" : [ { "dropping-particle" : "", "family" : "Tapson", "given" : "Victor F.", "non-dropping-particle" : "", "parse-names" : false, "suffix" : "" }, { "dropping-particle" : "", "family" : "Torres", "given" : "Fernando", "non-dropping-particle" : "", "parse-names" : false, "suffix" : "" }, { "dropping-particle" : "", "family" : "Kermeen", "given" : "Fiona", "non-dropping-particle" : "", "parse-names" : false, "suffix" : "" }, { "dropping-particle" : "", "family" : "Keogh", "given" : "Anne M.", "non-dropping-particle" : "", "parse-names" : false, "suffix" : "" }, { "dropping-particle" : "", "family" : "Allen", "given" : "Roblee P.", "non-dropping-particle" : "", "parse-names" : false, "suffix" : "" }, { "dropping-particle" : "", "family" : "Frantz", "given" : "Robert P.", "non-dropping-particle" : "", "parse-names" : false, "suffix" : "" }, { "dropping-particle" : "", "family" : "Badesch", "given" : "David B.", "non-dropping-particle" : "", "parse-names" : false, "suffix" : "" }, { "dropping-particle" : "", "family" : "Frost", "given" : "Adaani E.", "non-dropping-particle" : "", "parse-names" : false, "suffix" : "" }, { "dropping-particle" : "", "family" : "Shapiro", "given" : "Shelley M.", "non-dropping-particle" : "", "parse-names" : false, "suffix" : "" }, { "dropping-particle" : "", "family" : "Laliberte", "given" : "Kevin", "non-dropping-particle" : "", "parse-names" : false, "suffix" : "" }, { "dropping-particle" : "", "family" : "Sigman", "given" : "Jeffrey", "non-dropping-particle" : "", "parse-names" : false, "suffix" : "" }, { "dropping-particle" : "", "family" : "Arneson", "given" : "Carl", "non-dropping-particle" : "", "parse-names" : false, "suffix" : "" }, { "dropping-particle" : "", "family" : "Gali\u00e8", "given" : "Nazzareno", "non-dropping-particle" : "", "parse-names" : false, "suffix" : "" } ], "container-title" : "Chest", "id" : "ITEM-4", "issue" : "6", "issued" : { "date-parts" : [ [ "2012" ] ] }, "page" : "1383-1390", "title" : "Oral treprostinil for the treatment of pulmonary arterial hypertension in patients on background endothelin receptor antagonist and/or phosphodiesterase type 5 inhibitor therapy (the FREEDOM-C study): A randomized controlled trial", "type" : "article-journal", "volume" : "142" }, "uris" : [ "http://www.mendeley.com/documents/?uuid=a0c715ff-d0ee-4741-ad01-9b749abfa0d3" ] }, { "id" : "ITEM-5", "itemData" : { "DOI" : "10.1016/j.healun.2010.11.009", "ISSN" : "1557-3117", "PMID" : "21256048", "abstract" : "BACKGROUND: Tadalafil 40 mg orally once daily, was shown to be well-tolerated and efficacious for pulmonary arterial hypertension in a 16-week, double-blind, placebo (PBO)-controlled trial. Inclusion criteria included the option for background bosentan. Analyses of tadalafil in treatment-naive patients and as add-on to bosentan were pre-specified. Objectives were to provide safety and efficacy data for both groups.\n\nMETHODS: Groups analyzed included: treatment-naive + PBO; treatment-naive + tadalafil; background bosentan + PBO; and background bosentan + tadalafil. Patients randomized to tadalafil or PBO (N = 405) were analyzed by bosentan use (yes = 216, no = 189). Treatment differences in 6-minute walk distance (6MWD, PBO-adjusted), functional class (FC), clinical worsening (CW) and adverse events were assessed. Hazard ratios (HRs) with 95% confidence intervals (CIs) are presented for FC and CW.\n\nRESULTS: At Week 16, PBO-adjusted 6MWD increases were 44 m (CI: 20 to 69 m; n = 37) for tadalafil 40 mg in treatment-naive patients and 23 m (CI: -2 to 48 m; n = 42) for tadalafil 40 mg add-on to bosentan. The 6MWD for treatment-naive and background bosentan PBO patients decreased by 3 m and increased by 19 m, respectively, at Week 16 compared with baseline. Two (5%) treatment-naive patients had CW with tadalafil 40 mg vs 8 (22%) with PBO (HR = 3.3, CI: 1.1 to 10.0). Two (5%) background bosentan patients had CW with tadalafil 40 mg add-on vs 5 (11%) for PBO add-on (HR = 1.9, CI: 0.4 to 10.2). Adverse events for tadalafil monotherapy and as add-on were similar.\n\nCONCLUSION: Tadalafil 40 mg was well-tolerated and provided clinical benefit in patients as monotherapy. It was also well-tolerated when added to background bosentan, but data are insufficient to conclude additional benefit.", "author" : [ { "dropping-particle" : "", "family" : "Barst", "given" : "Robyn J", "non-dropping-particle" : "", "parse-names" : false, "suffix" : "" }, { "dropping-particle" : "", "family" : "Oudiz", "given" : "Ronald J", "non-dropping-particle" : "", "parse-names" : false, "suffix" : "" }, { "dropping-particle" : "", "family" : "Beardsworth", "given" : "Anthony", "non-dropping-particle" : "", "parse-names" : false, "suffix" : "" }, { "dropping-particle" : "", "family" : "Brundage", "given" : "Bruce H", "non-dropping-particle" : "", "parse-names" : false, "suffix" : "" }, { "dropping-particle" : "", "family" : "Simonneau", "given" : "Gerald", "non-dropping-particle" : "", "parse-names" : false, "suffix" : "" }, { "dropping-particle" : "", "family" : "Ghofrani", "given" : "Hossein A", "non-dropping-particle" : "", "parse-names" : false, "suffix" : "" }, { "dropping-particle" : "", "family" : "Sundin", "given" : "David P", "non-dropping-particle" : "", "parse-names" : false, "suffix" : "" }, { "dropping-particle" : "", "family" : "Gali\u00e8", "given" : "Nazzareno", "non-dropping-particle" : "", "parse-names" : false, "suffix" : "" } ], "container-title" : "The Journal of heart and lung transplantation : the official publication of the International Society for Heart Transplantation", "id" : "ITEM-5", "issue" : "6", "issued" : { "date-parts" : [ [ "2011", "6" ] ] }, "page" : "632-43", "title" : "Tadalafil monotherapy and as add-on to background bosentan in patients with pulmonary arterial hypertension.", "type" : "article-journal", "volume" : "30" }, "uris" : [ "http://www.mendeley.com/documents/?uuid=8d9a3cb0-ed34-4334-80ed-9bca4bf96caf" ] }, { "id" : "ITEM-6", "itemData" : { "DOI" : "10.1038/hr.2014.28", "ISSN" : "1348-4214", "PMID" : "24646647", "abstract" : "This prospective, double-blinded, randomized controlled study aimed to investigate the efficacy and safety of oral tadalafil in patients receiving background ambrisentan therapy. Current treatments for pulmonary arterial hypertension (PAH) remain insufficient, resulting in high mortality rates. The addition of oral tadalafil, a phosphodiesterase-5 inhibitor, to background ambrisentan may provide a safe and effective therapeutic strategy. A total of 124 patients who had been treated with ambrisentan for at least 4 months and had a stable 6-min walking distance (6MWD) and World Health Organization (WHO) functional class (FC) for at least 1 month were randomized to either the oral tadalafil or placebo group. Treatment differences in 6MWD, changes in FC, clinical worsening (CW) and adverse events were analyzed after 16 weeks of treatment. At week 16, the tadalafil group showed a significantly improved exercise capacity as assessed by the 6MWD (P&lt;0.05). In addition, 5 (8.3%) patients receiving tadalafil add-on therapy had CW vs. 15 (23.4%) with placebo (P&lt;0.05). No significant differences were found in adverse events or changes in hemodynamic parameters between the placebo and tadalafil groups. Tadalafil 40\u2009mg was well-tolerated as add-on therapy to background ambrisentan. However, the data from this study are insufficient to prove the additional therapeutic benefits of tadalafil add-on therapy.", "author" : [ { "dropping-particle" : "", "family" : "Zhuang", "given" : "Yugang", "non-dropping-particle" : "", "parse-names" : false, "suffix" : "" }, { "dropping-particle" : "", "family" : "Jiang", "given" : "Bojie", "non-dropping-particle" : "", "parse-names" : false, "suffix" : "" }, { "dropping-particle" : "", "family" : "Gao", "given" : "Hui", "non-dropping-particle" : "", "parse-names" : false, "suffix" : "" }, { "dropping-particle" : "", "family" : "Zhao", "given" : "Wei", "non-dropping-particle" : "", "parse-names" : false, "suffix" : "" } ], "container-title" : "Hypertension research : official journal of the Japanese Society of Hypertension", "id" : "ITEM-6", "issue" : "6", "issued" : { "date-parts" : [ [ "2014", "6" ] ] }, "page" : "507-12", "title" : "Randomized study of adding tadalafil to existing ambrisentan in pulmonary arterial hypertension.", "type" : "article-journal", "volume" : "37" }, "uris" : [ "http://www.mendeley.com/documents/?uuid=d4581d35-0d07-43cf-98c1-4de0ac430021" ] }, { "id" : "ITEM-7", "itemData" : { "DOI" : "10.1056/NEJMoa1413687", "ISSN" : "0028-4793", "author" : [ { "dropping-particle" : "", "family" : "Gali\u00e8", "given" : "Nazzareno", "non-dropping-particle" : "", "parse-names" : false, "suffix" : "" }, { "dropping-particle" : "", "family" : "Barber\u00e0", "given" : "Joan a.", "non-dropping-particle" : "", "parse-names" : false, "suffix" : "" }, { "dropping-particle" : "", "family" : "Frost", "given" : "Adaani E.", "non-dropping-particle" : "", "parse-names" : false, "suffix" : "" }, { "dropping-particle" : "", "family" : "Ghofrani", "given" : "Hossein-Ardeschir", "non-dropping-particle" : "", "parse-names" : false, "suffix" : "" }, { "dropping-particle" : "", "family" : "Hoeper", "given" : "Marius M.", "non-dropping-particle" : "", "parse-names" : false, "suffix" : "" }, { "dropping-particle" : "V.", "family" : "McLaughlin", "given" : "Vallerie", "non-dropping-particle" : "", "parse-names" : false, "suffix" : "" }, { "dropping-particle" : "", "family" : "Peacock", "given" : "Andrew J.", "non-dropping-particle" : "", "parse-names" : false, "suffix" : "" }, { "dropping-particle" : "", "family" : "Simonneau", "given" : "G\u00e9rald", "non-dropping-particle" : "", "parse-names" : false, "suffix" : "" }, { "dropping-particle" : "", "family" : "Vachiery", "given" : "Jean-Luc", "non-dropping-particle" : "", "parse-names" : false, "suffix" : "" }, { "dropping-particle" : "", "family" : "Gr\u00fcnig", "given" : "Ekkehard", "non-dropping-particle" : "", "parse-names" : false, "suffix" : "" }, { "dropping-particle" : "", "family" : "Oudiz", "given" : "Ronald J.", "non-dropping-particle" : "", "parse-names" : false, "suffix" : "" }, { "dropping-particle" : "", "family" : "Vonk-Noordegraaf", "given" : "Anton", "non-dropping-particle" : "", "parse-names" : false, "suffix" : "" }, { "dropping-particle" : "", "family" : "White", "given" : "R. James", "non-dropping-particle" : "", "parse-names" : false, "suffix" : "" }, { "dropping-particle" : "", "family" : "Blair", "given" : "Christiana", "non-dropping-particle" : "", "parse-names" : false, "suffix" : "" }, { "dropping-particle" : "", "family" : "Gillies", "given" : "Hunter", "non-dropping-particle" : "", "parse-names" : false, "suffix" : "" }, { "dropping-particle" : "", "family" : "Miller", "given" : "Karen L.", "non-dropping-particle" : "", "parse-names" : false, "suffix" : "" }, { "dropping-particle" : "", "family" : "Harris", "given" : "Julia H.N.", "non-dropping-particle" : "", "parse-names" : false, "suffix" : "" }, { "dropping-particle" : "", "family" : "Langley", "given" : "Jonathan", "non-dropping-particle" : "", "parse-names" : false, "suffix" : "" }, { "dropping-particle" : "", "family" : "Rubin", "given" : "Lewis J.", "non-dropping-particle" : "", "parse-names" : false, "suffix" : "" } ], "container-title" : "New England Journal of Medicine", "id" : "ITEM-7", "issue" : "9", "issued" : { "date-parts" : [ [ "2015" ] ] }, "page" : "834-844", "title" : "Initial Use of Ambrisentan plus Tadalafil in Pulmonary Arterial Hypertension", "type" : "article-journal", "volume" : "373" }, "uris" : [ "http://www.mendeley.com/documents/?uuid=8ea0c87d-9879-4225-81c5-c537187a930d" ] }, { "id" : "ITEM-8", "itemData" : { "DOI" : "10.1183/13993003.02044-2014", "ISSN" : "1399-3003", "PMID" : "26113687", "abstract" : "The safety and efficacy of adding bosentan to sildenafil in pulmonary arterial hypertension (PAH) patients was investigated.In this prospective, double-blind, event-driven trial, symptomatic PAH patients receiving stable sildenafil (\u226520\u2005mg three times daily) for \u22653\u2005months were randomised (1:1) to placebo or bosentan (125\u2005mg twice daily). The composite primary end-point was the time to the first morbidity/mortality event, defined as all-cause death, hospitalisation for PAH worsening or intravenous prostanoid initiation, atrial septostomy, lung transplant, or PAH worsening. Secondary/exploratory end-points included change in 6-min walk distance and World Health Organization functional class at 16\u2005weeks, change in N-terminal pro-brain natriuretic peptide (NT-proBNP) over time, and all-cause death.Overall, 334 PAH patients were randomised to placebo (n=175) or bosentan (n=159). A primary end-point event occurred in 51.4% of patients randomised to placebo and 42.8% to bosentan (hazard ratio 0.83, 97.31% CI 0.58-1.19; p=0.2508). The mean between-treatment difference in 6-min walk distance at 16\u2005weeks was +21.8\u2005m (95% CI +5.9-37.8\u2005m; p=0.0106). Except for NT-proBNP, no difference was observed for any other end-point. The safety profile of bosentan added to sildenafil was consistent with the known bosentan safety profile.In COMPASS-2, adding bosentan to stable sildenafil therapy was not superior to sildenafil monotherapy in delaying the time to the first morbidity/mortality event.", "author" : [ { "dropping-particle" : "", "family" : "McLaughlin", "given" : "Vallerie", "non-dropping-particle" : "", "parse-names" : false, "suffix" : "" }, { "dropping-particle" : "", "family" : "N Channick", "given" : "Richard", "non-dropping-particle" : "", "parse-names" : false, "suffix" : "" }, { "dropping-particle" : "", "family" : "Ghofrani", "given" : "Hossein-Ardeschir", "non-dropping-particle" : "", "parse-names" : false, "suffix" : "" }, { "dropping-particle" : "", "family" : "Lemari\u00e9", "given" : "Jean-Christophe", "non-dropping-particle" : "", "parse-names" : false, "suffix" : "" }, { "dropping-particle" : "", "family" : "Naeije", "given" : "Robert", "non-dropping-particle" : "", "parse-names" : false, "suffix" : "" }, { "dropping-particle" : "", "family" : "Packer", "given" : "Milton", "non-dropping-particle" : "", "parse-names" : false, "suffix" : "" }, { "dropping-particle" : "", "family" : "Souza", "given" : "Rog\u00e9rio", "non-dropping-particle" : "", "parse-names" : false, "suffix" : "" }, { "dropping-particle" : "", "family" : "Tapson", "given" : "Victor F", "non-dropping-particle" : "", "parse-names" : false, "suffix" : "" }, { "dropping-particle" : "", "family" : "Tolson", "given" : "Jonathan", "non-dropping-particle" : "", "parse-names" : false, "suffix" : "" }, { "dropping-particle" : "", "family" : "Hiti", "given" : "Hikmet", "non-dropping-particle" : "Al", "parse-names" : false, "suffix" : "" }, { "dropping-particle" : "", "family" : "Meyer", "given" : "Gisela", "non-dropping-particle" : "", "parse-names" : false, "suffix" : "" }, { "dropping-particle" : "", "family" : "Hoeper", "given" : "Marius M", "non-dropping-particle" : "", "parse-names" : false, "suffix" : "" } ], "container-title" : "The European respiratory journal", "id" : "ITEM-8", "issue" : "2", "issued" : { "date-parts" : [ [ "2015", "6" ] ] }, "page" : "405-13", "title" : "Bosentan added to sildenafil therapy in patients with pulmonary arterial hypertension.", "type" : "article-journal", "volume" : "46" }, "uris" : [ "http://www.mendeley.com/documents/?uuid=f51cfbfc-0f01-408b-8559-9aa19f9a6233" ] }, { "id" : "ITEM-9", "itemData" : { "DOI" : "10.1183/09031936.00137511", "ISSN" : "1399-3003", "PMID" : "22362844", "abstract" : "In this phase 2 proof-of-concept study we examined the safety and efficacy of selexipag, an orally available, selective prostacyclin receptor (IP receptor) agonist, as a treatment for pulmonary arterial hypertension (PAH). 43 adult patients with symptomatic PAH (receiving stable endothelin receptor antagonist and/or a phosphodiesterase type-5 inhibitor therapy) were randomised three to one to receive either selexipag or placebo. Dosage was up-titrated in 200-\u03bcg increments from 200 \u03bcg twice daily on day 1 to the maximum tolerated dose by day 35 (maximum allowed dose of 800 \u03bcg twice daily). Change in pulmonary vascular resistance at week 17 expressed as a percentage of the baseline value was the primary efficacy end-point, and was analysed in the per protocol set first and then in the all-treated set to assess robustness of results. A statistically significant 30.3% reduction in geometric mean pulmonary vascular resistance was observed after 17 weeks' treatment with selexipag compared with placebo (95% confidence limits -44.7- -12.2; p=0.0045, Wilcoxon rank sum test). This was supported by a similar result from the all-treated set. Selexipag was well tolerated with a safety profile in line with the expected pharmacological effect. Our results encourage the further investigation of selexipag for the treatment of PAH.", "author" : [ { "dropping-particle" : "", "family" : "Simonneau", "given" : "G\u00e9rald", "non-dropping-particle" : "", "parse-names" : false, "suffix" : "" }, { "dropping-particle" : "", "family" : "Torbicki", "given" : "Adam", "non-dropping-particle" : "", "parse-names" : false, "suffix" : "" }, { "dropping-particle" : "", "family" : "Hoeper", "given" : "Marius M", "non-dropping-particle" : "", "parse-names" : false, "suffix" : "" }, { "dropping-particle" : "", "family" : "Delcroix", "given" : "Marion", "non-dropping-particle" : "", "parse-names" : false, "suffix" : "" }, { "dropping-particle" : "", "family" : "Karl\u00f3cai", "given" : "Krist\u00f3f", "non-dropping-particle" : "", "parse-names" : false, "suffix" : "" }, { "dropping-particle" : "", "family" : "Gali\u00e8", "given" : "Nazzareno", "non-dropping-particle" : "", "parse-names" : false, "suffix" : "" }, { "dropping-particle" : "", "family" : "Degano", "given" : "Bruno", "non-dropping-particle" : "", "parse-names" : false, "suffix" : "" }, { "dropping-particle" : "", "family" : "Bonderman", "given" : "Diana", "non-dropping-particle" : "", "parse-names" : false, "suffix" : "" }, { "dropping-particle" : "", "family" : "Kurzyna", "given" : "Marcin", "non-dropping-particle" : "", "parse-names" : false, "suffix" : "" }, { "dropping-particle" : "", "family" : "Efficace", "given" : "Michela", "non-dropping-particle" : "", "parse-names" : false, "suffix" : "" }, { "dropping-particle" : "", "family" : "Giorgino", "given" : "Ruben", "non-dropping-particle" : "", "parse-names" : false, "suffix" : "" }, { "dropping-particle" : "", "family" : "Lang", "given" : "Irene M", "non-dropping-particle" : "", "parse-names" : false, "suffix" : "" } ], "container-title" : "The European respiratory journal", "id" : "ITEM-9", "issue" : "4", "issued" : { "date-parts" : [ [ "2012", "10" ] ] }, "page" : "874-80", "title" : "Selexipag: an oral, selective prostacyclin receptor agonist for the treatment of pulmonary arterial hypertension.", "type" : "article-journal", "volume" : "40" }, "uris" : [ "http://www.mendeley.com/documents/?uuid=93fdef4a-3dd3-43fa-b981-caaf21b381dd" ] }, { "id" : "ITEM-10", "itemData" : { "ISSN" : "1744-7666", "abstract" : "INTRODUCTION: Selexipag is a first-in-class orally available selective non-prostanoid IP receptor agonist. This review was based on a PubMed search and focuses on the potential role of selexipag in the treatment of pulmonary arterial hypertension (PAH).\\n\\nAREAS COVERED: Selexipag is rapidly hydrolyzed to an active metabolite, ACT-333679. Both selexipag and its metabolite are highly selective for the IP receptor compared with other prostanoid receptors. This selectivity for the IP receptor offers the potential for improved tolerability with selexipag, as side effects (e.g., nausea and vomiting) that might result from activation of the other prostanoid receptors may be minimized. In addition, the selexipag metabolite has a half-life of 7.9 h, thus permitting oral dosing twice daily. Selexipag showed effects on pharmacodynamic end points obtained with right heart catheterization in a Phase II trial in patients with PAH, and is being evaluated in the ongoing Phase III trial (GRIPHON trial, Clinicaltrials.gov NCT01106014).\\n\\nEXPERT OPINION: The signal of a beneficial effect of selexipag on disease progression may become more robust for long term under prolonged exposure. Pending the GRIPHON trial results, selexipag could provide a convenient first-line prostacyclin treatment option for patients with PAH.", "author" : [ { "dropping-particle" : "", "family" : "Sitbon", "given" : "Olivier", "non-dropping-particle" : "", "parse-names" : false, "suffix" : "" }, { "dropping-particle" : "", "family" : "Channick", "given" : "Richard Channick", "non-dropping-particle" : "", "parse-names" : false, "suffix" : "" }, { "dropping-particle" : "", "family" : "Chin", "given" : "Kelly M.", "non-dropping-particle" : "", "parse-names" : false, "suffix" : "" }, { "dropping-particle" : "", "family" : "Frey", "given" : "Aline", "non-dropping-particle" : "", "parse-names" : false, "suffix" : "" }, { "dropping-particle" : "", "family" : "Gaine", "given" : "Sean", "non-dropping-particle" : "", "parse-names" : false, "suffix" : "" }, { "dropping-particle" : "", "family" : "Nazzareno", "given" : "Gali\u00e8", "non-dropping-particle" : "", "parse-names" : false, "suffix" : "" }, { "dropping-particle" : "", "family" : "Ghofrani, Hossein-Ardeschir Hoeper", "given" : "Marius", "non-dropping-particle" : "", "parse-names" : false, "suffix" : "" }, { "dropping-particle" : "", "family" : "Lang", "given" : "Irene", "non-dropping-particle" : "", "parse-names" : false, "suffix" : "" }, { "dropping-particle" : "", "family" : "Preiss", "given" : "Ralph Preiss", "non-dropping-particle" : "", "parse-names" : false, "suffix" : "" }, { "dropping-particle" : "", "family" : "Rubin", "given" : "Lewis J.", "non-dropping-particle" : "", "parse-names" : false, "suffix" : "" }, { "dropping-particle" : "", "family" : "Scala", "given" : "Lilla", "non-dropping-particle" : "Di", "parse-names" : false, "suffix" : "" }, { "dropping-particle" : "", "family" : "Victor", "given" : "Tapson", "non-dropping-particle" : "", "parse-names" : false, "suffix" : "" }, { "dropping-particle" : "", "family" : "Adzerikho", "given" : "Igor", "non-dropping-particle" : "", "parse-names" : false, "suffix" : "" }, { "dropping-particle" : "", "family" : "Liu", "given" : "Jinming Liu", "non-dropping-particle" : "", "parse-names" : false, "suffix" : "" }, { "dropping-particle" : "", "family" : "Moiseeva", "given" : "Olga", "non-dropping-particle" : "", "parse-names" : false, "suffix" : "" }, { "dropping-particle" : "", "family" : "Zeng", "given" : "Xiaofeng", "non-dropping-particle" : "", "parse-names" : false, "suffix" : "" }, { "dropping-particle" : "", "family" : "Simonneau", "given" : "G\u00e9rald", "non-dropping-particle" : "", "parse-names" : false, "suffix" : "" }, { "dropping-particle" : "", "family" : "McLaughlin", "given" : "Vallerie", "non-dropping-particle" : "", "parse-names" : false, "suffix" : "" } ], "container-title" : "The New England journal of medicine", "id" : "ITEM-10", "issued" : { "date-parts" : [ [ "2015" ] ] }, "title" : "Selexipag for the treatment of pulmonary arterial hypertension.", "type" : "article-journal" }, "uris" : [ "http://www.mendeley.com/documents/?uuid=974df99f-5b60-4475-89bf-67d9ae98b9d3" ] } ], "mendeley" : { "formattedCitation" : "&lt;sup&gt;7,13,14,31,32,34,36\u201339&lt;/sup&gt;", "plainTextFormattedCitation" : "7,13,14,31,32,34,36\u201339", "previouslyFormattedCitation" : "&lt;sup&gt;7,13,14,31,32,34,36\u201339&lt;/sup&gt;" }, "properties" : { "noteIndex" : 0 }, "schema" : "https://github.com/citation-style-language/schema/raw/master/csl-citation.json" }</w:instrText>
            </w:r>
            <w:r w:rsidRPr="00047DD3">
              <w:rPr>
                <w:rFonts w:ascii="Arial" w:hAnsi="Arial" w:cs="Arial"/>
                <w:color w:val="FF0000"/>
                <w:sz w:val="22"/>
                <w:szCs w:val="22"/>
                <w:lang w:val="en-CA"/>
              </w:rPr>
              <w:fldChar w:fldCharType="end"/>
            </w:r>
          </w:p>
        </w:tc>
        <w:tc>
          <w:tcPr>
            <w:tcW w:w="2409" w:type="dxa"/>
            <w:shd w:val="clear" w:color="auto" w:fill="auto"/>
            <w:vAlign w:val="center"/>
          </w:tcPr>
          <w:p w14:paraId="4F5B8BF6" w14:textId="546CF3B0" w:rsidR="00543CD4" w:rsidRPr="00047DD3" w:rsidRDefault="001B4E57"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 3/305(1.0</w:t>
            </w:r>
            <w:r w:rsidR="00543CD4" w:rsidRPr="00047DD3">
              <w:rPr>
                <w:rFonts w:ascii="Arial" w:hAnsi="Arial" w:cs="Arial"/>
                <w:color w:val="FF0000"/>
                <w:sz w:val="22"/>
                <w:szCs w:val="22"/>
                <w:lang w:val="en-CA"/>
              </w:rPr>
              <w:t>)</w:t>
            </w:r>
          </w:p>
          <w:p w14:paraId="0615451F" w14:textId="63BB1FE5" w:rsidR="00543CD4" w:rsidRPr="00047DD3" w:rsidRDefault="001B4E57" w:rsidP="0018334D">
            <w:pPr>
              <w:jc w:val="center"/>
              <w:rPr>
                <w:rFonts w:ascii="Arial" w:hAnsi="Arial" w:cs="Arial"/>
                <w:color w:val="FF0000"/>
                <w:sz w:val="22"/>
                <w:szCs w:val="22"/>
                <w:lang w:val="en-CA"/>
              </w:rPr>
            </w:pPr>
            <w:r w:rsidRPr="00047DD3">
              <w:rPr>
                <w:rFonts w:ascii="Arial" w:hAnsi="Arial" w:cs="Arial"/>
                <w:color w:val="FF0000"/>
                <w:sz w:val="22"/>
                <w:szCs w:val="22"/>
                <w:lang w:val="en-CA"/>
              </w:rPr>
              <w:t>(P) 1/296 (0.3</w:t>
            </w:r>
            <w:r w:rsidR="00543CD4" w:rsidRPr="00047DD3">
              <w:rPr>
                <w:rFonts w:ascii="Arial" w:hAnsi="Arial" w:cs="Arial"/>
                <w:color w:val="FF0000"/>
                <w:sz w:val="22"/>
                <w:szCs w:val="22"/>
                <w:lang w:val="en-CA"/>
              </w:rPr>
              <w:t>)</w:t>
            </w:r>
          </w:p>
          <w:p w14:paraId="79096730" w14:textId="09C51961" w:rsidR="00543CD4" w:rsidRPr="00047DD3" w:rsidRDefault="001B4E57"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otal: 4/601</w:t>
            </w:r>
            <w:r w:rsidR="00C370D5" w:rsidRPr="00047DD3">
              <w:rPr>
                <w:rFonts w:ascii="Arial" w:hAnsi="Arial" w:cs="Arial"/>
                <w:color w:val="FF0000"/>
                <w:sz w:val="22"/>
                <w:szCs w:val="22"/>
                <w:lang w:val="en-CA"/>
              </w:rPr>
              <w:t xml:space="preserve"> (0.7</w:t>
            </w:r>
            <w:r w:rsidR="00543CD4" w:rsidRPr="00047DD3">
              <w:rPr>
                <w:rFonts w:ascii="Arial" w:hAnsi="Arial" w:cs="Arial"/>
                <w:color w:val="FF0000"/>
                <w:sz w:val="22"/>
                <w:szCs w:val="22"/>
                <w:lang w:val="en-CA"/>
              </w:rPr>
              <w:t>)</w:t>
            </w:r>
          </w:p>
        </w:tc>
        <w:tc>
          <w:tcPr>
            <w:tcW w:w="992" w:type="dxa"/>
            <w:shd w:val="clear" w:color="auto" w:fill="auto"/>
            <w:vAlign w:val="center"/>
          </w:tcPr>
          <w:p w14:paraId="78C88DBA" w14:textId="2A579EE7" w:rsidR="00543CD4" w:rsidRPr="00047DD3" w:rsidRDefault="001B1BC8"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2.20</w:t>
            </w:r>
          </w:p>
        </w:tc>
        <w:tc>
          <w:tcPr>
            <w:tcW w:w="1279" w:type="dxa"/>
            <w:shd w:val="clear" w:color="auto" w:fill="auto"/>
            <w:vAlign w:val="center"/>
          </w:tcPr>
          <w:p w14:paraId="209C4D7A" w14:textId="58E40ECD" w:rsidR="00543CD4" w:rsidRPr="00885962" w:rsidRDefault="001B1BC8"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33-14.76</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42</w:t>
            </w:r>
            <w:r w:rsidR="00543CD4" w:rsidRPr="00047DD3">
              <w:rPr>
                <w:rFonts w:ascii="Arial" w:eastAsia="Times New Roman" w:hAnsi="Arial" w:cs="Arial"/>
                <w:color w:val="FF0000"/>
                <w:sz w:val="22"/>
                <w:szCs w:val="22"/>
                <w:lang w:val="en-CA"/>
              </w:rPr>
              <w:t>)</w:t>
            </w:r>
          </w:p>
        </w:tc>
        <w:tc>
          <w:tcPr>
            <w:tcW w:w="1273" w:type="dxa"/>
            <w:vAlign w:val="center"/>
          </w:tcPr>
          <w:p w14:paraId="2754F253" w14:textId="78A8B8A7" w:rsidR="00543CD4" w:rsidRPr="00047DD3" w:rsidRDefault="00D31E99"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2.22</w:t>
            </w:r>
          </w:p>
        </w:tc>
        <w:tc>
          <w:tcPr>
            <w:tcW w:w="1279" w:type="dxa"/>
            <w:vAlign w:val="center"/>
          </w:tcPr>
          <w:p w14:paraId="5963B6A7" w14:textId="77FF9774" w:rsidR="00543CD4" w:rsidRPr="00885962" w:rsidRDefault="00D31E99"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34-14.71</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41</w:t>
            </w:r>
            <w:r w:rsidR="00543CD4" w:rsidRPr="00047DD3">
              <w:rPr>
                <w:rFonts w:ascii="Arial" w:eastAsia="Times New Roman" w:hAnsi="Arial" w:cs="Arial"/>
                <w:color w:val="FF0000"/>
                <w:sz w:val="22"/>
                <w:szCs w:val="22"/>
                <w:lang w:val="en-CA"/>
              </w:rPr>
              <w:t>)</w:t>
            </w:r>
          </w:p>
        </w:tc>
        <w:tc>
          <w:tcPr>
            <w:tcW w:w="1555" w:type="dxa"/>
            <w:vAlign w:val="center"/>
          </w:tcPr>
          <w:p w14:paraId="61630CE5" w14:textId="2E136C27" w:rsidR="00543CD4" w:rsidRPr="00047DD3" w:rsidRDefault="001B1BC8"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81</w:t>
            </w:r>
          </w:p>
        </w:tc>
        <w:tc>
          <w:tcPr>
            <w:tcW w:w="996" w:type="dxa"/>
            <w:vAlign w:val="center"/>
          </w:tcPr>
          <w:p w14:paraId="2FF28588" w14:textId="77727E8A" w:rsidR="00543CD4" w:rsidRPr="00047DD3" w:rsidRDefault="001B1BC8" w:rsidP="0018334D">
            <w:pPr>
              <w:jc w:val="center"/>
              <w:rPr>
                <w:rFonts w:ascii="Arial" w:eastAsia="Times New Roman" w:hAnsi="Arial" w:cs="Arial"/>
                <w:color w:val="FF0000"/>
                <w:sz w:val="22"/>
                <w:szCs w:val="22"/>
                <w:lang w:val="en-CA"/>
              </w:rPr>
            </w:pPr>
            <w:r w:rsidRPr="00047DD3">
              <w:rPr>
                <w:rFonts w:ascii="Arial" w:hAnsi="Arial" w:cs="Arial"/>
                <w:color w:val="FF0000"/>
                <w:sz w:val="22"/>
                <w:szCs w:val="22"/>
                <w:lang w:val="en-CA"/>
              </w:rPr>
              <w:t>0</w:t>
            </w:r>
          </w:p>
        </w:tc>
      </w:tr>
      <w:tr w:rsidR="00543CD4" w:rsidRPr="00733C78" w14:paraId="465AD917" w14:textId="77777777" w:rsidTr="00885962">
        <w:tc>
          <w:tcPr>
            <w:tcW w:w="1927" w:type="dxa"/>
            <w:shd w:val="clear" w:color="auto" w:fill="auto"/>
            <w:vAlign w:val="center"/>
          </w:tcPr>
          <w:p w14:paraId="52693457" w14:textId="77777777" w:rsidR="00543CD4" w:rsidRPr="008E6508" w:rsidRDefault="00543CD4" w:rsidP="0018334D">
            <w:pPr>
              <w:jc w:val="center"/>
              <w:rPr>
                <w:rFonts w:ascii="Arial" w:hAnsi="Arial" w:cs="Arial"/>
                <w:sz w:val="22"/>
                <w:szCs w:val="22"/>
                <w:lang w:val="en-CA"/>
              </w:rPr>
            </w:pPr>
            <w:r w:rsidRPr="008E6508">
              <w:rPr>
                <w:rFonts w:ascii="Arial" w:hAnsi="Arial" w:cs="Arial"/>
                <w:sz w:val="22"/>
                <w:szCs w:val="22"/>
                <w:lang w:val="en-CA"/>
              </w:rPr>
              <w:t>All-cause hospitalization</w:t>
            </w:r>
          </w:p>
        </w:tc>
        <w:tc>
          <w:tcPr>
            <w:tcW w:w="588" w:type="dxa"/>
            <w:shd w:val="clear" w:color="auto" w:fill="auto"/>
            <w:vAlign w:val="center"/>
          </w:tcPr>
          <w:p w14:paraId="2909DAB4" w14:textId="77777777" w:rsidR="00543CD4" w:rsidRPr="008E6508" w:rsidRDefault="00543CD4" w:rsidP="0018334D">
            <w:pPr>
              <w:jc w:val="center"/>
              <w:rPr>
                <w:rFonts w:ascii="Arial" w:hAnsi="Arial" w:cs="Arial"/>
                <w:sz w:val="22"/>
                <w:szCs w:val="22"/>
                <w:lang w:val="en-CA"/>
              </w:rPr>
            </w:pPr>
            <w:r w:rsidRPr="008E6508">
              <w:rPr>
                <w:rFonts w:ascii="Arial" w:eastAsia="Times New Roman" w:hAnsi="Arial" w:cs="Arial"/>
                <w:sz w:val="22"/>
                <w:szCs w:val="22"/>
                <w:lang w:val="en-CA"/>
              </w:rPr>
              <w:t>6</w:t>
            </w:r>
          </w:p>
        </w:tc>
        <w:tc>
          <w:tcPr>
            <w:tcW w:w="1418" w:type="dxa"/>
            <w:shd w:val="clear" w:color="auto" w:fill="auto"/>
            <w:vAlign w:val="center"/>
          </w:tcPr>
          <w:p w14:paraId="7A17F0D9" w14:textId="37815D57" w:rsidR="00543CD4" w:rsidRPr="008E6508" w:rsidRDefault="00543CD4" w:rsidP="00FE5AA4">
            <w:pPr>
              <w:jc w:val="center"/>
              <w:rPr>
                <w:rFonts w:ascii="Arial" w:hAnsi="Arial" w:cs="Arial"/>
                <w:sz w:val="22"/>
                <w:szCs w:val="22"/>
                <w:highlight w:val="yellow"/>
                <w:lang w:val="en-CA"/>
              </w:rPr>
            </w:pPr>
            <w:r w:rsidRPr="00FB29B7">
              <w:rPr>
                <w:rFonts w:ascii="Arial" w:hAnsi="Arial" w:cs="Arial"/>
                <w:sz w:val="22"/>
                <w:szCs w:val="22"/>
                <w:lang w:val="en-CA"/>
              </w:rPr>
              <w:fldChar w:fldCharType="begin">
                <w:fldData xml:space="preserve">PEVuZE5vdGU+PENpdGU+PEF1dGhvcj5HdWF6emk8L0F1dGhvcj48WWVhcj4yMDA3PC9ZZWFyPjxS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</w:fldData>
              </w:fldChar>
            </w:r>
            <w:r w:rsidR="00FE5AA4">
              <w:rPr>
                <w:rFonts w:ascii="Arial" w:hAnsi="Arial" w:cs="Arial"/>
                <w:sz w:val="22"/>
                <w:szCs w:val="22"/>
                <w:lang w:val="en-CA"/>
              </w:rPr>
              <w:instrText xml:space="preserve"> ADDIN EN.CITE </w:instrText>
            </w:r>
            <w:r w:rsidR="00FE5AA4">
              <w:rPr>
                <w:rFonts w:ascii="Arial" w:hAnsi="Arial" w:cs="Arial"/>
                <w:sz w:val="22"/>
                <w:szCs w:val="22"/>
                <w:lang w:val="en-CA"/>
              </w:rPr>
              <w:fldChar w:fldCharType="begin">
                <w:fldData xml:space="preserve">PEVuZE5vdGU+PENpdGU+PEF1dGhvcj5HdWF6emk8L0F1dGhvcj48WWVhcj4yMDA3PC9ZZWFyPjxS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</w:fldData>
              </w:fldChar>
            </w:r>
            <w:r w:rsidR="00FE5AA4">
              <w:rPr>
                <w:rFonts w:ascii="Arial" w:hAnsi="Arial" w:cs="Arial"/>
                <w:sz w:val="22"/>
                <w:szCs w:val="22"/>
                <w:lang w:val="en-CA"/>
              </w:rPr>
              <w:instrText xml:space="preserve"> ADDIN EN.CITE.DATA  </w:instrText>
            </w:r>
            <w:r w:rsidR="00FE5AA4">
              <w:rPr>
                <w:rFonts w:ascii="Arial" w:hAnsi="Arial" w:cs="Arial"/>
                <w:sz w:val="22"/>
                <w:szCs w:val="22"/>
                <w:lang w:val="en-CA"/>
              </w:rPr>
            </w:r>
            <w:r w:rsidR="00FE5AA4">
              <w:rPr>
                <w:rFonts w:ascii="Arial" w:hAnsi="Arial" w:cs="Arial"/>
                <w:sz w:val="22"/>
                <w:szCs w:val="22"/>
                <w:lang w:val="en-CA"/>
              </w:rPr>
              <w:fldChar w:fldCharType="end"/>
            </w:r>
            <w:r w:rsidRPr="00FB29B7">
              <w:rPr>
                <w:rFonts w:ascii="Arial" w:hAnsi="Arial" w:cs="Arial"/>
                <w:sz w:val="22"/>
                <w:szCs w:val="22"/>
                <w:lang w:val="en-CA"/>
              </w:rPr>
            </w:r>
            <w:r w:rsidRPr="00FB29B7">
              <w:rPr>
                <w:rFonts w:ascii="Arial" w:hAnsi="Arial" w:cs="Arial"/>
                <w:sz w:val="22"/>
                <w:szCs w:val="22"/>
                <w:lang w:val="en-CA"/>
              </w:rPr>
              <w:fldChar w:fldCharType="separate"/>
            </w:r>
            <w:r w:rsidR="00FE5AA4">
              <w:rPr>
                <w:rFonts w:ascii="Arial" w:hAnsi="Arial" w:cs="Arial"/>
                <w:noProof/>
                <w:sz w:val="22"/>
                <w:szCs w:val="22"/>
                <w:lang w:val="en-CA"/>
              </w:rPr>
              <w:t>[9, 15, 16, 18, 20, 21]</w:t>
            </w:r>
            <w:r w:rsidRPr="00FB29B7">
              <w:rPr>
                <w:rFonts w:ascii="Arial" w:hAnsi="Arial" w:cs="Arial"/>
                <w:sz w:val="22"/>
                <w:szCs w:val="22"/>
                <w:lang w:val="en-CA"/>
              </w:rPr>
              <w:fldChar w:fldCharType="end"/>
            </w:r>
          </w:p>
        </w:tc>
        <w:tc>
          <w:tcPr>
            <w:tcW w:w="2409" w:type="dxa"/>
            <w:shd w:val="clear" w:color="auto" w:fill="auto"/>
            <w:vAlign w:val="center"/>
          </w:tcPr>
          <w:p w14:paraId="037F9D49" w14:textId="77777777" w:rsidR="00543CD4" w:rsidRPr="00FB29B7" w:rsidRDefault="00543CD4" w:rsidP="0018334D">
            <w:pPr>
              <w:jc w:val="center"/>
              <w:rPr>
                <w:rFonts w:ascii="Arial" w:hAnsi="Arial" w:cs="Arial"/>
                <w:sz w:val="22"/>
                <w:szCs w:val="22"/>
                <w:lang w:val="en-CA"/>
              </w:rPr>
            </w:pPr>
            <w:r w:rsidRPr="00FB29B7">
              <w:rPr>
                <w:rFonts w:ascii="Arial" w:hAnsi="Arial" w:cs="Arial"/>
                <w:sz w:val="22"/>
                <w:szCs w:val="22"/>
                <w:lang w:val="en-CA"/>
              </w:rPr>
              <w:t>(T) 21/213  (9.9)</w:t>
            </w:r>
          </w:p>
          <w:p w14:paraId="51C1B516" w14:textId="77777777" w:rsidR="00543CD4" w:rsidRPr="00FB29B7" w:rsidRDefault="00543CD4" w:rsidP="0018334D">
            <w:pPr>
              <w:jc w:val="center"/>
              <w:rPr>
                <w:rFonts w:ascii="Arial" w:hAnsi="Arial" w:cs="Arial"/>
                <w:sz w:val="22"/>
                <w:szCs w:val="22"/>
                <w:lang w:val="en-CA"/>
              </w:rPr>
            </w:pPr>
            <w:r w:rsidRPr="00FB29B7">
              <w:rPr>
                <w:rFonts w:ascii="Arial" w:hAnsi="Arial" w:cs="Arial"/>
                <w:sz w:val="22"/>
                <w:szCs w:val="22"/>
                <w:lang w:val="en-CA"/>
              </w:rPr>
              <w:t>(P) 33/200 (16.5)</w:t>
            </w:r>
          </w:p>
          <w:p w14:paraId="0F4CF658" w14:textId="77777777" w:rsidR="00543CD4" w:rsidRPr="00FB29B7" w:rsidRDefault="00543CD4" w:rsidP="0018334D">
            <w:pPr>
              <w:jc w:val="center"/>
              <w:rPr>
                <w:rFonts w:ascii="Arial" w:hAnsi="Arial" w:cs="Arial"/>
                <w:sz w:val="22"/>
                <w:szCs w:val="22"/>
                <w:lang w:val="en-CA"/>
              </w:rPr>
            </w:pPr>
            <w:r w:rsidRPr="00FB29B7">
              <w:rPr>
                <w:rFonts w:ascii="Arial" w:hAnsi="Arial" w:cs="Arial"/>
                <w:sz w:val="22"/>
                <w:szCs w:val="22"/>
                <w:lang w:val="en-CA"/>
              </w:rPr>
              <w:t>Total:  54/413(13.1)</w:t>
            </w:r>
          </w:p>
        </w:tc>
        <w:tc>
          <w:tcPr>
            <w:tcW w:w="992" w:type="dxa"/>
            <w:shd w:val="clear" w:color="auto" w:fill="auto"/>
            <w:vAlign w:val="center"/>
          </w:tcPr>
          <w:p w14:paraId="16935048" w14:textId="77777777" w:rsidR="00543CD4" w:rsidRPr="00FB29B7" w:rsidRDefault="00543CD4" w:rsidP="0018334D">
            <w:pPr>
              <w:jc w:val="center"/>
              <w:rPr>
                <w:rFonts w:ascii="Arial" w:eastAsia="Times New Roman" w:hAnsi="Arial" w:cs="Arial"/>
                <w:sz w:val="22"/>
                <w:szCs w:val="22"/>
                <w:lang w:val="en-CA"/>
              </w:rPr>
            </w:pPr>
            <w:r w:rsidRPr="00FB29B7">
              <w:rPr>
                <w:rFonts w:ascii="Arial" w:eastAsia="Times New Roman" w:hAnsi="Arial" w:cs="Arial"/>
                <w:sz w:val="22"/>
                <w:szCs w:val="22"/>
                <w:lang w:val="en-CA"/>
              </w:rPr>
              <w:t>0.63</w:t>
            </w:r>
          </w:p>
        </w:tc>
        <w:tc>
          <w:tcPr>
            <w:tcW w:w="1279" w:type="dxa"/>
            <w:shd w:val="clear" w:color="auto" w:fill="auto"/>
            <w:vAlign w:val="center"/>
          </w:tcPr>
          <w:p w14:paraId="1F47FFBC" w14:textId="0DF50B9E" w:rsidR="00543CD4" w:rsidRPr="00885962" w:rsidRDefault="00543CD4" w:rsidP="00885962">
            <w:pPr>
              <w:jc w:val="center"/>
              <w:rPr>
                <w:rFonts w:ascii="Arial" w:eastAsia="Times New Roman" w:hAnsi="Arial" w:cs="Arial"/>
                <w:sz w:val="22"/>
                <w:szCs w:val="22"/>
                <w:lang w:val="en-CA"/>
              </w:rPr>
            </w:pPr>
            <w:r w:rsidRPr="00FB29B7">
              <w:rPr>
                <w:rFonts w:ascii="Arial" w:eastAsia="Times New Roman" w:hAnsi="Arial" w:cs="Arial"/>
                <w:sz w:val="22"/>
                <w:szCs w:val="22"/>
                <w:lang w:val="en-CA"/>
              </w:rPr>
              <w:t>0.36-1.08</w:t>
            </w:r>
            <w:r w:rsidR="00885962">
              <w:rPr>
                <w:rFonts w:ascii="Arial" w:eastAsia="Times New Roman" w:hAnsi="Arial" w:cs="Arial"/>
                <w:sz w:val="22"/>
                <w:szCs w:val="22"/>
                <w:lang w:val="en-CA"/>
              </w:rPr>
              <w:t xml:space="preserve"> </w:t>
            </w:r>
            <w:r w:rsidRPr="00FB29B7">
              <w:rPr>
                <w:rFonts w:ascii="Arial" w:eastAsia="Times New Roman" w:hAnsi="Arial" w:cs="Arial"/>
                <w:sz w:val="22"/>
                <w:szCs w:val="22"/>
                <w:lang w:val="en-CA"/>
              </w:rPr>
              <w:t>(p = 0.09)</w:t>
            </w:r>
          </w:p>
        </w:tc>
        <w:tc>
          <w:tcPr>
            <w:tcW w:w="1273" w:type="dxa"/>
            <w:vAlign w:val="center"/>
          </w:tcPr>
          <w:p w14:paraId="282A9AFA" w14:textId="77777777" w:rsidR="00543CD4" w:rsidRPr="00FB29B7" w:rsidRDefault="00543CD4" w:rsidP="0018334D">
            <w:pPr>
              <w:jc w:val="center"/>
              <w:rPr>
                <w:rFonts w:ascii="Arial" w:eastAsia="Times New Roman" w:hAnsi="Arial" w:cs="Arial"/>
                <w:sz w:val="22"/>
                <w:szCs w:val="22"/>
                <w:lang w:val="en-CA"/>
              </w:rPr>
            </w:pPr>
            <w:r w:rsidRPr="00FB29B7">
              <w:rPr>
                <w:rFonts w:ascii="Arial" w:eastAsia="Times New Roman" w:hAnsi="Arial" w:cs="Arial"/>
                <w:sz w:val="22"/>
                <w:szCs w:val="22"/>
                <w:lang w:val="en-CA"/>
              </w:rPr>
              <w:t>0.60</w:t>
            </w:r>
          </w:p>
        </w:tc>
        <w:tc>
          <w:tcPr>
            <w:tcW w:w="1279" w:type="dxa"/>
            <w:vAlign w:val="center"/>
          </w:tcPr>
          <w:p w14:paraId="54530305" w14:textId="0A42B172" w:rsidR="00543CD4" w:rsidRPr="00885962" w:rsidRDefault="00543CD4" w:rsidP="00885962">
            <w:pPr>
              <w:jc w:val="center"/>
              <w:rPr>
                <w:rFonts w:ascii="Arial" w:eastAsia="Times New Roman" w:hAnsi="Arial" w:cs="Arial"/>
                <w:sz w:val="22"/>
                <w:szCs w:val="22"/>
                <w:lang w:val="en-CA"/>
              </w:rPr>
            </w:pPr>
            <w:r w:rsidRPr="00FB29B7">
              <w:rPr>
                <w:rFonts w:ascii="Arial" w:eastAsia="Times New Roman" w:hAnsi="Arial" w:cs="Arial"/>
                <w:sz w:val="22"/>
                <w:szCs w:val="22"/>
                <w:lang w:val="en-CA"/>
              </w:rPr>
              <w:t>0.36-1.00</w:t>
            </w:r>
            <w:r w:rsidR="00885962">
              <w:rPr>
                <w:rFonts w:ascii="Arial" w:eastAsia="Times New Roman" w:hAnsi="Arial" w:cs="Arial"/>
                <w:sz w:val="22"/>
                <w:szCs w:val="22"/>
                <w:lang w:val="en-CA"/>
              </w:rPr>
              <w:t xml:space="preserve"> </w:t>
            </w:r>
            <w:r w:rsidRPr="00FB29B7">
              <w:rPr>
                <w:rFonts w:ascii="Arial" w:eastAsia="Times New Roman" w:hAnsi="Arial" w:cs="Arial"/>
                <w:sz w:val="22"/>
                <w:szCs w:val="22"/>
                <w:lang w:val="en-CA"/>
              </w:rPr>
              <w:t>(p = 0.05)</w:t>
            </w:r>
          </w:p>
        </w:tc>
        <w:tc>
          <w:tcPr>
            <w:tcW w:w="1555" w:type="dxa"/>
            <w:vAlign w:val="center"/>
          </w:tcPr>
          <w:p w14:paraId="0FA7AAF7" w14:textId="77777777" w:rsidR="00543CD4" w:rsidRPr="00FB29B7" w:rsidRDefault="00543CD4" w:rsidP="0018334D">
            <w:pPr>
              <w:jc w:val="center"/>
              <w:rPr>
                <w:rFonts w:ascii="Arial" w:eastAsia="Times New Roman" w:hAnsi="Arial" w:cs="Arial"/>
                <w:sz w:val="22"/>
                <w:szCs w:val="22"/>
                <w:lang w:val="en-CA"/>
              </w:rPr>
            </w:pPr>
            <w:r w:rsidRPr="00FB29B7">
              <w:rPr>
                <w:rFonts w:ascii="Arial" w:eastAsia="Times New Roman" w:hAnsi="Arial" w:cs="Arial"/>
                <w:sz w:val="22"/>
                <w:szCs w:val="22"/>
                <w:lang w:val="en-CA"/>
              </w:rPr>
              <w:t>0.41</w:t>
            </w:r>
          </w:p>
        </w:tc>
        <w:tc>
          <w:tcPr>
            <w:tcW w:w="996" w:type="dxa"/>
            <w:vAlign w:val="center"/>
          </w:tcPr>
          <w:p w14:paraId="2E567889" w14:textId="77777777" w:rsidR="00543CD4" w:rsidRPr="00FB29B7" w:rsidRDefault="00543CD4" w:rsidP="0018334D">
            <w:pPr>
              <w:jc w:val="center"/>
              <w:rPr>
                <w:rFonts w:ascii="Arial" w:eastAsia="Times New Roman" w:hAnsi="Arial" w:cs="Arial"/>
                <w:sz w:val="22"/>
                <w:szCs w:val="22"/>
                <w:lang w:val="en-CA"/>
              </w:rPr>
            </w:pPr>
            <w:r w:rsidRPr="00FB29B7">
              <w:rPr>
                <w:rFonts w:ascii="Arial" w:eastAsia="Times New Roman" w:hAnsi="Arial" w:cs="Arial"/>
                <w:sz w:val="22"/>
                <w:szCs w:val="22"/>
                <w:lang w:val="en-CA"/>
              </w:rPr>
              <w:t>1</w:t>
            </w:r>
          </w:p>
        </w:tc>
      </w:tr>
      <w:tr w:rsidR="00543CD4" w:rsidRPr="00733C78" w14:paraId="1CAC2CB8" w14:textId="77777777" w:rsidTr="00885962">
        <w:tc>
          <w:tcPr>
            <w:tcW w:w="1927" w:type="dxa"/>
            <w:shd w:val="clear" w:color="auto" w:fill="auto"/>
            <w:vAlign w:val="center"/>
          </w:tcPr>
          <w:p w14:paraId="26471F79" w14:textId="77777777" w:rsidR="00543CD4" w:rsidRPr="00047DD3" w:rsidRDefault="00543CD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Cardiac Hospitalization</w:t>
            </w:r>
          </w:p>
        </w:tc>
        <w:tc>
          <w:tcPr>
            <w:tcW w:w="588" w:type="dxa"/>
            <w:shd w:val="clear" w:color="auto" w:fill="auto"/>
            <w:vAlign w:val="center"/>
          </w:tcPr>
          <w:p w14:paraId="118F2FD0" w14:textId="1514ABB1" w:rsidR="00543CD4" w:rsidRPr="00047DD3" w:rsidRDefault="00C370D5"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6</w:t>
            </w:r>
          </w:p>
        </w:tc>
        <w:tc>
          <w:tcPr>
            <w:tcW w:w="1418" w:type="dxa"/>
            <w:shd w:val="clear" w:color="auto" w:fill="auto"/>
            <w:vAlign w:val="center"/>
          </w:tcPr>
          <w:p w14:paraId="3D2A03A6" w14:textId="59B96A86" w:rsidR="00543CD4" w:rsidRPr="00047DD3" w:rsidRDefault="00543CD4" w:rsidP="00C370D5">
            <w:pPr>
              <w:jc w:val="center"/>
              <w:rPr>
                <w:rFonts w:ascii="Arial" w:hAnsi="Arial" w:cs="Arial"/>
                <w:color w:val="FF0000"/>
                <w:sz w:val="22"/>
                <w:szCs w:val="22"/>
                <w:lang w:val="en-CA"/>
              </w:rPr>
            </w:pPr>
            <w:r w:rsidRPr="00047DD3">
              <w:rPr>
                <w:rFonts w:ascii="Arial" w:hAnsi="Arial" w:cs="Arial"/>
                <w:color w:val="FF0000"/>
                <w:sz w:val="22"/>
                <w:szCs w:val="22"/>
                <w:lang w:val="en-CA"/>
              </w:rPr>
              <w:fldChar w:fldCharType="begin">
                <w:fldData xml:space="preserve">PEVuZE5vdGU+PENpdGU+PEF1dGhvcj5HdWF6emk8L0F1dGhvcj48WWVhcj4yMDA3PC9ZZWFyPjxS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==
</w:fldData>
              </w:fldChar>
            </w:r>
            <w:r w:rsidR="00C370D5" w:rsidRPr="00047DD3">
              <w:rPr>
                <w:rFonts w:ascii="Arial" w:hAnsi="Arial" w:cs="Arial"/>
                <w:color w:val="FF0000"/>
                <w:sz w:val="22"/>
                <w:szCs w:val="22"/>
                <w:lang w:val="en-CA"/>
              </w:rPr>
              <w:instrText xml:space="preserve"> ADDIN EN.CITE </w:instrText>
            </w:r>
            <w:r w:rsidR="00C370D5" w:rsidRPr="00047DD3">
              <w:rPr>
                <w:rFonts w:ascii="Arial" w:hAnsi="Arial" w:cs="Arial"/>
                <w:color w:val="FF0000"/>
                <w:sz w:val="22"/>
                <w:szCs w:val="22"/>
                <w:lang w:val="en-CA"/>
              </w:rPr>
              <w:fldChar w:fldCharType="begin">
                <w:fldData xml:space="preserve">PEVuZE5vdGU+PENpdGU+PEF1dGhvcj5HdWF6emk8L0F1dGhvcj48WWVhcj4yMDA3PC9ZZWFyPjxS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==
</w:fldData>
              </w:fldChar>
            </w:r>
            <w:r w:rsidR="00C370D5" w:rsidRPr="00047DD3">
              <w:rPr>
                <w:rFonts w:ascii="Arial" w:hAnsi="Arial" w:cs="Arial"/>
                <w:color w:val="FF0000"/>
                <w:sz w:val="22"/>
                <w:szCs w:val="22"/>
                <w:lang w:val="en-CA"/>
              </w:rPr>
              <w:instrText xml:space="preserve"> ADDIN EN.CITE.DATA  </w:instrText>
            </w:r>
            <w:r w:rsidR="00C370D5" w:rsidRPr="00047DD3">
              <w:rPr>
                <w:rFonts w:ascii="Arial" w:hAnsi="Arial" w:cs="Arial"/>
                <w:color w:val="FF0000"/>
                <w:sz w:val="22"/>
                <w:szCs w:val="22"/>
                <w:lang w:val="en-CA"/>
              </w:rPr>
            </w:r>
            <w:r w:rsidR="00C370D5"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r>
            <w:r w:rsidRPr="00047DD3">
              <w:rPr>
                <w:rFonts w:ascii="Arial" w:hAnsi="Arial" w:cs="Arial"/>
                <w:color w:val="FF0000"/>
                <w:sz w:val="22"/>
                <w:szCs w:val="22"/>
                <w:lang w:val="en-CA"/>
              </w:rPr>
              <w:fldChar w:fldCharType="separate"/>
            </w:r>
            <w:r w:rsidR="00C370D5" w:rsidRPr="00047DD3">
              <w:rPr>
                <w:rFonts w:ascii="Arial" w:hAnsi="Arial" w:cs="Arial"/>
                <w:noProof/>
                <w:color w:val="FF0000"/>
                <w:sz w:val="22"/>
                <w:szCs w:val="22"/>
                <w:lang w:val="en-CA"/>
              </w:rPr>
              <w:t>[5, 9, 15, 16, 18, 20]</w:t>
            </w:r>
            <w:r w:rsidRPr="00047DD3">
              <w:rPr>
                <w:rFonts w:ascii="Arial" w:hAnsi="Arial" w:cs="Arial"/>
                <w:color w:val="FF0000"/>
                <w:sz w:val="22"/>
                <w:szCs w:val="22"/>
                <w:lang w:val="en-CA"/>
              </w:rPr>
              <w:fldChar w:fldCharType="end"/>
            </w:r>
          </w:p>
        </w:tc>
        <w:tc>
          <w:tcPr>
            <w:tcW w:w="2409" w:type="dxa"/>
            <w:shd w:val="clear" w:color="auto" w:fill="auto"/>
            <w:vAlign w:val="center"/>
          </w:tcPr>
          <w:p w14:paraId="0FDABCEB" w14:textId="0F21D74D" w:rsidR="00543CD4" w:rsidRPr="00047DD3" w:rsidRDefault="00C36ECD"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 37/204</w:t>
            </w:r>
            <w:r w:rsidR="006F208C" w:rsidRPr="00047DD3">
              <w:rPr>
                <w:rFonts w:ascii="Arial" w:hAnsi="Arial" w:cs="Arial"/>
                <w:color w:val="FF0000"/>
                <w:sz w:val="22"/>
                <w:szCs w:val="22"/>
                <w:lang w:val="en-CA"/>
              </w:rPr>
              <w:t>(18.1</w:t>
            </w:r>
            <w:r w:rsidR="00543CD4" w:rsidRPr="00047DD3">
              <w:rPr>
                <w:rFonts w:ascii="Arial" w:hAnsi="Arial" w:cs="Arial"/>
                <w:color w:val="FF0000"/>
                <w:sz w:val="22"/>
                <w:szCs w:val="22"/>
                <w:lang w:val="en-CA"/>
              </w:rPr>
              <w:t>)</w:t>
            </w:r>
          </w:p>
          <w:p w14:paraId="558E2D08" w14:textId="5766D9B6" w:rsidR="00543CD4" w:rsidRPr="00047DD3" w:rsidRDefault="00C36ECD" w:rsidP="0018334D">
            <w:pPr>
              <w:jc w:val="center"/>
              <w:rPr>
                <w:rFonts w:ascii="Arial" w:hAnsi="Arial" w:cs="Arial"/>
                <w:color w:val="FF0000"/>
                <w:sz w:val="22"/>
                <w:szCs w:val="22"/>
                <w:lang w:val="en-CA"/>
              </w:rPr>
            </w:pPr>
            <w:r w:rsidRPr="00047DD3">
              <w:rPr>
                <w:rFonts w:ascii="Arial" w:hAnsi="Arial" w:cs="Arial"/>
                <w:color w:val="FF0000"/>
                <w:sz w:val="22"/>
                <w:szCs w:val="22"/>
                <w:lang w:val="en-CA"/>
              </w:rPr>
              <w:t>(P) 30/193</w:t>
            </w:r>
            <w:r w:rsidR="006F208C" w:rsidRPr="00047DD3">
              <w:rPr>
                <w:rFonts w:ascii="Arial" w:hAnsi="Arial" w:cs="Arial"/>
                <w:color w:val="FF0000"/>
                <w:sz w:val="22"/>
                <w:szCs w:val="22"/>
                <w:lang w:val="en-CA"/>
              </w:rPr>
              <w:t>(15.5</w:t>
            </w:r>
            <w:r w:rsidR="00543CD4" w:rsidRPr="00047DD3">
              <w:rPr>
                <w:rFonts w:ascii="Arial" w:hAnsi="Arial" w:cs="Arial"/>
                <w:color w:val="FF0000"/>
                <w:sz w:val="22"/>
                <w:szCs w:val="22"/>
                <w:lang w:val="en-CA"/>
              </w:rPr>
              <w:t>)</w:t>
            </w:r>
          </w:p>
          <w:p w14:paraId="4A626572" w14:textId="613A94EB" w:rsidR="00543CD4" w:rsidRPr="00047DD3" w:rsidRDefault="00C36ECD"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otal: 67/397(16.9</w:t>
            </w:r>
            <w:r w:rsidR="00543CD4" w:rsidRPr="00047DD3">
              <w:rPr>
                <w:rFonts w:ascii="Arial" w:hAnsi="Arial" w:cs="Arial"/>
                <w:color w:val="FF0000"/>
                <w:sz w:val="22"/>
                <w:szCs w:val="22"/>
                <w:lang w:val="en-CA"/>
              </w:rPr>
              <w:t>)</w:t>
            </w:r>
          </w:p>
        </w:tc>
        <w:tc>
          <w:tcPr>
            <w:tcW w:w="992" w:type="dxa"/>
            <w:shd w:val="clear" w:color="auto" w:fill="auto"/>
            <w:vAlign w:val="center"/>
          </w:tcPr>
          <w:p w14:paraId="3BDAA294" w14:textId="222A78CE" w:rsidR="00543CD4" w:rsidRPr="00047DD3" w:rsidRDefault="00543CD4"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w:t>
            </w:r>
            <w:r w:rsidR="00C36ECD" w:rsidRPr="00047DD3">
              <w:rPr>
                <w:rFonts w:ascii="Arial" w:eastAsia="Times New Roman" w:hAnsi="Arial" w:cs="Arial"/>
                <w:color w:val="FF0000"/>
                <w:sz w:val="22"/>
                <w:szCs w:val="22"/>
                <w:lang w:val="en-CA"/>
              </w:rPr>
              <w:t>57</w:t>
            </w:r>
          </w:p>
        </w:tc>
        <w:tc>
          <w:tcPr>
            <w:tcW w:w="1279" w:type="dxa"/>
            <w:shd w:val="clear" w:color="auto" w:fill="auto"/>
            <w:vAlign w:val="center"/>
          </w:tcPr>
          <w:p w14:paraId="6CD22F84" w14:textId="6FB9F699" w:rsidR="00543CD4" w:rsidRPr="00885962" w:rsidRDefault="00C36ECD"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20-1.66</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30</w:t>
            </w:r>
            <w:r w:rsidR="00543CD4" w:rsidRPr="00047DD3">
              <w:rPr>
                <w:rFonts w:ascii="Arial" w:eastAsia="Times New Roman" w:hAnsi="Arial" w:cs="Arial"/>
                <w:color w:val="FF0000"/>
                <w:sz w:val="22"/>
                <w:szCs w:val="22"/>
                <w:lang w:val="en-CA"/>
              </w:rPr>
              <w:t>)</w:t>
            </w:r>
          </w:p>
        </w:tc>
        <w:tc>
          <w:tcPr>
            <w:tcW w:w="1273" w:type="dxa"/>
            <w:vAlign w:val="center"/>
          </w:tcPr>
          <w:p w14:paraId="5675DB28" w14:textId="449C1348" w:rsidR="00543CD4" w:rsidRPr="00047DD3" w:rsidRDefault="00C36ECD"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1.16</w:t>
            </w:r>
          </w:p>
        </w:tc>
        <w:tc>
          <w:tcPr>
            <w:tcW w:w="1279" w:type="dxa"/>
            <w:vAlign w:val="center"/>
          </w:tcPr>
          <w:p w14:paraId="06050728" w14:textId="39534DAB" w:rsidR="00543CD4" w:rsidRPr="00885962" w:rsidRDefault="00C36ECD"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74-1.80</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51</w:t>
            </w:r>
            <w:r w:rsidR="00543CD4" w:rsidRPr="00047DD3">
              <w:rPr>
                <w:rFonts w:ascii="Arial" w:eastAsia="Times New Roman" w:hAnsi="Arial" w:cs="Arial"/>
                <w:color w:val="FF0000"/>
                <w:sz w:val="22"/>
                <w:szCs w:val="22"/>
                <w:lang w:val="en-CA"/>
              </w:rPr>
              <w:t>)</w:t>
            </w:r>
          </w:p>
        </w:tc>
        <w:tc>
          <w:tcPr>
            <w:tcW w:w="1555" w:type="dxa"/>
            <w:vAlign w:val="center"/>
          </w:tcPr>
          <w:p w14:paraId="09F02D47" w14:textId="5C19CC22" w:rsidR="00543CD4" w:rsidRPr="00047DD3" w:rsidRDefault="00543CD4"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w:t>
            </w:r>
            <w:r w:rsidR="00C36ECD" w:rsidRPr="00047DD3">
              <w:rPr>
                <w:rFonts w:ascii="Arial" w:eastAsia="Times New Roman" w:hAnsi="Arial" w:cs="Arial"/>
                <w:color w:val="FF0000"/>
                <w:sz w:val="22"/>
                <w:szCs w:val="22"/>
                <w:lang w:val="en-CA"/>
              </w:rPr>
              <w:t>02</w:t>
            </w:r>
          </w:p>
        </w:tc>
        <w:tc>
          <w:tcPr>
            <w:tcW w:w="996" w:type="dxa"/>
            <w:vAlign w:val="center"/>
          </w:tcPr>
          <w:p w14:paraId="5E05B98D" w14:textId="2C258B2C" w:rsidR="00543CD4" w:rsidRPr="00047DD3" w:rsidRDefault="00C36ECD"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63</w:t>
            </w:r>
          </w:p>
        </w:tc>
      </w:tr>
      <w:tr w:rsidR="00543CD4" w:rsidRPr="00733C78" w14:paraId="0F0F4F30" w14:textId="77777777" w:rsidTr="00885962">
        <w:trPr>
          <w:trHeight w:val="902"/>
        </w:trPr>
        <w:tc>
          <w:tcPr>
            <w:tcW w:w="1927" w:type="dxa"/>
            <w:shd w:val="clear" w:color="auto" w:fill="auto"/>
            <w:vAlign w:val="center"/>
          </w:tcPr>
          <w:p w14:paraId="143C6145" w14:textId="77777777" w:rsidR="00543CD4" w:rsidRPr="00047DD3" w:rsidRDefault="00543CD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reatment discontinuation</w:t>
            </w:r>
          </w:p>
        </w:tc>
        <w:tc>
          <w:tcPr>
            <w:tcW w:w="588" w:type="dxa"/>
            <w:shd w:val="clear" w:color="auto" w:fill="auto"/>
            <w:vAlign w:val="center"/>
          </w:tcPr>
          <w:p w14:paraId="6B6C400C" w14:textId="3302B1CE" w:rsidR="00543CD4" w:rsidRPr="00047DD3" w:rsidRDefault="00C370D5"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10</w:t>
            </w:r>
          </w:p>
        </w:tc>
        <w:tc>
          <w:tcPr>
            <w:tcW w:w="1418" w:type="dxa"/>
            <w:shd w:val="clear" w:color="auto" w:fill="auto"/>
            <w:vAlign w:val="center"/>
          </w:tcPr>
          <w:p w14:paraId="32E1FE1A" w14:textId="62438A05" w:rsidR="00543CD4" w:rsidRPr="00047DD3" w:rsidRDefault="00543CD4" w:rsidP="00C370D5">
            <w:pPr>
              <w:jc w:val="center"/>
              <w:rPr>
                <w:rFonts w:ascii="Arial" w:hAnsi="Arial" w:cs="Arial"/>
                <w:color w:val="FF0000"/>
                <w:sz w:val="22"/>
                <w:szCs w:val="22"/>
                <w:lang w:val="en-CA"/>
              </w:rPr>
            </w:pPr>
            <w:r w:rsidRPr="00047DD3">
              <w:rPr>
                <w:rFonts w:ascii="Arial" w:hAnsi="Arial" w:cs="Arial"/>
                <w:color w:val="FF0000"/>
                <w:sz w:val="22"/>
                <w:szCs w:val="22"/>
                <w:lang w:val="en-CA"/>
              </w:rPr>
              <w:fldChar w:fldCharType="begin">
                <w:fldData xml:space="preserve">PEVuZE5vdGU+PENpdGU+PEF1dGhvcj5BbWluPC9BdXRob3I+PFllYXI+MjAxMzwvWWVhcj48UmVj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</w:fldData>
              </w:fldChar>
            </w:r>
            <w:r w:rsidR="00C370D5" w:rsidRPr="00047DD3">
              <w:rPr>
                <w:rFonts w:ascii="Arial" w:hAnsi="Arial" w:cs="Arial"/>
                <w:color w:val="FF0000"/>
                <w:sz w:val="22"/>
                <w:szCs w:val="22"/>
                <w:lang w:val="en-CA"/>
              </w:rPr>
              <w:instrText xml:space="preserve"> ADDIN EN.CITE </w:instrText>
            </w:r>
            <w:r w:rsidR="00C370D5" w:rsidRPr="00047DD3">
              <w:rPr>
                <w:rFonts w:ascii="Arial" w:hAnsi="Arial" w:cs="Arial"/>
                <w:color w:val="FF0000"/>
                <w:sz w:val="22"/>
                <w:szCs w:val="22"/>
                <w:lang w:val="en-CA"/>
              </w:rPr>
              <w:fldChar w:fldCharType="begin">
                <w:fldData xml:space="preserve">PEVuZE5vdGU+PENpdGU+PEF1dGhvcj5BbWluPC9BdXRob3I+PFllYXI+MjAxMzwvWWVhcj48UmVj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</w:fldData>
              </w:fldChar>
            </w:r>
            <w:r w:rsidR="00C370D5" w:rsidRPr="00047DD3">
              <w:rPr>
                <w:rFonts w:ascii="Arial" w:hAnsi="Arial" w:cs="Arial"/>
                <w:color w:val="FF0000"/>
                <w:sz w:val="22"/>
                <w:szCs w:val="22"/>
                <w:lang w:val="en-CA"/>
              </w:rPr>
              <w:instrText xml:space="preserve"> ADDIN EN.CITE.DATA  </w:instrText>
            </w:r>
            <w:r w:rsidR="00C370D5" w:rsidRPr="00047DD3">
              <w:rPr>
                <w:rFonts w:ascii="Arial" w:hAnsi="Arial" w:cs="Arial"/>
                <w:color w:val="FF0000"/>
                <w:sz w:val="22"/>
                <w:szCs w:val="22"/>
                <w:lang w:val="en-CA"/>
              </w:rPr>
            </w:r>
            <w:r w:rsidR="00C370D5"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r>
            <w:r w:rsidRPr="00047DD3">
              <w:rPr>
                <w:rFonts w:ascii="Arial" w:hAnsi="Arial" w:cs="Arial"/>
                <w:color w:val="FF0000"/>
                <w:sz w:val="22"/>
                <w:szCs w:val="22"/>
                <w:lang w:val="en-CA"/>
              </w:rPr>
              <w:fldChar w:fldCharType="separate"/>
            </w:r>
            <w:r w:rsidR="00C370D5" w:rsidRPr="00047DD3">
              <w:rPr>
                <w:rFonts w:ascii="Arial" w:hAnsi="Arial" w:cs="Arial"/>
                <w:noProof/>
                <w:color w:val="FF0000"/>
                <w:sz w:val="22"/>
                <w:szCs w:val="22"/>
                <w:lang w:val="en-CA"/>
              </w:rPr>
              <w:t>[3-5, 9, 15-18, 20, 21]</w:t>
            </w:r>
            <w:r w:rsidRPr="00047DD3">
              <w:rPr>
                <w:rFonts w:ascii="Arial" w:hAnsi="Arial" w:cs="Arial"/>
                <w:color w:val="FF0000"/>
                <w:sz w:val="22"/>
                <w:szCs w:val="22"/>
                <w:lang w:val="en-CA"/>
              </w:rPr>
              <w:fldChar w:fldCharType="end"/>
            </w:r>
            <w:r w:rsidRPr="00047DD3">
              <w:rPr>
                <w:rFonts w:ascii="Arial" w:hAnsi="Arial" w:cs="Arial"/>
                <w:color w:val="FF0000"/>
                <w:sz w:val="22"/>
                <w:szCs w:val="22"/>
                <w:lang w:val="en-CA"/>
              </w:rPr>
              <w:fldChar w:fldCharType="begin" w:fldLock="1"/>
            </w:r>
            <w:r w:rsidRPr="00047DD3">
              <w:rPr>
                <w:rFonts w:ascii="Arial" w:hAnsi="Arial" w:cs="Arial"/>
                <w:color w:val="FF0000"/>
                <w:sz w:val="22"/>
                <w:szCs w:val="22"/>
                <w:lang w:val="en-CA"/>
              </w:rPr>
              <w:instrText>ADDIN CSL_CITATION { "citationItems" : [ { "id" : "ITEM-1", "itemData" : { "DOI" : "10.1183/09031936.06.00057906", "ISSN" : "0903-1936", "PMID" : "17012628", "abstract" : "Addition of inhaled iloprost to bosentan may have beneficial effects in patients with idiopathic pulmonary arterial hypertension (IPAH). A multicentre, open, randomised, controlled trial was performed to assess the safety and efficacy of inhaled iloprost in patients with IPAH who had already been treated with bosentan. The trial was terminated early after a futility analysis predicted failure with respect to the predetermined sample size. At that time, 40 patients were randomised to receive either bosentan alone (control group) or bosentan plus inhaled iloprost (combination group) for a 12-week period. The primary end-point, change in 6-min walking distance, was not met (mean changes +1 m and -9 m in the control and combination group, respectively). These results may have been skewed by three outliers in the iloprost group who presented with severe clinical worsening. None of the secondary end-points including functional class, peak oxygen uptake, and time to clinical worsening differed significantly between groups. The current study failed to show a positive effect of adding inhaled iloprost to bosentan in idiopathic pulmonary arterial hypertension patients. Further studies involving larger sample sizes and long-term follow-up are needed to determine the efficacy of adding inhaled iloprost to bosentan in patients with idiopathic pulmonary arterial hypertension.", "author" : [ { "dropping-particle" : "", "family" : "Hoeper", "given" : "M M", "non-dropping-particle" : "", "parse-names" : false, "suffix" : "" }, { "dropping-particle" : "", "family" : "Leuchte", "given" : "H", "non-dropping-particle" : "", "parse-names" : false, "suffix" : "" }, { "dropping-particle" : "", "family" : "Halank", "given" : "M", "non-dropping-particle" : "", "parse-names" : false, "suffix" : "" }, { "dropping-particle" : "", "family" : "Wilkens", "given" : "H", "non-dropping-particle" : "", "parse-names" : false, "suffix" : "" }, { "dropping-particle" : "", "family" : "Meyer", "given" : "F J", "non-dropping-particle" : "", "parse-names" : false, "suffix" : "" }, { "dropping-particle" : "", "family" : "Seyfarth", "given" : "H J", "non-dropping-particle" : "", "parse-names" : false, "suffix" : "" }, { "dropping-particle" : "", "family" : "Wensel", "given" : "R", "non-dropping-particle" : "", "parse-names" : false, "suffix" : "" }, { "dropping-particle" : "", "family" : "Ripken", "given" : "F", "non-dropping-particle" : "", "parse-names" : false, "suffix" : "" }, { "dropping-particle" : "", "family" : "Bremer", "given" : "H", "non-dropping-particle" : "", "parse-names" : false, "suffix" : "" }, { "dropping-particle" : "", "family" : "Kluge", "given" : "S", "non-dropping-particle" : "", "parse-names" : false, "suffix" : "" }, { "dropping-particle" : "", "family" : "Hoeffken", "given" : "G", "non-dropping-particle" : "", "parse-names" : false, "suffix" : "" }, { "dropping-particle" : "", "family" : "Behr", "given" : "J", "non-dropping-particle" : "", "parse-names" : false, "suffix" : "" } ], "container-title" : "The European respiratory journal", "id" : "ITEM-1", "issue" : "4", "issued" : { "date-parts" : [ [ "2006", "10" ] ] }, "page" : "691-4", "title" : "Combining inhaled iloprost with bosentan in patients with idiopathic pulmonary arterial hypertension.", "type" : "article-journal", "volume" : "28" }, "uris" : [ "http://www.mendeley.com/documents/?uuid=0b61aa60-4921-4069-891c-c1c99c2385f7" ] }, { "id" : "ITEM-2", "itemData" : { "DOI" : "10.1164/rccm.200603-358OC", "ISSN" : "1073-449X", "PMID" : "16946127", "abstract" : "RATIONALE: Small, open-label studies suggest that combinations of existing therapies may be effective for pulmonary arterial hypertension (PAH).\n\nOBJECTIVE: To evaluate the safety and efficacy of adding inhaled iloprost, a prostacyclin analog, to the endothelin receptor antagonist bosentan in patients with PAH.\n\nMETHODS: In a randomized, multicenter, double-blind trial, inhaled iloprost (5 mug) or placebo was added to stable monotherapy with bosentan for 12 wk. Efficacy endpoints included change from baseline in 6-min-walk distance (6-MWD), modified New York Heart Association (NYHA) functional class, hemodynamic parameters, and time to clinical worsening.\n\nMEASUREMENTS AND MAIN RESULTS: A total of 67 patients with PAH (55% idiopathic PAH, 45% associated PAH, 94% NYHA class III, and mean baseline 6-MWD of 335 m) were randomized. At Week 12, patients receiving iloprost had a mean increase in 6-MWD of 30 m (p = 0.001); placebo patients had a mean 6-MWD increase of 4 m (p = 0.69), with a placebo-adjusted difference of +26 m (p = 0.051). NYHA status improved by one class in 34% of iloprost versus 6% of placebo patients (p = 0.002). Iloprost delayed the time to clinical worsening (p = 0.0219). Improvements were noted in postinhalation placebo-adjusted change in mean pulmonary artery pressure (-8 mm Hg; p &lt; 0.001) and pulmonary vascular resistance (-254 dyn x s x cm(-5); p &lt; 0.001). Combination therapy was well tolerated.\n\nCONCLUSIONS: Within the limitations of a relatively small sample size, results of this study demonstrate that the addition of inhaled iloprost in patients with PAH with reduced exercise capacity on bosentan monotherapy is safe and efficacious.", "author" : [ { "dropping-particle" : "V", "family" : "McLaughlin", "given" : "Vallerie", "non-dropping-particle" : "", "parse-names" : false, "suffix" : "" }, { "dropping-particle" : "", "family" : "Oudiz", "given" : "Ronald J", "non-dropping-particle" : "", "parse-names" : false, "suffix" : "" }, { "dropping-particle" : "", "family" : "Frost", "given" : "Adaani", "non-dropping-particle" : "", "parse-names" : false, "suffix" : "" }, { "dropping-particle" : "", "family" : "Tapson", "given" : "Victor F", "non-dropping-particle" : "", "parse-names" : false, "suffix" : "" }, { "dropping-particle" : "", "family" : "Murali", "given" : "Srinivas", "non-dropping-particle" : "", "parse-names" : false, "suffix" : "" }, { "dropping-particle" : "", "family" : "Channick", "given" : "Richard N", "non-dropping-particle" : "", "parse-names" : false, "suffix" : "" }, { "dropping-particle" : "", "family" : "Badesch", "given" : "David B", "non-dropping-particle" : "", "parse-names" : false, "suffix" : "" }, { "dropping-particle" : "", "family" : "Barst", "given" : "Robyn J", "non-dropping-particle" : "", "parse-names" : false, "suffix" : "" }, { "dropping-particle" : "", "family" : "Hsu", "given" : "Henry H", "non-dropping-particle" : "", "parse-names" : false, "suffix" : "" }, { "dropping-particle" : "", "family" : "Rubin", "given" : "Lewis J", "non-dropping-particle" : "", "parse-names" : false, "suffix" : "" } ], "container-title" : "American journal of respiratory and critical care medicine", "id" : "ITEM-2", "issue" : "11", "issued" : { "date-parts" : [ [ "2006", "12" ] ] }, "page" : "1257-63", "title" : "Randomized study of adding inhaled iloprost to existing bosentan in pulmonary arterial hypertension.", "type" : "article-journal", "volume" : "174" }, "uris" : [ "http://www.mendeley.com/documents/?uuid=9a8840c2-0b71-4784-a322-35c545fa4f52" ] }, { "id" : "ITEM-3", "itemData" : { "DOI" : "10.1378/chest.12-2875", "ISSN" : "0012-3692", "abstract" : "BACKGROUND: Treprostinil is a stable prostacyclin analog approved for the treatment of pulmonary arterial hypertension (PAH) as parenteral or inhaled therapy. Treprostinil diolamine, a sustained-release oral formulation of treprostinil, was studied to determine whether it could provide a more convenient prostacyclin treatment option for patients with less severe PAH. The objective of this study was to evaluate the efficacy and safety of oral treprostinil in patients with PAH receiving stable background endothelin receptor antagonist (ERA), phosphodiesterase type 5 inhibitor (PDE-5I) therapy, or both. METHODS: A 16-week, multicenter, double-blind, placebo-controlled study in 310 patients with PAH compared bid administration of oral treprostinil (n = 157) with placebo (n = 153). The primary end point was change in 6-min walk distance at week 16. Secondary efficacy end points were World Health Organization functional class, Borg dyspnea score, dyspnea-fatigue index, signs and symptoms of PAH, and clinical worsening. RESULTS: One hundred thirty-two patients (84%) receiving oral treprostinil and 138 (90%) receiving placebo completed the study. The mean \u00b1 SD dose of oral treprostinil at week 16 was 3.1 \u00b1 1.9 mg bid. The Hodges-Lehmann placebo-corrected median difference in 6MWD at week 16 was 10.0 m (95% CI, -2 to 22 m; P = .089). There were no significant changes in secondary end points. The most common adverse events associated with oral treprostinil were headache (71%), diarrhea (55%), nausea (46%), flushing (35%), and jaw pain (25%). CONCLUSIONS: The addition of oral treprostinil to background ERA and PDE-5I therapy did not result in a statistically significant improvement in exercise capacity. Side effects were common but tolerated by most subjects. TRIAL REGISTRY: ClinicalTrials.gov; No.: NCT00887978; URL: www.clinicaltrials.gov.", "author" : [ { "dropping-particle" : "", "family" : "Tapson", "given" : "Victor F.", "non-dropping-particle" : "", "parse-names" : false, "suffix" : "" }, { "dropping-particle" : "", "family" : "Jing", "given" : "", "non-dropping-particle" : "", "parse-names" : false, "suffix" : "" }, { "dropping-particle" : "", "family" : "Xu", "given" : "", "non-dropping-particle" : "", "parse-names" : false, "suffix" : "" }, { "dropping-particle" : "", "family" : "Pan", "given" : "L", "non-dropping-particle" : "", "parse-names" : false, "suffix" : "" }, { "dropping-particle" : "", "family" : "Feldman", "given" : "J", "non-dropping-particle" : "", "parse-names" : false, "suffix" : "" }, { "dropping-particle" : "", "family" : "Dg", "given" : "Kiely", "non-dropping-particle" : "", "parse-names" : false, "suffix" : "" }, { "dropping-particle" : "", "family" : "Kotlyar", "given" : "E", "non-dropping-particle" : "", "parse-names" : false, "suffix" : "" }, { "dropping-particle" : "", "family" : "Cs", "given" : "McSwain", "non-dropping-particle" : "", "parse-names" : false, "suffix" : "" }, { "dropping-particle" : "", "family" : "Laliberte", "given" : "K", "non-dropping-particle" : "", "parse-names" : false, "suffix" : "" }, { "dropping-particle" : "", "family" : "Arneson", "given" : "C", "non-dropping-particle" : "", "parse-names" : false, "suffix" : "" }, { "dropping-particle" : "", "family" : "Lj", "given" : "Rubin", "non-dropping-particle" : "", "parse-names" : false, "suffix" : "" } ], "container-title" : "Chest", "id" : "ITEM-3", "issue" : "3", "issued" : { "date-parts" : [ [ "2013" ] ] }, "page" : "952-958", "title" : "Oral Treprostinil for the Treatment of Pulmonary Arterial Hypertension in Patients Receiving Background Endothelin Receptor Antagonist and Phosphodiesterase Type 5 Inhibitor Therapy (The FREEDOM-C2 Study): A Randomized Controlled Trial.", "type" : "article-journal", "volume" : "144" }, "uris" : [ "http://www.mendeley.com/documents/?uuid=989e0025-c216-479e-978a-78a95a410239" ] }, { "id" : "ITEM-4", "itemData" : { "DOI" : "10.1378/chest.11-2212", "ISSN" : "00123692", "PMID" : "22628490", "abstract" : "BACKGROUND: Infused and inhaled treprostinil are effective for treatment of pulmonary arterial hypertension (PAH), although their administration routes have limitations. This study assessed the efficacy and safety of bid oral sustained-release treprostinil in the treatment of PAH with a concomitant endothelin receptor antagonist (ERA) and/or phosphodiesterase type 5 inhibitor.\\n\\nMETHODS: A 16-week, multicenter, double-blind, placebo-controlled study was conducted in 350 patients with PAH randomized to placebo or oral treprostinil. All patients were stable on background ERA, PDE-5 inhibitor, or both. Primary end point was Hodges-Lehmann placebo-corrected median difference in change from baseline 6-min walk distance (6MWD) at week 16. Secondary end points included time to clinical worsening, change in World Health Organization functional class, Borg dyspnea score, and dyspnea fatigue index score.\\n\\nRESULTS: Thirty-nine patients (22%) receiving oral treprostinil and 24 patients (14%) receiving placebo discontinued the study. Placebo-corrected median difference in change from baseline 6MWD at week 16 was 11 m (P = .07). Improvements in dyspnea fatigue index score (P = .01) and combined 6MWD and Borg dyspnea score (P = .01) were observed with oral treprostinil vs placebo treatment. Patients who achieved a week-16 bid oral treprostinil dose of 1.25 to 3.25 mg and 3.5 to 16 mg experienced a greater change in 6MWD (18 m and 34 m, respectively) than patients who achieved a bid dose of &amp;lt; 1 mg or discontinued because of adverse events (4 m).\\n\\nCONCLUSIONS: The primary end point of improvement in 6MWD at week 16 did not achieve significance. This study enhanced understanding of oral treprostinil titration and dosing, which has set the stage for additional studies.\\n\\nTRIAL REGISTRY: ClinicalTrials.gov; No.: NCT00325442; URL: www.clinicaltrials.gov.", "author" : [ { "dropping-particle" : "", "family" : "Tapson", "given" : "Victor F.", "non-dropping-particle" : "", "parse-names" : false, "suffix" : "" }, { "dropping-particle" : "", "family" : "Torres", "given" : "Fernando", "non-dropping-particle" : "", "parse-names" : false, "suffix" : "" }, { "dropping-particle" : "", "family" : "Kermeen", "given" : "Fiona", "non-dropping-particle" : "", "parse-names" : false, "suffix" : "" }, { "dropping-particle" : "", "family" : "Keogh", "given" : "Anne M.", "non-dropping-particle" : "", "parse-names" : false, "suffix" : "" }, { "dropping-particle" : "", "family" : "Allen", "given" : "Roblee P.", "non-dropping-particle" : "", "parse-names" : false, "suffix" : "" }, { "dropping-particle" : "", "family" : "Frantz", "given" : "Robert P.", "non-dropping-particle" : "", "parse-names" : false, "suffix" : "" }, { "dropping-particle" : "", "family" : "Badesch", "given" : "David B.", "non-dropping-particle" : "", "parse-names" : false, "suffix" : "" }, { "dropping-particle" : "", "family" : "Frost", "given" : "Adaani E.", "non-dropping-particle" : "", "parse-names" : false, "suffix" : "" }, { "dropping-particle" : "", "family" : "Shapiro", "given" : "Shelley M.", "non-dropping-particle" : "", "parse-names" : false, "suffix" : "" }, { "dropping-particle" : "", "family" : "Laliberte", "given" : "Kevin", "non-dropping-particle" : "", "parse-names" : false, "suffix" : "" }, { "dropping-particle" : "", "family" : "Sigman", "given" : "Jeffrey", "non-dropping-particle" : "", "parse-names" : false, "suffix" : "" }, { "dropping-particle" : "", "family" : "Arneson", "given" : "Carl", "non-dropping-particle" : "", "parse-names" : false, "suffix" : "" }, { "dropping-particle" : "", "family" : "Gali\u00e8", "given" : "Nazzareno", "non-dropping-particle" : "", "parse-names" : false, "suffix" : "" } ], "container-title" : "Chest", "id" : "ITEM-4", "issue" : "6", "issued" : { "date-parts" : [ [ "2012" ] ] }, "page" : "1383-1390", "title" : "Oral treprostinil for the treatment of pulmonary arterial hypertension in patients on background endothelin receptor antagonist and/or phosphodiesterase type 5 inhibitor therapy (the FREEDOM-C study): A randomized controlled trial", "type" : "article-journal", "volume" : "142" }, "uris" : [ "http://www.mendeley.com/documents/?uuid=a0c715ff-d0ee-4741-ad01-9b749abfa0d3" ] }, { "id" : "ITEM-5", "itemData" : { "DOI" : "10.1016/j.healun.2010.11.009", "ISSN" : "1557-3117", "PMID" : "21256048", "abstract" : "BACKGROUND: Tadalafil 40 mg orally once daily, was shown to be well-tolerated and efficacious for pulmonary arterial hypertension in a 16-week, double-blind, placebo (PBO)-controlled trial. Inclusion criteria included the option for background bosentan. Analyses of tadalafil in treatment-naive patients and as add-on to bosentan were pre-specified. Objectives were to provide safety and efficacy data for both groups.\n\nMETHODS: Groups analyzed included: treatment-naive + PBO; treatment-naive + tadalafil; background bosentan + PBO; and background bosentan + tadalafil. Patients randomized to tadalafil or PBO (N = 405) were analyzed by bosentan use (yes = 216, no = 189). Treatment differences in 6-minute walk distance (6MWD, PBO-adjusted), functional class (FC), clinical worsening (CW) and adverse events were assessed. Hazard ratios (HRs) with 95% confidence intervals (CIs) are presented for FC and CW.\n\nRESULTS: At Week 16, PBO-adjusted 6MWD increases were 44 m (CI: 20 to 69 m; n = 37) for tadalafil 40 mg in treatment-naive patients and 23 m (CI: -2 to 48 m; n = 42) for tadalafil 40 mg add-on to bosentan. The 6MWD for treatment-naive and background bosentan PBO patients decreased by 3 m and increased by 19 m, respectively, at Week 16 compared with baseline. Two (5%) treatment-naive patients had CW with tadalafil 40 mg vs 8 (22%) with PBO (HR = 3.3, CI: 1.1 to 10.0). Two (5%) background bosentan patients had CW with tadalafil 40 mg add-on vs 5 (11%) for PBO add-on (HR = 1.9, CI: 0.4 to 10.2). Adverse events for tadalafil monotherapy and as add-on were similar.\n\nCONCLUSION: Tadalafil 40 mg was well-tolerated and provided clinical benefit in patients as monotherapy. It was also well-tolerated when added to background bosentan, but data are insufficient to conclude additional benefit.", "author" : [ { "dropping-particle" : "", "family" : "Barst", "given" : "Robyn J", "non-dropping-particle" : "", "parse-names" : false, "suffix" : "" }, { "dropping-particle" : "", "family" : "Oudiz", "given" : "Ronald J", "non-dropping-particle" : "", "parse-names" : false, "suffix" : "" }, { "dropping-particle" : "", "family" : "Beardsworth", "given" : "Anthony", "non-dropping-particle" : "", "parse-names" : false, "suffix" : "" }, { "dropping-particle" : "", "family" : "Brundage", "given" : "Bruce H", "non-dropping-particle" : "", "parse-names" : false, "suffix" : "" }, { "dropping-particle" : "", "family" : "Simonneau", "given" : "Gerald", "non-dropping-particle" : "", "parse-names" : false, "suffix" : "" }, { "dropping-particle" : "", "family" : "Ghofrani", "given" : "Hossein A", "non-dropping-particle" : "", "parse-names" : false, "suffix" : "" }, { "dropping-particle" : "", "family" : "Sundin", "given" : "David P", "non-dropping-particle" : "", "parse-names" : false, "suffix" : "" }, { "dropping-particle" : "", "family" : "Gali\u00e8", "given" : "Nazzareno", "non-dropping-particle" : "", "parse-names" : false, "suffix" : "" } ], "container-title" : "The Journal of heart and lung transplantation : the official publication of the International Society for Heart Transplantation", "id" : "ITEM-5", "issue" : "6", "issued" : { "date-parts" : [ [ "2011", "6" ] ] }, "page" : "632-43", "title" : "Tadalafil monotherapy and as add-on to background bosentan in patients with pulmonary arterial hypertension.", "type" : "article-journal", "volume" : "30" }, "uris" : [ "http://www.mendeley.com/documents/?uuid=8d9a3cb0-ed34-4334-80ed-9bca4bf96caf" ] }, { "id" : "ITEM-6", "itemData" : { "DOI" : "10.1038/hr.2014.28", "ISSN" : "1348-4214", "PMID" : "24646647", "abstract" : "This prospective, double-blinded, randomized controlled study aimed to investigate the efficacy and safety of oral tadalafil in patients receiving background ambrisentan therapy. Current treatments for pulmonary arterial hypertension (PAH) remain insufficient, resulting in high mortality rates. The addition of oral tadalafil, a phosphodiesterase-5 inhibitor, to background ambrisentan may provide a safe and effective therapeutic strategy. A total of 124 patients who had been treated with ambrisentan for at least 4 months and had a stable 6-min walking distance (6MWD) and World Health Organization (WHO) functional class (FC) for at least 1 month were randomized to either the oral tadalafil or placebo group. Treatment differences in 6MWD, changes in FC, clinical worsening (CW) and adverse events were analyzed after 16 weeks of treatment. At week 16, the tadalafil group showed a significantly improved exercise capacity as assessed by the 6MWD (P&lt;0.05). In addition, 5 (8.3%) patients receiving tadalafil add-on therapy had CW vs. 15 (23.4%) with placebo (P&lt;0.05). No significant differences were found in adverse events or changes in hemodynamic parameters between the placebo and tadalafil groups. Tadalafil 40\u2009mg was well-tolerated as add-on therapy to background ambrisentan. However, the data from this study are insufficient to prove the additional therapeutic benefits of tadalafil add-on therapy.", "author" : [ { "dropping-particle" : "", "family" : "Zhuang", "given" : "Yugang", "non-dropping-particle" : "", "parse-names" : false, "suffix" : "" }, { "dropping-particle" : "", "family" : "Jiang", "given" : "Bojie", "non-dropping-particle" : "", "parse-names" : false, "suffix" : "" }, { "dropping-particle" : "", "family" : "Gao", "given" : "Hui", "non-dropping-particle" : "", "parse-names" : false, "suffix" : "" }, { "dropping-particle" : "", "family" : "Zhao", "given" : "Wei", "non-dropping-particle" : "", "parse-names" : false, "suffix" : "" } ], "container-title" : "Hypertension research : official journal of the Japanese Society of Hypertension", "id" : "ITEM-6", "issue" : "6", "issued" : { "date-parts" : [ [ "2014", "6" ] ] }, "page" : "507-12", "title" : "Randomized study of adding tadalafil to existing ambrisentan in pulmonary arterial hypertension.", "type" : "article-journal", "volume" : "37" }, "uris" : [ "http://www.mendeley.com/documents/?uuid=d4581d35-0d07-43cf-98c1-4de0ac430021" ] }, { "id" : "ITEM-7", "itemData" : { "DOI" : "10.1056/NEJMoa1413687", "ISSN" : "0028-4793", "author" : [ { "dropping-particle" : "", "family" : "Gali\u00e8", "given" : "Nazzareno", "non-dropping-particle" : "", "parse-names" : false, "suffix" : "" }, { "dropping-particle" : "", "family" : "Barber\u00e0", "given" : "Joan a.", "non-dropping-particle" : "", "parse-names" : false, "suffix" : "" }, { "dropping-particle" : "", "family" : "Frost", "given" : "Adaani E.", "non-dropping-particle" : "", "parse-names" : false, "suffix" : "" }, { "dropping-particle" : "", "family" : "Ghofrani", "given" : "Hossein-Ardeschir", "non-dropping-particle" : "", "parse-names" : false, "suffix" : "" }, { "dropping-particle" : "", "family" : "Hoeper", "given" : "Marius M.", "non-dropping-particle" : "", "parse-names" : false, "suffix" : "" }, { "dropping-particle" : "V.", "family" : "McLaughlin", "given" : "Vallerie", "non-dropping-particle" : "", "parse-names" : false, "suffix" : "" }, { "dropping-particle" : "", "family" : "Peacock", "given" : "Andrew J.", "non-dropping-particle" : "", "parse-names" : false, "suffix" : "" }, { "dropping-particle" : "", "family" : "Simonneau", "given" : "G\u00e9rald", "non-dropping-particle" : "", "parse-names" : false, "suffix" : "" }, { "dropping-particle" : "", "family" : "Vachiery", "given" : "Jean-Luc", "non-dropping-particle" : "", "parse-names" : false, "suffix" : "" }, { "dropping-particle" : "", "family" : "Gr\u00fcnig", "given" : "Ekkehard", "non-dropping-particle" : "", "parse-names" : false, "suffix" : "" }, { "dropping-particle" : "", "family" : "Oudiz", "given" : "Ronald J.", "non-dropping-particle" : "", "parse-names" : false, "suffix" : "" }, { "dropping-particle" : "", "family" : "Vonk-Noordegraaf", "given" : "Anton", "non-dropping-particle" : "", "parse-names" : false, "suffix" : "" }, { "dropping-particle" : "", "family" : "White", "given" : "R. James", "non-dropping-particle" : "", "parse-names" : false, "suffix" : "" }, { "dropping-particle" : "", "family" : "Blair", "given" : "Christiana", "non-dropping-particle" : "", "parse-names" : false, "suffix" : "" }, { "dropping-particle" : "", "family" : "Gillies", "given" : "Hunter", "non-dropping-particle" : "", "parse-names" : false, "suffix" : "" }, { "dropping-particle" : "", "family" : "Miller", "given" : "Karen L.", "non-dropping-particle" : "", "parse-names" : false, "suffix" : "" }, { "dropping-particle" : "", "family" : "Harris", "given" : "Julia H.N.", "non-dropping-particle" : "", "parse-names" : false, "suffix" : "" }, { "dropping-particle" : "", "family" : "Langley", "given" : "Jonathan", "non-dropping-particle" : "", "parse-names" : false, "suffix" : "" }, { "dropping-particle" : "", "family" : "Rubin", "given" : "Lewis J.", "non-dropping-particle" : "", "parse-names" : false, "suffix" : "" } ], "container-title" : "New England Journal of Medicine", "id" : "ITEM-7", "issue" : "9", "issued" : { "date-parts" : [ [ "2015" ] ] }, "page" : "834-844", "title" : "Initial Use of Ambrisentan plus Tadalafil in Pulmonary Arterial Hypertension", "type" : "article-journal", "volume" : "373" }, "uris" : [ "http://www.mendeley.com/documents/?uuid=8ea0c87d-9879-4225-81c5-c537187a930d" ] }, { "id" : "ITEM-8", "itemData" : { "DOI" : "10.1183/13993003.02044-2014", "ISSN" : "1399-3003", "PMID" : "26113687", "abstract" : "The safety and efficacy of adding bosentan to sildenafil in pulmonary arterial hypertension (PAH) patients was investigated.In this prospective, double-blind, event-driven trial, symptomatic PAH patients receiving stable sildenafil (\u226520\u2005mg three times daily) for \u22653\u2005months were randomised (1:1) to placebo or bosentan (125\u2005mg twice daily). The composite primary end-point was the time to the first morbidity/mortality event, defined as all-cause death, hospitalisation for PAH worsening or intravenous prostanoid initiation, atrial septostomy, lung transplant, or PAH worsening. Secondary/exploratory end-points included change in 6-min walk distance and World Health Organization functional class at 16\u2005weeks, change in N-terminal pro-brain natriuretic peptide (NT-proBNP) over time, and all-cause death.Overall, 334 PAH patients were randomised to placebo (n=175) or bosentan (n=159). A primary end-point event occurred in 51.4% of patients randomised to placebo and 42.8% to bosentan (hazard ratio 0.83, 97.31% CI 0.58-1.19; p=0.2508). The mean between-treatment difference in 6-min walk distance at 16\u2005weeks was +21.8\u2005m (95% CI +5.9-37.8\u2005m; p=0.0106). Except for NT-proBNP, no difference was observed for any other end-point. The safety profile of bosentan added to sildenafil was consistent with the known bosentan safety profile.In COMPASS-2, adding bosentan to stable sildenafil therapy was not superior to sildenafil monotherapy in delaying the time to the first morbidity/mortality event.", "author" : [ { "dropping-particle" : "", "family" : "McLaughlin", "given" : "Vallerie", "non-dropping-particle" : "", "parse-names" : false, "suffix" : "" }, { "dropping-particle" : "", "family" : "N Channick", "given" : "Richard", "non-dropping-particle" : "", "parse-names" : false, "suffix" : "" }, { "dropping-particle" : "", "family" : "Ghofrani", "given" : "Hossein-Ardeschir", "non-dropping-particle" : "", "parse-names" : false, "suffix" : "" }, { "dropping-particle" : "", "family" : "Lemari\u00e9", "given" : "Jean-Christophe", "non-dropping-particle" : "", "parse-names" : false, "suffix" : "" }, { "dropping-particle" : "", "family" : "Naeije", "given" : "Robert", "non-dropping-particle" : "", "parse-names" : false, "suffix" : "" }, { "dropping-particle" : "", "family" : "Packer", "given" : "Milton", "non-dropping-particle" : "", "parse-names" : false, "suffix" : "" }, { "dropping-particle" : "", "family" : "Souza", "given" : "Rog\u00e9rio", "non-dropping-particle" : "", "parse-names" : false, "suffix" : "" }, { "dropping-particle" : "", "family" : "Tapson", "given" : "Victor F", "non-dropping-particle" : "", "parse-names" : false, "suffix" : "" }, { "dropping-particle" : "", "family" : "Tolson", "given" : "Jonathan", "non-dropping-particle" : "", "parse-names" : false, "suffix" : "" }, { "dropping-particle" : "", "family" : "Hiti", "given" : "Hikmet", "non-dropping-particle" : "Al", "parse-names" : false, "suffix" : "" }, { "dropping-particle" : "", "family" : "Meyer", "given" : "Gisela", "non-dropping-particle" : "", "parse-names" : false, "suffix" : "" }, { "dropping-particle" : "", "family" : "Hoeper", "given" : "Marius M", "non-dropping-particle" : "", "parse-names" : false, "suffix" : "" } ], "container-title" : "The European respiratory journal", "id" : "ITEM-8", "issue" : "2", "issued" : { "date-parts" : [ [ "2015", "6" ] ] }, "page" : "405-13", "title" : "Bosentan added to sildenafil therapy in patients with pulmonary arterial hypertension.", "type" : "article-journal", "volume" : "46" }, "uris" : [ "http://www.mendeley.com/documents/?uuid=f51cfbfc-0f01-408b-8559-9aa19f9a6233" ] }, { "id" : "ITEM-9", "itemData" : { "DOI" : "10.1183/09031936.00137511", "ISSN" : "1399-3003", "PMID" : "22362844", "abstract" : "In this phase 2 proof-of-concept study we examined the safety and efficacy of selexipag, an orally available, selective prostacyclin receptor (IP receptor) agonist, as a treatment for pulmonary arterial hypertension (PAH). 43 adult patients with symptomatic PAH (receiving stable endothelin receptor antagonist and/or a phosphodiesterase type-5 inhibitor therapy) were randomised three to one to receive either selexipag or placebo. Dosage was up-titrated in 200-\u03bcg increments from 200 \u03bcg twice daily on day 1 to the maximum tolerated dose by day 35 (maximum allowed dose of 800 \u03bcg twice daily). Change in pulmonary vascular resistance at week 17 expressed as a percentage of the baseline value was the primary efficacy end-point, and was analysed in the per protocol set first and then in the all-treated set to assess robustness of results. A statistically significant 30.3% reduction in geometric mean pulmonary vascular resistance was observed after 17 weeks' treatment with selexipag compared with placebo (95% confidence limits -44.7- -12.2; p=0.0045, Wilcoxon rank sum test). This was supported by a similar result from the all-treated set. Selexipag was well tolerated with a safety profile in line with the expected pharmacological effect. Our results encourage the further investigation of selexipag for the treatment of PAH.", "author" : [ { "dropping-particle" : "", "family" : "Simonneau", "given" : "G\u00e9rald", "non-dropping-particle" : "", "parse-names" : false, "suffix" : "" }, { "dropping-particle" : "", "family" : "Torbicki", "given" : "Adam", "non-dropping-particle" : "", "parse-names" : false, "suffix" : "" }, { "dropping-particle" : "", "family" : "Hoeper", "given" : "Marius M", "non-dropping-particle" : "", "parse-names" : false, "suffix" : "" }, { "dropping-particle" : "", "family" : "Delcroix", "given" : "Marion", "non-dropping-particle" : "", "parse-names" : false, "suffix" : "" }, { "dropping-particle" : "", "family" : "Karl\u00f3cai", "given" : "Krist\u00f3f", "non-dropping-particle" : "", "parse-names" : false, "suffix" : "" }, { "dropping-particle" : "", "family" : "Gali\u00e8", "given" : "Nazzareno", "non-dropping-particle" : "", "parse-names" : false, "suffix" : "" }, { "dropping-particle" : "", "family" : "Degano", "given" : "Bruno", "non-dropping-particle" : "", "parse-names" : false, "suffix" : "" }, { "dropping-particle" : "", "family" : "Bonderman", "given" : "Diana", "non-dropping-particle" : "", "parse-names" : false, "suffix" : "" }, { "dropping-particle" : "", "family" : "Kurzyna", "given" : "Marcin", "non-dropping-particle" : "", "parse-names" : false, "suffix" : "" }, { "dropping-particle" : "", "family" : "Efficace", "given" : "Michela", "non-dropping-particle" : "", "parse-names" : false, "suffix" : "" }, { "dropping-particle" : "", "family" : "Giorgino", "given" : "Ruben", "non-dropping-particle" : "", "parse-names" : false, "suffix" : "" }, { "dropping-particle" : "", "family" : "Lang", "given" : "Irene M", "non-dropping-particle" : "", "parse-names" : false, "suffix" : "" } ], "container-title" : "The European respiratory journal", "id" : "ITEM-9", "issue" : "4", "issued" : { "date-parts" : [ [ "2012", "10" ] ] }, "page" : "874-80", "title" : "Selexipag: an oral, selective prostacyclin receptor agonist for the treatment of pulmonary arterial hypertension.", "type" : "article-journal", "volume" : "40" }, "uris" : [ "http://www.mendeley.com/documents/?uuid=93fdef4a-3dd3-43fa-b981-caaf21b381dd" ] }, { "id" : "ITEM-10", "itemData" : { "ISSN" : "1744-7666", "abstract" : "INTRODUCTION: Selexipag is a first-in-class orally available selective non-prostanoid IP receptor agonist. This review was based on a PubMed search and focuses on the potential role of selexipag in the treatment of pulmonary arterial hypertension (PAH).\\n\\nAREAS COVERED: Selexipag is rapidly hydrolyzed to an active metabolite, ACT-333679. Both selexipag and its metabolite are highly selective for the IP receptor compared with other prostanoid receptors. This selectivity for the IP receptor offers the potential for improved tolerability with selexipag, as side effects (e.g., nausea and vomiting) that might result from activation of the other prostanoid receptors may be minimized. In addition, the selexipag metabolite has a half-life of 7.9 h, thus permitting oral dosing twice daily. Selexipag showed effects on pharmacodynamic end points obtained with right heart catheterization in a Phase II trial in patients with PAH, and is being evaluated in the ongoing Phase III trial (GRIPHON trial, Clinicaltrials.gov NCT01106014).\\n\\nEXPERT OPINION: The signal of a beneficial effect of selexipag on disease progression may become more robust for long term under prolonged exposure. Pending the GRIPHON trial results, selexipag could provide a convenient first-line prostacyclin treatment option for patients with PAH.", "author" : [ { "dropping-particle" : "", "family" : "Sitbon", "given" : "Olivier", "non-dropping-particle" : "", "parse-names" : false, "suffix" : "" }, { "dropping-particle" : "", "family" : "Channick", "given" : "Richard Channick", "non-dropping-particle" : "", "parse-names" : false, "suffix" : "" }, { "dropping-particle" : "", "family" : "Chin", "given" : "Kelly M.", "non-dropping-particle" : "", "parse-names" : false, "suffix" : "" }, { "dropping-particle" : "", "family" : "Frey", "given" : "Aline", "non-dropping-particle" : "", "parse-names" : false, "suffix" : "" }, { "dropping-particle" : "", "family" : "Gaine", "given" : "Sean", "non-dropping-particle" : "", "parse-names" : false, "suffix" : "" }, { "dropping-particle" : "", "family" : "Nazzareno", "given" : "Gali\u00e8", "non-dropping-particle" : "", "parse-names" : false, "suffix" : "" }, { "dropping-particle" : "", "family" : "Ghofrani, Hossein-Ardeschir Hoeper", "given" : "Marius", "non-dropping-particle" : "", "parse-names" : false, "suffix" : "" }, { "dropping-particle" : "", "family" : "Lang", "given" : "Irene", "non-dropping-particle" : "", "parse-names" : false, "suffix" : "" }, { "dropping-particle" : "", "family" : "Preiss", "given" : "Ralph Preiss", "non-dropping-particle" : "", "parse-names" : false, "suffix" : "" }, { "dropping-particle" : "", "family" : "Rubin", "given" : "Lewis J.", "non-dropping-particle" : "", "parse-names" : false, "suffix" : "" }, { "dropping-particle" : "", "family" : "Scala", "given" : "Lilla", "non-dropping-particle" : "Di", "parse-names" : false, "suffix" : "" }, { "dropping-particle" : "", "family" : "Victor", "given" : "Tapson", "non-dropping-particle" : "", "parse-names" : false, "suffix" : "" }, { "dropping-particle" : "", "family" : "Adzerikho", "given" : "Igor", "non-dropping-particle" : "", "parse-names" : false, "suffix" : "" }, { "dropping-particle" : "", "family" : "Liu", "given" : "Jinming Liu", "non-dropping-particle" : "", "parse-names" : false, "suffix" : "" }, { "dropping-particle" : "", "family" : "Moiseeva", "given" : "Olga", "non-dropping-particle" : "", "parse-names" : false, "suffix" : "" }, { "dropping-particle" : "", "family" : "Zeng", "given" : "Xiaofeng", "non-dropping-particle" : "", "parse-names" : false, "suffix" : "" }, { "dropping-particle" : "", "family" : "Simonneau", "given" : "G\u00e9rald", "non-dropping-particle" : "", "parse-names" : false, "suffix" : "" }, { "dropping-particle" : "", "family" : "McLaughlin", "given" : "Vallerie", "non-dropping-particle" : "", "parse-names" : false, "suffix" : "" } ], "container-title" : "The New England journal of medicine", "id" : "ITEM-10", "issued" : { "date-parts" : [ [ "2015" ] ] }, "title" : "Selexipag for the treatment of pulmonary arterial hypertension.", "type" : "article-journal" }, "uris" : [ "http://www.mendeley.com/documents/?uuid=974df99f-5b60-4475-89bf-67d9ae98b9d3" ] } ], "mendeley" : { "formattedCitation" : "&lt;sup&gt;7,13,14,31,32,34,36\u201339&lt;/sup&gt;", "plainTextFormattedCitation" : "7,13,14,31,32,34,36\u201339", "previouslyFormattedCitation" : "&lt;sup&gt;7,13,14,31,32,34,36\u201339&lt;/sup&gt;" }, "properties" : { "noteIndex" : 0 }, "schema" : "https://github.com/citation-style-language/schema/raw/master/csl-citation.json" }</w:instrText>
            </w:r>
            <w:r w:rsidRPr="00047DD3">
              <w:rPr>
                <w:rFonts w:ascii="Arial" w:hAnsi="Arial" w:cs="Arial"/>
                <w:color w:val="FF0000"/>
                <w:sz w:val="22"/>
                <w:szCs w:val="22"/>
                <w:lang w:val="en-CA"/>
              </w:rPr>
              <w:fldChar w:fldCharType="end"/>
            </w:r>
          </w:p>
        </w:tc>
        <w:tc>
          <w:tcPr>
            <w:tcW w:w="2409" w:type="dxa"/>
            <w:shd w:val="clear" w:color="auto" w:fill="auto"/>
            <w:vAlign w:val="center"/>
          </w:tcPr>
          <w:p w14:paraId="22DDFB19" w14:textId="52D9C956" w:rsidR="00543CD4" w:rsidRPr="00047DD3" w:rsidRDefault="00EF059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 50/418</w:t>
            </w:r>
            <w:r w:rsidR="00543CD4" w:rsidRPr="00047DD3">
              <w:rPr>
                <w:rFonts w:ascii="Arial" w:hAnsi="Arial" w:cs="Arial"/>
                <w:color w:val="FF0000"/>
                <w:sz w:val="22"/>
                <w:szCs w:val="22"/>
                <w:lang w:val="en-CA"/>
              </w:rPr>
              <w:t xml:space="preserve"> (9.9)</w:t>
            </w:r>
          </w:p>
          <w:p w14:paraId="38F6A4C8" w14:textId="2158DC3E" w:rsidR="00543CD4" w:rsidRPr="00047DD3" w:rsidRDefault="00EF059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P) 32/398</w:t>
            </w:r>
            <w:r w:rsidR="00543CD4" w:rsidRPr="00047DD3">
              <w:rPr>
                <w:rFonts w:ascii="Arial" w:hAnsi="Arial" w:cs="Arial"/>
                <w:color w:val="FF0000"/>
                <w:sz w:val="22"/>
                <w:szCs w:val="22"/>
                <w:lang w:val="en-CA"/>
              </w:rPr>
              <w:t xml:space="preserve"> (7.0)</w:t>
            </w:r>
          </w:p>
          <w:p w14:paraId="691C570F" w14:textId="77777777" w:rsidR="00543CD4" w:rsidRPr="00047DD3" w:rsidRDefault="00543CD4" w:rsidP="0018334D">
            <w:pPr>
              <w:jc w:val="center"/>
              <w:rPr>
                <w:rFonts w:ascii="Arial" w:hAnsi="Arial" w:cs="Arial"/>
                <w:color w:val="FF0000"/>
                <w:sz w:val="22"/>
                <w:szCs w:val="22"/>
                <w:lang w:val="en-CA"/>
              </w:rPr>
            </w:pPr>
            <w:r w:rsidRPr="00047DD3">
              <w:rPr>
                <w:rFonts w:ascii="Arial" w:hAnsi="Arial" w:cs="Arial"/>
                <w:color w:val="FF0000"/>
                <w:sz w:val="22"/>
                <w:szCs w:val="22"/>
                <w:lang w:val="en-CA"/>
              </w:rPr>
              <w:t>Total: 52/616 (8.4)</w:t>
            </w:r>
          </w:p>
        </w:tc>
        <w:tc>
          <w:tcPr>
            <w:tcW w:w="992" w:type="dxa"/>
            <w:shd w:val="clear" w:color="auto" w:fill="auto"/>
            <w:vAlign w:val="center"/>
          </w:tcPr>
          <w:p w14:paraId="7F44C272" w14:textId="6FAE0225" w:rsidR="00543CD4" w:rsidRPr="00047DD3" w:rsidRDefault="00543CD4"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1.4</w:t>
            </w:r>
            <w:r w:rsidR="00F65EFE" w:rsidRPr="00047DD3">
              <w:rPr>
                <w:rFonts w:ascii="Arial" w:eastAsia="Times New Roman" w:hAnsi="Arial" w:cs="Arial"/>
                <w:color w:val="FF0000"/>
                <w:sz w:val="22"/>
                <w:szCs w:val="22"/>
                <w:lang w:val="en-CA"/>
              </w:rPr>
              <w:t>9</w:t>
            </w:r>
          </w:p>
        </w:tc>
        <w:tc>
          <w:tcPr>
            <w:tcW w:w="1279" w:type="dxa"/>
            <w:shd w:val="clear" w:color="auto" w:fill="auto"/>
            <w:vAlign w:val="center"/>
          </w:tcPr>
          <w:p w14:paraId="5B12EA62" w14:textId="58850118" w:rsidR="00543CD4" w:rsidRPr="00885962" w:rsidRDefault="00F65EFE"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98-2.27</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06</w:t>
            </w:r>
            <w:r w:rsidR="00543CD4" w:rsidRPr="00047DD3">
              <w:rPr>
                <w:rFonts w:ascii="Arial" w:eastAsia="Times New Roman" w:hAnsi="Arial" w:cs="Arial"/>
                <w:color w:val="FF0000"/>
                <w:sz w:val="22"/>
                <w:szCs w:val="22"/>
                <w:lang w:val="en-CA"/>
              </w:rPr>
              <w:t>)</w:t>
            </w:r>
          </w:p>
        </w:tc>
        <w:tc>
          <w:tcPr>
            <w:tcW w:w="1273" w:type="dxa"/>
            <w:vAlign w:val="center"/>
          </w:tcPr>
          <w:p w14:paraId="7FB6A73C" w14:textId="76D54B8C" w:rsidR="00543CD4" w:rsidRPr="00047DD3" w:rsidRDefault="00543CD4" w:rsidP="0018334D">
            <w:pPr>
              <w:jc w:val="center"/>
              <w:rPr>
                <w:rFonts w:ascii="Arial" w:hAnsi="Arial" w:cs="Arial"/>
                <w:color w:val="FF0000"/>
                <w:sz w:val="22"/>
                <w:szCs w:val="22"/>
                <w:lang w:val="en-CA"/>
              </w:rPr>
            </w:pPr>
            <w:r w:rsidRPr="00047DD3">
              <w:rPr>
                <w:rFonts w:ascii="Arial" w:eastAsia="Times New Roman" w:hAnsi="Arial" w:cs="Arial"/>
                <w:color w:val="FF0000"/>
                <w:sz w:val="22"/>
                <w:szCs w:val="22"/>
                <w:lang w:val="en-CA"/>
              </w:rPr>
              <w:t>1.4</w:t>
            </w:r>
            <w:r w:rsidR="00F65EFE" w:rsidRPr="00047DD3">
              <w:rPr>
                <w:rFonts w:ascii="Arial" w:eastAsia="Times New Roman" w:hAnsi="Arial" w:cs="Arial"/>
                <w:color w:val="FF0000"/>
                <w:sz w:val="22"/>
                <w:szCs w:val="22"/>
                <w:lang w:val="en-CA"/>
              </w:rPr>
              <w:t>6</w:t>
            </w:r>
          </w:p>
        </w:tc>
        <w:tc>
          <w:tcPr>
            <w:tcW w:w="1279" w:type="dxa"/>
            <w:vAlign w:val="center"/>
          </w:tcPr>
          <w:p w14:paraId="6F74EB1B" w14:textId="20069FB6" w:rsidR="00543CD4" w:rsidRPr="00885962" w:rsidRDefault="00F65EFE" w:rsidP="00885962">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97-2.21</w:t>
            </w:r>
            <w:r w:rsidR="00885962">
              <w:rPr>
                <w:rFonts w:ascii="Arial" w:eastAsia="Times New Roman" w:hAnsi="Arial" w:cs="Arial"/>
                <w:color w:val="FF0000"/>
                <w:sz w:val="22"/>
                <w:szCs w:val="22"/>
                <w:lang w:val="en-CA"/>
              </w:rPr>
              <w:t xml:space="preserve"> </w:t>
            </w:r>
            <w:r w:rsidRPr="00047DD3">
              <w:rPr>
                <w:rFonts w:ascii="Arial" w:eastAsia="Times New Roman" w:hAnsi="Arial" w:cs="Arial"/>
                <w:color w:val="FF0000"/>
                <w:sz w:val="22"/>
                <w:szCs w:val="22"/>
                <w:lang w:val="en-CA"/>
              </w:rPr>
              <w:t>(p = 0.</w:t>
            </w:r>
            <w:r w:rsidR="00543CD4" w:rsidRPr="00047DD3">
              <w:rPr>
                <w:rFonts w:ascii="Arial" w:eastAsia="Times New Roman" w:hAnsi="Arial" w:cs="Arial"/>
                <w:color w:val="FF0000"/>
                <w:sz w:val="22"/>
                <w:szCs w:val="22"/>
                <w:lang w:val="en-CA"/>
              </w:rPr>
              <w:t>0</w:t>
            </w:r>
            <w:r w:rsidRPr="00047DD3">
              <w:rPr>
                <w:rFonts w:ascii="Arial" w:eastAsia="Times New Roman" w:hAnsi="Arial" w:cs="Arial"/>
                <w:color w:val="FF0000"/>
                <w:sz w:val="22"/>
                <w:szCs w:val="22"/>
                <w:lang w:val="en-CA"/>
              </w:rPr>
              <w:t>7</w:t>
            </w:r>
            <w:r w:rsidR="00543CD4" w:rsidRPr="00047DD3">
              <w:rPr>
                <w:rFonts w:ascii="Arial" w:eastAsia="Times New Roman" w:hAnsi="Arial" w:cs="Arial"/>
                <w:color w:val="FF0000"/>
                <w:sz w:val="22"/>
                <w:szCs w:val="22"/>
                <w:lang w:val="en-CA"/>
              </w:rPr>
              <w:t>)</w:t>
            </w:r>
          </w:p>
        </w:tc>
        <w:tc>
          <w:tcPr>
            <w:tcW w:w="1555" w:type="dxa"/>
            <w:vAlign w:val="center"/>
          </w:tcPr>
          <w:p w14:paraId="736C57E7" w14:textId="7E7229AF" w:rsidR="00543CD4" w:rsidRPr="00047DD3" w:rsidRDefault="00F65EFE"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84</w:t>
            </w:r>
          </w:p>
        </w:tc>
        <w:tc>
          <w:tcPr>
            <w:tcW w:w="996" w:type="dxa"/>
            <w:vAlign w:val="center"/>
          </w:tcPr>
          <w:p w14:paraId="1E7524BE" w14:textId="77777777" w:rsidR="00543CD4" w:rsidRPr="00047DD3" w:rsidRDefault="00543CD4" w:rsidP="0018334D">
            <w:pPr>
              <w:jc w:val="center"/>
              <w:rPr>
                <w:rFonts w:ascii="Arial" w:eastAsia="Times New Roman" w:hAnsi="Arial" w:cs="Arial"/>
                <w:color w:val="FF0000"/>
                <w:sz w:val="22"/>
                <w:szCs w:val="22"/>
                <w:lang w:val="en-CA"/>
              </w:rPr>
            </w:pPr>
            <w:r w:rsidRPr="00047DD3">
              <w:rPr>
                <w:rFonts w:ascii="Arial" w:eastAsia="Times New Roman" w:hAnsi="Arial" w:cs="Arial"/>
                <w:color w:val="FF0000"/>
                <w:sz w:val="22"/>
                <w:szCs w:val="22"/>
                <w:lang w:val="en-CA"/>
              </w:rPr>
              <w:t>0</w:t>
            </w:r>
          </w:p>
        </w:tc>
      </w:tr>
    </w:tbl>
    <w:p w14:paraId="50930ED6" w14:textId="77777777" w:rsidR="00931970" w:rsidRPr="00931970" w:rsidRDefault="00931970" w:rsidP="00340930">
      <w:pPr>
        <w:rPr>
          <w:rFonts w:ascii="Arial" w:hAnsi="Arial" w:cs="Arial"/>
          <w:lang w:val="en-US"/>
        </w:rPr>
      </w:pPr>
    </w:p>
    <w:p w14:paraId="6A95D4A5" w14:textId="77777777" w:rsidR="00931970" w:rsidRPr="00931970" w:rsidRDefault="00931970" w:rsidP="00340930">
      <w:pPr>
        <w:rPr>
          <w:rFonts w:ascii="Arial" w:hAnsi="Arial" w:cs="Arial"/>
          <w:lang w:val="en-US"/>
        </w:rPr>
      </w:pPr>
    </w:p>
    <w:p w14:paraId="4723E52B" w14:textId="77777777" w:rsidR="00543CD4" w:rsidRDefault="00543CD4" w:rsidP="00340930">
      <w:pPr>
        <w:rPr>
          <w:rFonts w:ascii="Arial" w:hAnsi="Arial" w:cs="Arial"/>
          <w:lang w:val="en-US"/>
        </w:rPr>
      </w:pPr>
    </w:p>
    <w:p w14:paraId="471B732B" w14:textId="77777777" w:rsidR="00543CD4" w:rsidRDefault="00543CD4" w:rsidP="00340930">
      <w:pPr>
        <w:rPr>
          <w:rFonts w:ascii="Arial" w:hAnsi="Arial" w:cs="Arial"/>
          <w:lang w:val="en-US"/>
        </w:rPr>
        <w:sectPr w:rsidR="00543CD4" w:rsidSect="00543CD4">
          <w:pgSz w:w="15840" w:h="12240" w:orient="landscape"/>
          <w:pgMar w:top="1417" w:right="1417" w:bottom="1417" w:left="1417" w:header="708" w:footer="708" w:gutter="0"/>
          <w:cols w:space="708"/>
          <w:docGrid w:linePitch="360"/>
        </w:sectPr>
      </w:pPr>
    </w:p>
    <w:p w14:paraId="6072523E" w14:textId="3CBD753F" w:rsidR="00BC6A38" w:rsidRPr="00CB26F1" w:rsidRDefault="00BC6A38" w:rsidP="00340930">
      <w:bookmarkStart w:id="0" w:name="_GoBack"/>
      <w:bookmarkEnd w:id="0"/>
    </w:p>
    <w:sectPr w:rsidR="00BC6A38" w:rsidRPr="00CB26F1" w:rsidSect="00543CD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7A958C" w14:textId="77777777" w:rsidR="004B0562" w:rsidRDefault="004B0562" w:rsidP="00543CD4">
      <w:r>
        <w:separator/>
      </w:r>
    </w:p>
  </w:endnote>
  <w:endnote w:type="continuationSeparator" w:id="0">
    <w:p w14:paraId="56836FBB" w14:textId="77777777" w:rsidR="004B0562" w:rsidRDefault="004B0562" w:rsidP="00543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025056" w14:textId="77777777" w:rsidR="004B0562" w:rsidRDefault="004B0562" w:rsidP="00543CD4">
      <w:r>
        <w:separator/>
      </w:r>
    </w:p>
  </w:footnote>
  <w:footnote w:type="continuationSeparator" w:id="0">
    <w:p w14:paraId="7ED4B8C7" w14:textId="77777777" w:rsidR="004B0562" w:rsidRDefault="004B0562" w:rsidP="00543C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revisionView w:comments="0" w:insDel="0" w:formatting="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ef9wzorarpvezawcxre59vztsrwaf9d25&quot;&gt;My EndNote Library&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43&lt;/item&gt;&lt;item&gt;82&lt;/item&gt;&lt;item&gt;103&lt;/item&gt;&lt;item&gt;343&lt;/item&gt;&lt;item&gt;1395&lt;/item&gt;&lt;item&gt;1828&lt;/item&gt;&lt;/record-ids&gt;&lt;/item&gt;&lt;/Libraries&gt;"/>
  </w:docVars>
  <w:rsids>
    <w:rsidRoot w:val="00CB26F1"/>
    <w:rsid w:val="0000352F"/>
    <w:rsid w:val="00021E68"/>
    <w:rsid w:val="00047785"/>
    <w:rsid w:val="00047DD3"/>
    <w:rsid w:val="000526F9"/>
    <w:rsid w:val="00055ECE"/>
    <w:rsid w:val="000619AA"/>
    <w:rsid w:val="000645A1"/>
    <w:rsid w:val="00070547"/>
    <w:rsid w:val="00070974"/>
    <w:rsid w:val="00093CDD"/>
    <w:rsid w:val="000A5E2C"/>
    <w:rsid w:val="000C3F67"/>
    <w:rsid w:val="000C7AAD"/>
    <w:rsid w:val="00117A8B"/>
    <w:rsid w:val="00125C9F"/>
    <w:rsid w:val="0013252C"/>
    <w:rsid w:val="0015670C"/>
    <w:rsid w:val="0015687F"/>
    <w:rsid w:val="00157F3B"/>
    <w:rsid w:val="001614AC"/>
    <w:rsid w:val="0018334D"/>
    <w:rsid w:val="00197E90"/>
    <w:rsid w:val="001B1BC8"/>
    <w:rsid w:val="001B4E57"/>
    <w:rsid w:val="002153E4"/>
    <w:rsid w:val="00217FF3"/>
    <w:rsid w:val="00226E12"/>
    <w:rsid w:val="002338F1"/>
    <w:rsid w:val="00245AC0"/>
    <w:rsid w:val="00253F25"/>
    <w:rsid w:val="002D2C16"/>
    <w:rsid w:val="002F2A89"/>
    <w:rsid w:val="002F66AA"/>
    <w:rsid w:val="003053DB"/>
    <w:rsid w:val="0030786D"/>
    <w:rsid w:val="00307C6E"/>
    <w:rsid w:val="00311077"/>
    <w:rsid w:val="00311F2D"/>
    <w:rsid w:val="00313168"/>
    <w:rsid w:val="00313236"/>
    <w:rsid w:val="00340930"/>
    <w:rsid w:val="0034345B"/>
    <w:rsid w:val="00357DFA"/>
    <w:rsid w:val="00380366"/>
    <w:rsid w:val="00387BD4"/>
    <w:rsid w:val="00393714"/>
    <w:rsid w:val="00396122"/>
    <w:rsid w:val="003A3F0B"/>
    <w:rsid w:val="003B4487"/>
    <w:rsid w:val="003C5FCD"/>
    <w:rsid w:val="003D60AF"/>
    <w:rsid w:val="003D7D5A"/>
    <w:rsid w:val="003E361C"/>
    <w:rsid w:val="003F1DB7"/>
    <w:rsid w:val="003F3EEC"/>
    <w:rsid w:val="004037C7"/>
    <w:rsid w:val="004222D0"/>
    <w:rsid w:val="00431025"/>
    <w:rsid w:val="00431C99"/>
    <w:rsid w:val="00444241"/>
    <w:rsid w:val="004867DD"/>
    <w:rsid w:val="004B0562"/>
    <w:rsid w:val="004B0D0D"/>
    <w:rsid w:val="004B2FE3"/>
    <w:rsid w:val="004B5617"/>
    <w:rsid w:val="004C05F7"/>
    <w:rsid w:val="004D6DD1"/>
    <w:rsid w:val="004D7E96"/>
    <w:rsid w:val="004F77F3"/>
    <w:rsid w:val="005019C6"/>
    <w:rsid w:val="00501BF5"/>
    <w:rsid w:val="00510ED7"/>
    <w:rsid w:val="00511C48"/>
    <w:rsid w:val="0054127C"/>
    <w:rsid w:val="005420F7"/>
    <w:rsid w:val="00543CD4"/>
    <w:rsid w:val="005828D7"/>
    <w:rsid w:val="00595870"/>
    <w:rsid w:val="005A5FBE"/>
    <w:rsid w:val="005C4628"/>
    <w:rsid w:val="005C717C"/>
    <w:rsid w:val="005D5601"/>
    <w:rsid w:val="005F0FBD"/>
    <w:rsid w:val="005F1BA8"/>
    <w:rsid w:val="00610DB5"/>
    <w:rsid w:val="00620C78"/>
    <w:rsid w:val="0062625E"/>
    <w:rsid w:val="00663A91"/>
    <w:rsid w:val="006723CC"/>
    <w:rsid w:val="0067374B"/>
    <w:rsid w:val="006813A2"/>
    <w:rsid w:val="0068567A"/>
    <w:rsid w:val="006A3FDA"/>
    <w:rsid w:val="006A63DF"/>
    <w:rsid w:val="006B02E6"/>
    <w:rsid w:val="006C192B"/>
    <w:rsid w:val="006E48F1"/>
    <w:rsid w:val="006F208C"/>
    <w:rsid w:val="00706E7C"/>
    <w:rsid w:val="00710F99"/>
    <w:rsid w:val="00717C9F"/>
    <w:rsid w:val="00731A18"/>
    <w:rsid w:val="00742ED3"/>
    <w:rsid w:val="00745094"/>
    <w:rsid w:val="00745CC7"/>
    <w:rsid w:val="00777B14"/>
    <w:rsid w:val="00792B78"/>
    <w:rsid w:val="007D1DB9"/>
    <w:rsid w:val="007D2872"/>
    <w:rsid w:val="007D5B55"/>
    <w:rsid w:val="007E04EA"/>
    <w:rsid w:val="007E4D2F"/>
    <w:rsid w:val="008028C5"/>
    <w:rsid w:val="0082194A"/>
    <w:rsid w:val="00834E31"/>
    <w:rsid w:val="008402B1"/>
    <w:rsid w:val="00854B4D"/>
    <w:rsid w:val="00862BF4"/>
    <w:rsid w:val="00865774"/>
    <w:rsid w:val="008710C5"/>
    <w:rsid w:val="00871CCE"/>
    <w:rsid w:val="00885962"/>
    <w:rsid w:val="008B0831"/>
    <w:rsid w:val="008C7B49"/>
    <w:rsid w:val="008D0AE2"/>
    <w:rsid w:val="008D3FB7"/>
    <w:rsid w:val="008E36F2"/>
    <w:rsid w:val="008E6508"/>
    <w:rsid w:val="00901A9C"/>
    <w:rsid w:val="00904475"/>
    <w:rsid w:val="009200BC"/>
    <w:rsid w:val="0092049C"/>
    <w:rsid w:val="00931970"/>
    <w:rsid w:val="0093513F"/>
    <w:rsid w:val="0094165D"/>
    <w:rsid w:val="00951293"/>
    <w:rsid w:val="009673C8"/>
    <w:rsid w:val="00970235"/>
    <w:rsid w:val="0097397D"/>
    <w:rsid w:val="00992B59"/>
    <w:rsid w:val="00996537"/>
    <w:rsid w:val="009B5257"/>
    <w:rsid w:val="009C0072"/>
    <w:rsid w:val="009C32E2"/>
    <w:rsid w:val="009D5CC5"/>
    <w:rsid w:val="009D7398"/>
    <w:rsid w:val="00A078D5"/>
    <w:rsid w:val="00A2188B"/>
    <w:rsid w:val="00A24C0A"/>
    <w:rsid w:val="00A25CA3"/>
    <w:rsid w:val="00A628E1"/>
    <w:rsid w:val="00A809BC"/>
    <w:rsid w:val="00A80E73"/>
    <w:rsid w:val="00A90EB5"/>
    <w:rsid w:val="00A9247A"/>
    <w:rsid w:val="00AA5924"/>
    <w:rsid w:val="00AB3202"/>
    <w:rsid w:val="00AC5F8A"/>
    <w:rsid w:val="00AD75A5"/>
    <w:rsid w:val="00AE227C"/>
    <w:rsid w:val="00AE4632"/>
    <w:rsid w:val="00AE6CE3"/>
    <w:rsid w:val="00AF46A3"/>
    <w:rsid w:val="00B529D9"/>
    <w:rsid w:val="00B55A3F"/>
    <w:rsid w:val="00B57C8C"/>
    <w:rsid w:val="00B62F42"/>
    <w:rsid w:val="00B65DC8"/>
    <w:rsid w:val="00B86A91"/>
    <w:rsid w:val="00BA7A1C"/>
    <w:rsid w:val="00BC6A38"/>
    <w:rsid w:val="00BF18CA"/>
    <w:rsid w:val="00BF4B59"/>
    <w:rsid w:val="00C01399"/>
    <w:rsid w:val="00C041B5"/>
    <w:rsid w:val="00C05565"/>
    <w:rsid w:val="00C1287B"/>
    <w:rsid w:val="00C1723B"/>
    <w:rsid w:val="00C22AB4"/>
    <w:rsid w:val="00C36ECD"/>
    <w:rsid w:val="00C370D5"/>
    <w:rsid w:val="00C62261"/>
    <w:rsid w:val="00C934F5"/>
    <w:rsid w:val="00CB041F"/>
    <w:rsid w:val="00CB26F1"/>
    <w:rsid w:val="00CB31C4"/>
    <w:rsid w:val="00CC52E6"/>
    <w:rsid w:val="00CD4D3B"/>
    <w:rsid w:val="00CE5FE5"/>
    <w:rsid w:val="00CF0191"/>
    <w:rsid w:val="00CF05F5"/>
    <w:rsid w:val="00CF1D39"/>
    <w:rsid w:val="00CF4517"/>
    <w:rsid w:val="00D218DF"/>
    <w:rsid w:val="00D31E99"/>
    <w:rsid w:val="00D6731C"/>
    <w:rsid w:val="00D71DB5"/>
    <w:rsid w:val="00D7650E"/>
    <w:rsid w:val="00D90902"/>
    <w:rsid w:val="00D9122E"/>
    <w:rsid w:val="00D93811"/>
    <w:rsid w:val="00DB336A"/>
    <w:rsid w:val="00DB35C8"/>
    <w:rsid w:val="00DC48C5"/>
    <w:rsid w:val="00DE1BA1"/>
    <w:rsid w:val="00DE48BA"/>
    <w:rsid w:val="00DF271A"/>
    <w:rsid w:val="00DF76E5"/>
    <w:rsid w:val="00E10B92"/>
    <w:rsid w:val="00E21B37"/>
    <w:rsid w:val="00E2256D"/>
    <w:rsid w:val="00E5304B"/>
    <w:rsid w:val="00E55E06"/>
    <w:rsid w:val="00E561CB"/>
    <w:rsid w:val="00E778E3"/>
    <w:rsid w:val="00E808EE"/>
    <w:rsid w:val="00E917A7"/>
    <w:rsid w:val="00E92299"/>
    <w:rsid w:val="00EA131B"/>
    <w:rsid w:val="00EB49C7"/>
    <w:rsid w:val="00EC1C34"/>
    <w:rsid w:val="00EC3DA6"/>
    <w:rsid w:val="00ED33E8"/>
    <w:rsid w:val="00EE4B09"/>
    <w:rsid w:val="00EE5D78"/>
    <w:rsid w:val="00EF0594"/>
    <w:rsid w:val="00F00F8A"/>
    <w:rsid w:val="00F01174"/>
    <w:rsid w:val="00F06145"/>
    <w:rsid w:val="00F241D1"/>
    <w:rsid w:val="00F3090D"/>
    <w:rsid w:val="00F41E3D"/>
    <w:rsid w:val="00F43B2B"/>
    <w:rsid w:val="00F46ADB"/>
    <w:rsid w:val="00F510D7"/>
    <w:rsid w:val="00F65EFE"/>
    <w:rsid w:val="00F95416"/>
    <w:rsid w:val="00FA3347"/>
    <w:rsid w:val="00FB29B7"/>
    <w:rsid w:val="00FC5950"/>
    <w:rsid w:val="00FD1878"/>
    <w:rsid w:val="00FE5AA4"/>
    <w:rsid w:val="00FF3C8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A871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CB26F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B26F1"/>
    <w:rPr>
      <w:rFonts w:ascii="Lucida Grande" w:hAnsi="Lucida Grande" w:cs="Lucida Grande"/>
      <w:sz w:val="18"/>
      <w:szCs w:val="18"/>
    </w:rPr>
  </w:style>
  <w:style w:type="character" w:styleId="Marquedannotation">
    <w:name w:val="annotation reference"/>
    <w:basedOn w:val="Policepardfaut"/>
    <w:unhideWhenUsed/>
    <w:rsid w:val="00CB26F1"/>
    <w:rPr>
      <w:sz w:val="18"/>
      <w:szCs w:val="18"/>
    </w:rPr>
  </w:style>
  <w:style w:type="paragraph" w:styleId="Commentaire">
    <w:name w:val="annotation text"/>
    <w:basedOn w:val="Normal"/>
    <w:link w:val="CommentaireCar"/>
    <w:uiPriority w:val="99"/>
    <w:semiHidden/>
    <w:unhideWhenUsed/>
    <w:rsid w:val="00CB26F1"/>
    <w:rPr>
      <w:lang w:val="fr-CA"/>
    </w:rPr>
  </w:style>
  <w:style w:type="character" w:customStyle="1" w:styleId="CommentaireCar">
    <w:name w:val="Commentaire Car"/>
    <w:basedOn w:val="Policepardfaut"/>
    <w:link w:val="Commentaire"/>
    <w:uiPriority w:val="99"/>
    <w:semiHidden/>
    <w:rsid w:val="00CB26F1"/>
    <w:rPr>
      <w:lang w:val="fr-CA"/>
    </w:rPr>
  </w:style>
  <w:style w:type="table" w:styleId="Grille">
    <w:name w:val="Table Grid"/>
    <w:basedOn w:val="TableauNormal"/>
    <w:uiPriority w:val="59"/>
    <w:rsid w:val="00E561CB"/>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865774"/>
    <w:rPr>
      <w:b/>
      <w:bCs/>
      <w:sz w:val="20"/>
      <w:szCs w:val="20"/>
      <w:lang w:val="fr-FR"/>
    </w:rPr>
  </w:style>
  <w:style w:type="character" w:customStyle="1" w:styleId="ObjetducommentaireCar">
    <w:name w:val="Objet du commentaire Car"/>
    <w:basedOn w:val="CommentaireCar"/>
    <w:link w:val="Objetducommentaire"/>
    <w:uiPriority w:val="99"/>
    <w:semiHidden/>
    <w:rsid w:val="00865774"/>
    <w:rPr>
      <w:b/>
      <w:bCs/>
      <w:sz w:val="20"/>
      <w:szCs w:val="20"/>
      <w:lang w:val="fr-CA"/>
    </w:rPr>
  </w:style>
  <w:style w:type="paragraph" w:styleId="Rvision">
    <w:name w:val="Revision"/>
    <w:hidden/>
    <w:uiPriority w:val="99"/>
    <w:semiHidden/>
    <w:rsid w:val="0097397D"/>
  </w:style>
  <w:style w:type="paragraph" w:customStyle="1" w:styleId="EndNoteBibliographyTitle">
    <w:name w:val="EndNote Bibliography Title"/>
    <w:basedOn w:val="Normal"/>
    <w:rsid w:val="007E04EA"/>
    <w:pPr>
      <w:jc w:val="center"/>
    </w:pPr>
    <w:rPr>
      <w:rFonts w:ascii="Cambria" w:hAnsi="Cambria"/>
    </w:rPr>
  </w:style>
  <w:style w:type="paragraph" w:customStyle="1" w:styleId="EndNoteBibliography">
    <w:name w:val="EndNote Bibliography"/>
    <w:basedOn w:val="Normal"/>
    <w:rsid w:val="007E04EA"/>
    <w:rPr>
      <w:rFonts w:ascii="Cambria" w:hAnsi="Cambria"/>
    </w:rPr>
  </w:style>
  <w:style w:type="character" w:styleId="Lienhypertexte">
    <w:name w:val="Hyperlink"/>
    <w:uiPriority w:val="99"/>
    <w:unhideWhenUsed/>
    <w:rsid w:val="003E361C"/>
    <w:rPr>
      <w:color w:val="0000FF"/>
      <w:u w:val="single"/>
    </w:rPr>
  </w:style>
  <w:style w:type="paragraph" w:styleId="En-tte">
    <w:name w:val="header"/>
    <w:basedOn w:val="Normal"/>
    <w:link w:val="En-tteCar"/>
    <w:uiPriority w:val="99"/>
    <w:unhideWhenUsed/>
    <w:rsid w:val="00543CD4"/>
    <w:pPr>
      <w:tabs>
        <w:tab w:val="center" w:pos="4536"/>
        <w:tab w:val="right" w:pos="9072"/>
      </w:tabs>
    </w:pPr>
  </w:style>
  <w:style w:type="character" w:customStyle="1" w:styleId="En-tteCar">
    <w:name w:val="En-tête Car"/>
    <w:basedOn w:val="Policepardfaut"/>
    <w:link w:val="En-tte"/>
    <w:uiPriority w:val="99"/>
    <w:rsid w:val="00543CD4"/>
  </w:style>
  <w:style w:type="paragraph" w:styleId="Pieddepage">
    <w:name w:val="footer"/>
    <w:basedOn w:val="Normal"/>
    <w:link w:val="PieddepageCar"/>
    <w:uiPriority w:val="99"/>
    <w:unhideWhenUsed/>
    <w:rsid w:val="00543CD4"/>
    <w:pPr>
      <w:tabs>
        <w:tab w:val="center" w:pos="4536"/>
        <w:tab w:val="right" w:pos="9072"/>
      </w:tabs>
    </w:pPr>
  </w:style>
  <w:style w:type="character" w:customStyle="1" w:styleId="PieddepageCar">
    <w:name w:val="Pied de page Car"/>
    <w:basedOn w:val="Policepardfaut"/>
    <w:link w:val="Pieddepage"/>
    <w:uiPriority w:val="99"/>
    <w:rsid w:val="00543CD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CB26F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B26F1"/>
    <w:rPr>
      <w:rFonts w:ascii="Lucida Grande" w:hAnsi="Lucida Grande" w:cs="Lucida Grande"/>
      <w:sz w:val="18"/>
      <w:szCs w:val="18"/>
    </w:rPr>
  </w:style>
  <w:style w:type="character" w:styleId="Marquedannotation">
    <w:name w:val="annotation reference"/>
    <w:basedOn w:val="Policepardfaut"/>
    <w:unhideWhenUsed/>
    <w:rsid w:val="00CB26F1"/>
    <w:rPr>
      <w:sz w:val="18"/>
      <w:szCs w:val="18"/>
    </w:rPr>
  </w:style>
  <w:style w:type="paragraph" w:styleId="Commentaire">
    <w:name w:val="annotation text"/>
    <w:basedOn w:val="Normal"/>
    <w:link w:val="CommentaireCar"/>
    <w:uiPriority w:val="99"/>
    <w:semiHidden/>
    <w:unhideWhenUsed/>
    <w:rsid w:val="00CB26F1"/>
    <w:rPr>
      <w:lang w:val="fr-CA"/>
    </w:rPr>
  </w:style>
  <w:style w:type="character" w:customStyle="1" w:styleId="CommentaireCar">
    <w:name w:val="Commentaire Car"/>
    <w:basedOn w:val="Policepardfaut"/>
    <w:link w:val="Commentaire"/>
    <w:uiPriority w:val="99"/>
    <w:semiHidden/>
    <w:rsid w:val="00CB26F1"/>
    <w:rPr>
      <w:lang w:val="fr-CA"/>
    </w:rPr>
  </w:style>
  <w:style w:type="table" w:styleId="Grille">
    <w:name w:val="Table Grid"/>
    <w:basedOn w:val="TableauNormal"/>
    <w:uiPriority w:val="59"/>
    <w:rsid w:val="00E561CB"/>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865774"/>
    <w:rPr>
      <w:b/>
      <w:bCs/>
      <w:sz w:val="20"/>
      <w:szCs w:val="20"/>
      <w:lang w:val="fr-FR"/>
    </w:rPr>
  </w:style>
  <w:style w:type="character" w:customStyle="1" w:styleId="ObjetducommentaireCar">
    <w:name w:val="Objet du commentaire Car"/>
    <w:basedOn w:val="CommentaireCar"/>
    <w:link w:val="Objetducommentaire"/>
    <w:uiPriority w:val="99"/>
    <w:semiHidden/>
    <w:rsid w:val="00865774"/>
    <w:rPr>
      <w:b/>
      <w:bCs/>
      <w:sz w:val="20"/>
      <w:szCs w:val="20"/>
      <w:lang w:val="fr-CA"/>
    </w:rPr>
  </w:style>
  <w:style w:type="paragraph" w:styleId="Rvision">
    <w:name w:val="Revision"/>
    <w:hidden/>
    <w:uiPriority w:val="99"/>
    <w:semiHidden/>
    <w:rsid w:val="0097397D"/>
  </w:style>
  <w:style w:type="paragraph" w:customStyle="1" w:styleId="EndNoteBibliographyTitle">
    <w:name w:val="EndNote Bibliography Title"/>
    <w:basedOn w:val="Normal"/>
    <w:rsid w:val="007E04EA"/>
    <w:pPr>
      <w:jc w:val="center"/>
    </w:pPr>
    <w:rPr>
      <w:rFonts w:ascii="Cambria" w:hAnsi="Cambria"/>
    </w:rPr>
  </w:style>
  <w:style w:type="paragraph" w:customStyle="1" w:styleId="EndNoteBibliography">
    <w:name w:val="EndNote Bibliography"/>
    <w:basedOn w:val="Normal"/>
    <w:rsid w:val="007E04EA"/>
    <w:rPr>
      <w:rFonts w:ascii="Cambria" w:hAnsi="Cambria"/>
    </w:rPr>
  </w:style>
  <w:style w:type="character" w:styleId="Lienhypertexte">
    <w:name w:val="Hyperlink"/>
    <w:uiPriority w:val="99"/>
    <w:unhideWhenUsed/>
    <w:rsid w:val="003E361C"/>
    <w:rPr>
      <w:color w:val="0000FF"/>
      <w:u w:val="single"/>
    </w:rPr>
  </w:style>
  <w:style w:type="paragraph" w:styleId="En-tte">
    <w:name w:val="header"/>
    <w:basedOn w:val="Normal"/>
    <w:link w:val="En-tteCar"/>
    <w:uiPriority w:val="99"/>
    <w:unhideWhenUsed/>
    <w:rsid w:val="00543CD4"/>
    <w:pPr>
      <w:tabs>
        <w:tab w:val="center" w:pos="4536"/>
        <w:tab w:val="right" w:pos="9072"/>
      </w:tabs>
    </w:pPr>
  </w:style>
  <w:style w:type="character" w:customStyle="1" w:styleId="En-tteCar">
    <w:name w:val="En-tête Car"/>
    <w:basedOn w:val="Policepardfaut"/>
    <w:link w:val="En-tte"/>
    <w:uiPriority w:val="99"/>
    <w:rsid w:val="00543CD4"/>
  </w:style>
  <w:style w:type="paragraph" w:styleId="Pieddepage">
    <w:name w:val="footer"/>
    <w:basedOn w:val="Normal"/>
    <w:link w:val="PieddepageCar"/>
    <w:uiPriority w:val="99"/>
    <w:unhideWhenUsed/>
    <w:rsid w:val="00543CD4"/>
    <w:pPr>
      <w:tabs>
        <w:tab w:val="center" w:pos="4536"/>
        <w:tab w:val="right" w:pos="9072"/>
      </w:tabs>
    </w:pPr>
  </w:style>
  <w:style w:type="character" w:customStyle="1" w:styleId="PieddepageCar">
    <w:name w:val="Pied de page Car"/>
    <w:basedOn w:val="Policepardfaut"/>
    <w:link w:val="Pieddepage"/>
    <w:uiPriority w:val="99"/>
    <w:rsid w:val="00543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0E0EE43-7B8C-9C4E-9A9A-CF688F38A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7345</Words>
  <Characters>95399</Characters>
  <Application>Microsoft Macintosh Word</Application>
  <DocSecurity>0</DocSecurity>
  <Lines>794</Lines>
  <Paragraphs>2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2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Vincent Morin-Thibault</dc:creator>
  <cp:keywords/>
  <dc:description/>
  <cp:lastModifiedBy>Charles-Antoine Guay</cp:lastModifiedBy>
  <cp:revision>2</cp:revision>
  <dcterms:created xsi:type="dcterms:W3CDTF">2018-09-24T18:27:00Z</dcterms:created>
  <dcterms:modified xsi:type="dcterms:W3CDTF">2018-09-24T18:27:00Z</dcterms:modified>
</cp:coreProperties>
</file>